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83BF6" w14:textId="1F896AD2" w:rsidR="00096806" w:rsidRPr="00E56313" w:rsidRDefault="00E56313" w:rsidP="00096806">
      <w:pPr>
        <w:spacing w:after="0" w:line="240" w:lineRule="auto"/>
        <w:rPr>
          <w:rFonts w:ascii="Times New Roman" w:eastAsia="Times New Roman" w:hAnsi="Times New Roman" w:cs="Times New Roman"/>
          <w:kern w:val="0"/>
          <w:sz w:val="28"/>
          <w:szCs w:val="28"/>
          <w:lang w:eastAsia="sv-SE"/>
          <w14:ligatures w14:val="none"/>
        </w:rPr>
      </w:pPr>
      <w:bookmarkStart w:id="0" w:name="_Hlk159676787"/>
      <w:r w:rsidRPr="00E56313">
        <w:rPr>
          <w:rFonts w:ascii="Times New Roman" w:eastAsia="Times New Roman" w:hAnsi="Times New Roman" w:cs="Times New Roman"/>
          <w:kern w:val="0"/>
          <w:sz w:val="28"/>
          <w:szCs w:val="28"/>
          <w:lang w:eastAsia="sv-SE"/>
          <w14:ligatures w14:val="none"/>
        </w:rPr>
        <w:t>SUPPLEMENT</w:t>
      </w:r>
    </w:p>
    <w:p w14:paraId="7A01EA0E" w14:textId="77777777" w:rsidR="00492D1D" w:rsidRPr="00551D1B" w:rsidRDefault="00492D1D">
      <w:pPr>
        <w:spacing w:after="0" w:line="480" w:lineRule="auto"/>
        <w:rPr>
          <w:rFonts w:ascii="Times New Roman" w:hAnsi="Times New Roman"/>
          <w:b/>
          <w:sz w:val="24"/>
        </w:rPr>
      </w:pPr>
    </w:p>
    <w:p w14:paraId="0F917DF7" w14:textId="77777777" w:rsidR="00BB030F" w:rsidRPr="00EE25F0" w:rsidRDefault="00BB030F" w:rsidP="00BB030F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14:ligatures w14:val="none"/>
        </w:rPr>
      </w:pPr>
      <w:r w:rsidRPr="00EE25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Daytime Sleepiness estimated using the Karolinska Sleepiness Scale during </w:t>
      </w:r>
      <w:r w:rsidRPr="00EE25F0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  <w:t xml:space="preserve">Mandibular Advancement Device Therapy for Snoring and Sleep </w:t>
      </w:r>
      <w:proofErr w:type="spellStart"/>
      <w:r w:rsidRPr="00EE25F0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  <w:t>Apnea</w:t>
      </w:r>
      <w:proofErr w:type="spellEnd"/>
      <w:r w:rsidRPr="00EE25F0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  <w:t xml:space="preserve">: A </w:t>
      </w:r>
      <w:r w:rsidRPr="00EE25F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14:ligatures w14:val="none"/>
        </w:rPr>
        <w:t xml:space="preserve">Secondary Analysis of a </w:t>
      </w:r>
      <w:r w:rsidRPr="006D6A22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14:ligatures w14:val="none"/>
        </w:rPr>
        <w:t>Randomized</w:t>
      </w:r>
      <w:r w:rsidRPr="00EE25F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14:ligatures w14:val="none"/>
        </w:rPr>
        <w:t xml:space="preserve"> Controlled Trial</w:t>
      </w:r>
    </w:p>
    <w:p w14:paraId="5B9A150A" w14:textId="77777777" w:rsidR="00BB030F" w:rsidRPr="00EE25F0" w:rsidRDefault="00BB030F" w:rsidP="00BB030F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</w:pPr>
    </w:p>
    <w:p w14:paraId="41261632" w14:textId="77777777" w:rsidR="00BB030F" w:rsidRPr="00EE25F0" w:rsidRDefault="00BB030F" w:rsidP="00BB030F">
      <w:pPr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EE25F0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  <w:t>Running title:</w:t>
      </w:r>
      <w:r w:rsidRPr="00EE25F0"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Sleepiness and mandibular advancement </w:t>
      </w:r>
    </w:p>
    <w:p w14:paraId="6D2E55C7" w14:textId="77777777" w:rsidR="00BB030F" w:rsidRPr="00EE25F0" w:rsidRDefault="00BB030F" w:rsidP="00BB030F">
      <w:pPr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EE25F0"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</w:t>
      </w:r>
    </w:p>
    <w:p w14:paraId="259D966D" w14:textId="75F574D4" w:rsidR="00BB030F" w:rsidRPr="00EE25F0" w:rsidRDefault="00BB030F" w:rsidP="00BB030F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Marie Marklund, Orthodontics, Department of Odontology, Faculty of Medicine, </w:t>
      </w:r>
      <w:proofErr w:type="spellStart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Umeå</w:t>
      </w:r>
      <w:proofErr w:type="spellEnd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 University, SE-90187 </w:t>
      </w:r>
      <w:proofErr w:type="spellStart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Umeå</w:t>
      </w:r>
      <w:proofErr w:type="spellEnd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, Sweden. </w:t>
      </w:r>
      <w:hyperlink r:id="rId8" w:history="1">
        <w:r w:rsidRPr="00EE25F0">
          <w:rPr>
            <w:rStyle w:val="Hyperlnk"/>
            <w:rFonts w:ascii="Times New Roman" w:hAnsi="Times New Roman" w:cs="Times New Roman"/>
            <w:bCs/>
            <w:kern w:val="0"/>
            <w:sz w:val="20"/>
            <w:szCs w:val="20"/>
            <w14:ligatures w14:val="none"/>
          </w:rPr>
          <w:t>marie.marklund@umu.se</w:t>
        </w:r>
      </w:hyperlink>
      <w:r w:rsidR="00E56313">
        <w:rPr>
          <w:rStyle w:val="Hyperlnk"/>
          <w:rFonts w:ascii="Times New Roman" w:hAnsi="Times New Roman" w:cs="Times New Roman"/>
          <w:bCs/>
          <w:kern w:val="0"/>
          <w:sz w:val="20"/>
          <w:szCs w:val="20"/>
          <w14:ligatures w14:val="none"/>
        </w:rPr>
        <w:t>, marie.marklund@me.com</w:t>
      </w:r>
    </w:p>
    <w:p w14:paraId="29A09310" w14:textId="77777777" w:rsidR="00BB030F" w:rsidRPr="00EE25F0" w:rsidRDefault="00BB030F" w:rsidP="00BB030F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ORCID: 0000-0002-2927-000X</w:t>
      </w:r>
    </w:p>
    <w:p w14:paraId="1036A0E3" w14:textId="77777777" w:rsidR="00BB030F" w:rsidRPr="00EE25F0" w:rsidRDefault="00BB030F" w:rsidP="00BB030F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Bo Carlberg, </w:t>
      </w:r>
      <w:r w:rsidRPr="00EE25F0"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Department of Public Health and Clinical Medicine, Medicine, </w:t>
      </w:r>
      <w:proofErr w:type="spellStart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Umeå</w:t>
      </w:r>
      <w:proofErr w:type="spellEnd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 University, SE-90187 </w:t>
      </w:r>
      <w:proofErr w:type="spellStart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Umeå</w:t>
      </w:r>
      <w:proofErr w:type="spellEnd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, Sweden. bo.carlberg@umu.se</w:t>
      </w:r>
    </w:p>
    <w:p w14:paraId="1AC6D04D" w14:textId="77777777" w:rsidR="00BB030F" w:rsidRPr="00EE25F0" w:rsidRDefault="00BB030F" w:rsidP="00BB030F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Lars Forsgren, Department of Clinical Science, </w:t>
      </w:r>
      <w:proofErr w:type="spellStart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Umeå</w:t>
      </w:r>
      <w:proofErr w:type="spellEnd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 University, Neurosciences, </w:t>
      </w:r>
      <w:proofErr w:type="spellStart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Umeå</w:t>
      </w:r>
      <w:proofErr w:type="spellEnd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 University, SE-90187 </w:t>
      </w:r>
      <w:proofErr w:type="spellStart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Umeå</w:t>
      </w:r>
      <w:proofErr w:type="spellEnd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, Sweden. lars.forsgren@umu.se</w:t>
      </w:r>
    </w:p>
    <w:p w14:paraId="5831D76A" w14:textId="77777777" w:rsidR="00BB030F" w:rsidRPr="00EE25F0" w:rsidRDefault="00BB030F" w:rsidP="00BB030F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Helene Rietz, Department of Public Health and Clinical Medicine, Medicine, </w:t>
      </w:r>
      <w:proofErr w:type="spellStart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Umeå</w:t>
      </w:r>
      <w:proofErr w:type="spellEnd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 University, SE-90187 </w:t>
      </w:r>
      <w:proofErr w:type="spellStart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Umeå</w:t>
      </w:r>
      <w:proofErr w:type="spellEnd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, Sweden. </w:t>
      </w:r>
      <w:hyperlink r:id="rId9" w:history="1">
        <w:r w:rsidRPr="00EE25F0">
          <w:rPr>
            <w:rStyle w:val="Hyperlnk"/>
            <w:rFonts w:ascii="Times New Roman" w:hAnsi="Times New Roman" w:cs="Times New Roman"/>
            <w:bCs/>
            <w:kern w:val="0"/>
            <w:sz w:val="20"/>
            <w:szCs w:val="20"/>
            <w14:ligatures w14:val="none"/>
          </w:rPr>
          <w:t>helene.rietz@umu.se</w:t>
        </w:r>
      </w:hyperlink>
    </w:p>
    <w:p w14:paraId="0B21D541" w14:textId="77777777" w:rsidR="00BB030F" w:rsidRPr="00EE25F0" w:rsidRDefault="00BB030F" w:rsidP="00BB030F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Tommy Olsson, Department of Public Health and Clinical Medicine, Medicine, </w:t>
      </w:r>
      <w:proofErr w:type="spellStart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Umeå</w:t>
      </w:r>
      <w:proofErr w:type="spellEnd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 University, SE-90187 </w:t>
      </w:r>
      <w:proofErr w:type="spellStart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Umeå</w:t>
      </w:r>
      <w:proofErr w:type="spellEnd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, Sweden. </w:t>
      </w:r>
      <w:hyperlink r:id="rId10" w:history="1">
        <w:r w:rsidRPr="00EE25F0">
          <w:rPr>
            <w:rStyle w:val="Hyperlnk"/>
            <w:rFonts w:ascii="Times New Roman" w:hAnsi="Times New Roman" w:cs="Times New Roman"/>
            <w:bCs/>
            <w:kern w:val="0"/>
            <w:sz w:val="20"/>
            <w:szCs w:val="20"/>
            <w14:ligatures w14:val="none"/>
          </w:rPr>
          <w:t>tommy.g.olsson@umu.se</w:t>
        </w:r>
      </w:hyperlink>
    </w:p>
    <w:p w14:paraId="2BFEC6A0" w14:textId="77777777" w:rsidR="00BB030F" w:rsidRPr="00EE25F0" w:rsidRDefault="00BB030F" w:rsidP="00BB030F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Karl A Franklin, Department of Diagnostics and Intervention, Surgery, </w:t>
      </w:r>
      <w:proofErr w:type="spellStart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Umeå</w:t>
      </w:r>
      <w:proofErr w:type="spellEnd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 University, SE-90187 </w:t>
      </w:r>
      <w:proofErr w:type="spellStart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Umeå</w:t>
      </w:r>
      <w:proofErr w:type="spellEnd"/>
      <w:r w:rsidRPr="00EE25F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, Sweden. karl.franklin@umu.se </w:t>
      </w:r>
    </w:p>
    <w:p w14:paraId="7D03C10A" w14:textId="77777777" w:rsidR="00BB030F" w:rsidRDefault="00BB030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191150" w14:textId="77777777" w:rsidR="009D3FB4" w:rsidRDefault="009D3FB4" w:rsidP="00CE328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9D3FB4" w:rsidSect="009D3FB4">
          <w:headerReference w:type="even" r:id="rId11"/>
          <w:footerReference w:type="default" r:id="rId12"/>
          <w:headerReference w:type="first" r:id="rId13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3AB64DB" w14:textId="08A0357C" w:rsidR="00BE0047" w:rsidRDefault="00BE00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EEE316" w14:textId="0991C0A5" w:rsidR="00165ED5" w:rsidRPr="00591CC8" w:rsidRDefault="00C6078A" w:rsidP="00BE004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165ED5" w:rsidRPr="00591C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637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65ED5" w:rsidRPr="00591CC8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76096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41C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5ED5" w:rsidRPr="00591CC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90472">
        <w:rPr>
          <w:rFonts w:ascii="Times New Roman" w:hAnsi="Times New Roman" w:cs="Times New Roman"/>
          <w:b/>
          <w:bCs/>
          <w:sz w:val="24"/>
          <w:szCs w:val="24"/>
        </w:rPr>
        <w:t xml:space="preserve"> a,</w:t>
      </w:r>
      <w:r w:rsidR="003022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0472">
        <w:rPr>
          <w:rFonts w:ascii="Times New Roman" w:hAnsi="Times New Roman" w:cs="Times New Roman"/>
          <w:b/>
          <w:bCs/>
          <w:sz w:val="24"/>
          <w:szCs w:val="24"/>
        </w:rPr>
        <w:t>b and c</w:t>
      </w:r>
      <w:r w:rsidR="00F41C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8AC0234" w14:textId="33083A3B" w:rsidR="00E93800" w:rsidRPr="00591CC8" w:rsidRDefault="00165ED5" w:rsidP="009D3FB4">
      <w:pPr>
        <w:spacing w:line="480" w:lineRule="auto"/>
        <w:rPr>
          <w:rFonts w:ascii="Times New Roman" w:hAnsi="Times New Roman" w:cs="Times New Roman"/>
          <w:kern w:val="0"/>
          <w14:ligatures w14:val="none"/>
        </w:rPr>
      </w:pPr>
      <w:r w:rsidRPr="00F41CDB">
        <w:rPr>
          <w:rFonts w:ascii="Times New Roman" w:hAnsi="Times New Roman"/>
          <w:iCs/>
          <w:kern w:val="0"/>
          <w:sz w:val="24"/>
          <w14:ligatures w14:val="none"/>
        </w:rPr>
        <w:t xml:space="preserve">Boxplots of the Karolinska Sleepiness Scale score in the sham device group and the mandibular advancement device group </w:t>
      </w:r>
      <w:r w:rsidR="008B42C2">
        <w:rPr>
          <w:rFonts w:ascii="Times New Roman" w:hAnsi="Times New Roman"/>
          <w:iCs/>
          <w:kern w:val="0"/>
          <w:sz w:val="24"/>
          <w14:ligatures w14:val="none"/>
        </w:rPr>
        <w:t xml:space="preserve">at wake up, before lunch, before dinner and at bedtime </w:t>
      </w:r>
      <w:r w:rsidRPr="00F41CDB">
        <w:rPr>
          <w:rFonts w:ascii="Times New Roman" w:hAnsi="Times New Roman"/>
          <w:iCs/>
          <w:kern w:val="0"/>
          <w:sz w:val="24"/>
          <w14:ligatures w14:val="none"/>
        </w:rPr>
        <w:t>after 4 months</w:t>
      </w:r>
      <w:r w:rsidR="00F41CDB">
        <w:rPr>
          <w:rFonts w:ascii="Times New Roman" w:hAnsi="Times New Roman"/>
          <w:iCs/>
          <w:kern w:val="0"/>
          <w:sz w:val="24"/>
          <w14:ligatures w14:val="none"/>
        </w:rPr>
        <w:t xml:space="preserve"> </w:t>
      </w:r>
      <w:r w:rsidR="008C6DBD" w:rsidRPr="003827D4"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  <w:t>Abbreviation:</w:t>
      </w:r>
      <w:r w:rsidR="00A96379" w:rsidRPr="00F41CDB">
        <w:rPr>
          <w:rFonts w:ascii="Times New Roman" w:hAnsi="Times New Roman" w:cs="Times New Roman"/>
          <w:iCs/>
          <w:kern w:val="0"/>
          <w:sz w:val="24"/>
          <w:szCs w:val="24"/>
          <w14:ligatures w14:val="none"/>
        </w:rPr>
        <w:t xml:space="preserve"> </w:t>
      </w:r>
      <w:r w:rsidR="008C6DBD" w:rsidRPr="00F41CDB">
        <w:rPr>
          <w:rFonts w:ascii="Times New Roman" w:hAnsi="Times New Roman" w:cs="Times New Roman"/>
          <w:iCs/>
          <w:kern w:val="0"/>
          <w:sz w:val="24"/>
          <w:szCs w:val="24"/>
          <w14:ligatures w14:val="none"/>
        </w:rPr>
        <w:t xml:space="preserve">MAD, </w:t>
      </w:r>
      <w:r w:rsidR="00A96379" w:rsidRPr="00F41CDB">
        <w:rPr>
          <w:rFonts w:ascii="Times New Roman" w:hAnsi="Times New Roman" w:cs="Times New Roman"/>
          <w:iCs/>
          <w:kern w:val="0"/>
          <w:sz w:val="24"/>
          <w:szCs w:val="24"/>
          <w14:ligatures w14:val="none"/>
        </w:rPr>
        <w:t xml:space="preserve">Mandibular advancement device </w:t>
      </w:r>
      <w:bookmarkEnd w:id="0"/>
    </w:p>
    <w:p w14:paraId="15F37389" w14:textId="77777777" w:rsidR="004313F6" w:rsidRDefault="004313F6">
      <w:pPr>
        <w:rPr>
          <w:rFonts w:ascii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14:ligatures w14:val="none"/>
        </w:rPr>
        <w:br w:type="page"/>
      </w:r>
    </w:p>
    <w:p w14:paraId="0AB5CBD1" w14:textId="7D007773" w:rsidR="00182CDB" w:rsidRDefault="00274E80">
      <w:pPr>
        <w:rPr>
          <w:rFonts w:ascii="Times New Roman" w:hAnsi="Times New Roman" w:cs="Times New Roman"/>
          <w:kern w:val="0"/>
          <w14:ligatures w14:val="none"/>
        </w:rPr>
      </w:pPr>
      <w:r w:rsidRPr="009D3FB4">
        <w:rPr>
          <w:rFonts w:ascii="Times New Roman" w:hAnsi="Times New Roman" w:cs="Times New Roman"/>
          <w:b/>
          <w:bCs/>
          <w:kern w:val="0"/>
          <w14:ligatures w14:val="none"/>
        </w:rPr>
        <w:lastRenderedPageBreak/>
        <w:t>S1a.</w:t>
      </w:r>
      <w:r w:rsidR="009D3FB4">
        <w:rPr>
          <w:rFonts w:ascii="Times New Roman" w:hAnsi="Times New Roman" w:cs="Times New Roman"/>
          <w:kern w:val="0"/>
          <w14:ligatures w14:val="none"/>
        </w:rPr>
        <w:t xml:space="preserve"> For the whole week</w:t>
      </w:r>
    </w:p>
    <w:p w14:paraId="09BBA7E2" w14:textId="4D323262" w:rsidR="004313F6" w:rsidRDefault="004313F6">
      <w:pPr>
        <w:rPr>
          <w:rFonts w:ascii="Times New Roman" w:hAnsi="Times New Roman" w:cs="Times New Roman"/>
          <w:kern w:val="0"/>
          <w14:ligatures w14:val="none"/>
        </w:rPr>
      </w:pPr>
      <w:r>
        <w:rPr>
          <w:noProof/>
        </w:rPr>
        <w:drawing>
          <wp:inline distT="0" distB="0" distL="0" distR="0" wp14:anchorId="622FE8C2" wp14:editId="3E57B227">
            <wp:extent cx="8310213" cy="5426710"/>
            <wp:effectExtent l="0" t="0" r="0" b="2540"/>
            <wp:docPr id="563618474" name="Bildobjekt 1" descr="En bild som visar text, diagram, Plan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618474" name="Bildobjekt 1" descr="En bild som visar text, diagram, Plan, linje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1267" cy="54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CC9BA" w14:textId="3DC2BB5A" w:rsidR="00182CDB" w:rsidRPr="00591CC8" w:rsidRDefault="003442E5" w:rsidP="005279FD">
      <w:pPr>
        <w:rPr>
          <w:rFonts w:ascii="Times New Roman" w:hAnsi="Times New Roman" w:cs="Times New Roman"/>
          <w:kern w:val="0"/>
          <w14:ligatures w14:val="none"/>
        </w:rPr>
      </w:pPr>
      <w:r w:rsidRPr="00591CC8">
        <w:rPr>
          <w:rFonts w:ascii="Times New Roman" w:hAnsi="Times New Roman" w:cs="Times New Roman"/>
          <w:kern w:val="0"/>
          <w14:ligatures w14:val="none"/>
        </w:rPr>
        <w:lastRenderedPageBreak/>
        <w:t xml:space="preserve"> </w:t>
      </w:r>
      <w:r w:rsidR="00274E80" w:rsidRPr="00190472">
        <w:rPr>
          <w:rFonts w:ascii="Times New Roman" w:hAnsi="Times New Roman" w:cs="Times New Roman"/>
          <w:b/>
          <w:bCs/>
          <w:kern w:val="0"/>
          <w14:ligatures w14:val="none"/>
        </w:rPr>
        <w:t>S1b</w:t>
      </w:r>
      <w:r w:rsidR="00190472">
        <w:rPr>
          <w:rFonts w:ascii="Times New Roman" w:hAnsi="Times New Roman" w:cs="Times New Roman"/>
          <w:kern w:val="0"/>
          <w14:ligatures w14:val="none"/>
        </w:rPr>
        <w:t xml:space="preserve"> On weekdays</w:t>
      </w:r>
      <w:r w:rsidR="004313F6">
        <w:rPr>
          <w:noProof/>
        </w:rPr>
        <w:drawing>
          <wp:inline distT="0" distB="0" distL="0" distR="0" wp14:anchorId="64B1B7CC" wp14:editId="10DE61B9">
            <wp:extent cx="8368558" cy="5464810"/>
            <wp:effectExtent l="0" t="0" r="0" b="2540"/>
            <wp:docPr id="544854284" name="Bildobjekt 3" descr="En bild som visar diagram, text, linje, Pla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854284" name="Bildobjekt 3" descr="En bild som visar diagram, text, linje, Plan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8406" cy="5471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27635" w14:textId="72AF5B53" w:rsidR="00274E80" w:rsidRDefault="003442E5">
      <w:pPr>
        <w:rPr>
          <w:rFonts w:ascii="Times New Roman" w:hAnsi="Times New Roman" w:cs="Times New Roman"/>
          <w:kern w:val="0"/>
          <w14:ligatures w14:val="none"/>
        </w:rPr>
      </w:pPr>
      <w:r w:rsidRPr="00591CC8">
        <w:rPr>
          <w:rFonts w:ascii="Times New Roman" w:hAnsi="Times New Roman" w:cs="Times New Roman"/>
          <w:kern w:val="0"/>
          <w14:ligatures w14:val="none"/>
        </w:rPr>
        <w:lastRenderedPageBreak/>
        <w:t xml:space="preserve"> </w:t>
      </w:r>
      <w:r w:rsidR="00274E80" w:rsidRPr="00190472">
        <w:rPr>
          <w:rFonts w:ascii="Times New Roman" w:hAnsi="Times New Roman" w:cs="Times New Roman"/>
          <w:b/>
          <w:bCs/>
          <w:kern w:val="0"/>
          <w14:ligatures w14:val="none"/>
        </w:rPr>
        <w:t>S1c</w:t>
      </w:r>
      <w:r w:rsidR="00190472">
        <w:rPr>
          <w:rFonts w:ascii="Times New Roman" w:hAnsi="Times New Roman" w:cs="Times New Roman"/>
          <w:kern w:val="0"/>
          <w14:ligatures w14:val="none"/>
        </w:rPr>
        <w:t xml:space="preserve"> On the weekend</w:t>
      </w:r>
      <w:r w:rsidR="00712842">
        <w:rPr>
          <w:noProof/>
        </w:rPr>
        <w:drawing>
          <wp:inline distT="0" distB="0" distL="0" distR="0" wp14:anchorId="49738185" wp14:editId="581CEBB4">
            <wp:extent cx="8378899" cy="5474335"/>
            <wp:effectExtent l="0" t="0" r="3175" b="0"/>
            <wp:docPr id="1812074082" name="Bildobjekt 4" descr="En bild som visar diagram, text, linje, Pla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074082" name="Bildobjekt 4" descr="En bild som visar diagram, text, linje, Plan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7644" cy="5480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74E80" w:rsidSect="009D3FB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C1CCF2" w14:textId="77777777" w:rsidR="001B3D58" w:rsidRDefault="001B3D58">
      <w:pPr>
        <w:spacing w:after="0" w:line="240" w:lineRule="auto"/>
      </w:pPr>
      <w:r>
        <w:separator/>
      </w:r>
    </w:p>
  </w:endnote>
  <w:endnote w:type="continuationSeparator" w:id="0">
    <w:p w14:paraId="1C74AA9A" w14:textId="77777777" w:rsidR="001B3D58" w:rsidRDefault="001B3D58">
      <w:pPr>
        <w:spacing w:after="0" w:line="240" w:lineRule="auto"/>
      </w:pPr>
      <w:r>
        <w:continuationSeparator/>
      </w:r>
    </w:p>
  </w:endnote>
  <w:endnote w:type="continuationNotice" w:id="1">
    <w:p w14:paraId="15576AB2" w14:textId="77777777" w:rsidR="001B3D58" w:rsidRDefault="001B3D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01455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61A651" w14:textId="3C564915" w:rsidR="001C3931" w:rsidRDefault="00C56C05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36322B" w14:textId="77777777" w:rsidR="001C3931" w:rsidRDefault="001C393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73FE3B" w14:textId="77777777" w:rsidR="001B3D58" w:rsidRDefault="001B3D58">
      <w:pPr>
        <w:spacing w:after="0" w:line="240" w:lineRule="auto"/>
      </w:pPr>
      <w:r>
        <w:separator/>
      </w:r>
    </w:p>
  </w:footnote>
  <w:footnote w:type="continuationSeparator" w:id="0">
    <w:p w14:paraId="21A9E5B9" w14:textId="77777777" w:rsidR="001B3D58" w:rsidRDefault="001B3D58">
      <w:pPr>
        <w:spacing w:after="0" w:line="240" w:lineRule="auto"/>
      </w:pPr>
      <w:r>
        <w:continuationSeparator/>
      </w:r>
    </w:p>
  </w:footnote>
  <w:footnote w:type="continuationNotice" w:id="1">
    <w:p w14:paraId="3342527E" w14:textId="77777777" w:rsidR="001B3D58" w:rsidRDefault="001B3D5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C9B0E0" w14:textId="626FF244" w:rsidR="00E0774E" w:rsidRDefault="0029572F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D28E8B9" wp14:editId="4CA148BA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1345137890" name="Textruta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C305BB" w14:textId="7FBFAED2" w:rsidR="00E0774E" w:rsidRPr="00E0774E" w:rsidRDefault="00E0774E" w:rsidP="00E0774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E0774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D28E8B9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6" type="#_x0000_t202" style="position:absolute;margin-left:-16.25pt;margin-top:0;width:34.95pt;height:34.95pt;z-index:251659264;visibility:visible;mso-wrap-style:none;mso-width-percent:0;mso-height-percent:0;mso-wrap-distance-left:0;mso-wrap-distance-top:0;mso-wrap-distance-right:0;mso-wrap-distance-bottom:0;mso-position-horizontal:right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" filled="f" stroked="f">
              <v:textbox style="mso-fit-shape-to-text:t" inset="0,15pt,20pt,0">
                <w:txbxContent>
                  <w:p w14:paraId="27C305BB" w14:textId="7FBFAED2" w:rsidR="00E0774E" w:rsidRPr="00E0774E" w:rsidRDefault="00E0774E" w:rsidP="00E0774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E0774E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55D7B1" w14:textId="631B82F5" w:rsidR="00E0774E" w:rsidRDefault="0029572F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AEEB705" wp14:editId="6B923581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1578075326" name="Textruta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A5E5DA" w14:textId="786FDABF" w:rsidR="00E0774E" w:rsidRPr="00E0774E" w:rsidRDefault="00E0774E" w:rsidP="00E0774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E0774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AEEB705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style="position:absolute;margin-left:-16.25pt;margin-top:0;width:34.95pt;height:34.95pt;z-index:251658240;visibility:visible;mso-wrap-style:none;mso-width-percent:0;mso-height-percent:0;mso-wrap-distance-left:0;mso-wrap-distance-top:0;mso-wrap-distance-right:0;mso-wrap-distance-bottom:0;mso-position-horizontal:right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" filled="f" stroked="f">
              <v:textbox style="mso-fit-shape-to-text:t" inset="0,15pt,20pt,0">
                <w:txbxContent>
                  <w:p w14:paraId="75A5E5DA" w14:textId="786FDABF" w:rsidR="00E0774E" w:rsidRPr="00E0774E" w:rsidRDefault="00E0774E" w:rsidP="00E0774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E0774E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B264B"/>
    <w:multiLevelType w:val="hybridMultilevel"/>
    <w:tmpl w:val="0BF4F3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A07B1"/>
    <w:multiLevelType w:val="hybridMultilevel"/>
    <w:tmpl w:val="2FB80F3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11106"/>
    <w:multiLevelType w:val="hybridMultilevel"/>
    <w:tmpl w:val="613A78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901DD"/>
    <w:multiLevelType w:val="hybridMultilevel"/>
    <w:tmpl w:val="13145E8E"/>
    <w:lvl w:ilvl="0" w:tplc="FC58841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6C47B3"/>
    <w:multiLevelType w:val="hybridMultilevel"/>
    <w:tmpl w:val="AC4A10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E41A2E"/>
    <w:multiLevelType w:val="hybridMultilevel"/>
    <w:tmpl w:val="33664E06"/>
    <w:lvl w:ilvl="0" w:tplc="16C00E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07510F"/>
    <w:multiLevelType w:val="hybridMultilevel"/>
    <w:tmpl w:val="EB8E2D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673A6E"/>
    <w:multiLevelType w:val="hybridMultilevel"/>
    <w:tmpl w:val="C28ACDFC"/>
    <w:lvl w:ilvl="0" w:tplc="E424D16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C250E1"/>
    <w:multiLevelType w:val="hybridMultilevel"/>
    <w:tmpl w:val="61602A5A"/>
    <w:lvl w:ilvl="0" w:tplc="BC440BC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0436E1"/>
    <w:multiLevelType w:val="hybridMultilevel"/>
    <w:tmpl w:val="B6A8C0FC"/>
    <w:lvl w:ilvl="0" w:tplc="3B48A29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2443EE3"/>
    <w:multiLevelType w:val="hybridMultilevel"/>
    <w:tmpl w:val="4BB82F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1E16F1"/>
    <w:multiLevelType w:val="hybridMultilevel"/>
    <w:tmpl w:val="C8DE6528"/>
    <w:lvl w:ilvl="0" w:tplc="AD0C44F4">
      <w:numFmt w:val="bullet"/>
      <w:lvlText w:val=""/>
      <w:lvlJc w:val="left"/>
      <w:pPr>
        <w:ind w:left="247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9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6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5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2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07" w:hanging="360"/>
      </w:pPr>
      <w:rPr>
        <w:rFonts w:ascii="Wingdings" w:hAnsi="Wingdings" w:hint="default"/>
      </w:rPr>
    </w:lvl>
  </w:abstractNum>
  <w:abstractNum w:abstractNumId="12" w15:restartNumberingAfterBreak="0">
    <w:nsid w:val="56526096"/>
    <w:multiLevelType w:val="hybridMultilevel"/>
    <w:tmpl w:val="5FBAC788"/>
    <w:lvl w:ilvl="0" w:tplc="E1CCE9C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8F3537"/>
    <w:multiLevelType w:val="hybridMultilevel"/>
    <w:tmpl w:val="0BF4F3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F03CA9"/>
    <w:multiLevelType w:val="hybridMultilevel"/>
    <w:tmpl w:val="0CD82D7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0518901">
    <w:abstractNumId w:val="13"/>
  </w:num>
  <w:num w:numId="2" w16cid:durableId="190151993">
    <w:abstractNumId w:val="7"/>
  </w:num>
  <w:num w:numId="3" w16cid:durableId="1573079610">
    <w:abstractNumId w:val="9"/>
  </w:num>
  <w:num w:numId="4" w16cid:durableId="1162548754">
    <w:abstractNumId w:val="5"/>
  </w:num>
  <w:num w:numId="5" w16cid:durableId="137261734">
    <w:abstractNumId w:val="0"/>
  </w:num>
  <w:num w:numId="6" w16cid:durableId="13121318">
    <w:abstractNumId w:val="12"/>
  </w:num>
  <w:num w:numId="7" w16cid:durableId="1776366641">
    <w:abstractNumId w:val="3"/>
  </w:num>
  <w:num w:numId="8" w16cid:durableId="1050667">
    <w:abstractNumId w:val="1"/>
  </w:num>
  <w:num w:numId="9" w16cid:durableId="1898584227">
    <w:abstractNumId w:val="11"/>
  </w:num>
  <w:num w:numId="10" w16cid:durableId="1083257938">
    <w:abstractNumId w:val="8"/>
  </w:num>
  <w:num w:numId="11" w16cid:durableId="1669408223">
    <w:abstractNumId w:val="10"/>
  </w:num>
  <w:num w:numId="12" w16cid:durableId="669672666">
    <w:abstractNumId w:val="4"/>
  </w:num>
  <w:num w:numId="13" w16cid:durableId="1074548622">
    <w:abstractNumId w:val="2"/>
  </w:num>
  <w:num w:numId="14" w16cid:durableId="1843619702">
    <w:abstractNumId w:val="6"/>
  </w:num>
  <w:num w:numId="15" w16cid:durableId="178765687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ptfzftx5te9be9226vvxdva0zp5dpvp09s&quot;&gt;MRA 20180621forbookchapter definite version Copy Copy-Converted&lt;record-ids&gt;&lt;item&gt;9&lt;/item&gt;&lt;item&gt;11&lt;/item&gt;&lt;item&gt;12&lt;/item&gt;&lt;item&gt;120&lt;/item&gt;&lt;item&gt;127&lt;/item&gt;&lt;item&gt;131&lt;/item&gt;&lt;item&gt;143&lt;/item&gt;&lt;item&gt;2058&lt;/item&gt;&lt;item&gt;2079&lt;/item&gt;&lt;item&gt;2083&lt;/item&gt;&lt;item&gt;2312&lt;/item&gt;&lt;item&gt;2360&lt;/item&gt;&lt;item&gt;2462&lt;/item&gt;&lt;item&gt;2703&lt;/item&gt;&lt;item&gt;2705&lt;/item&gt;&lt;item&gt;2710&lt;/item&gt;&lt;item&gt;2711&lt;/item&gt;&lt;item&gt;2724&lt;/item&gt;&lt;item&gt;2727&lt;/item&gt;&lt;item&gt;2729&lt;/item&gt;&lt;item&gt;2730&lt;/item&gt;&lt;item&gt;2737&lt;/item&gt;&lt;item&gt;2740&lt;/item&gt;&lt;item&gt;2742&lt;/item&gt;&lt;item&gt;2752&lt;/item&gt;&lt;item&gt;2768&lt;/item&gt;&lt;item&gt;2773&lt;/item&gt;&lt;item&gt;2774&lt;/item&gt;&lt;item&gt;2776&lt;/item&gt;&lt;/record-ids&gt;&lt;/item&gt;&lt;/Libraries&gt;"/>
  </w:docVars>
  <w:rsids>
    <w:rsidRoot w:val="00E73E20"/>
    <w:rsid w:val="00000239"/>
    <w:rsid w:val="00001685"/>
    <w:rsid w:val="000034B5"/>
    <w:rsid w:val="000059C5"/>
    <w:rsid w:val="000067BC"/>
    <w:rsid w:val="00006CBB"/>
    <w:rsid w:val="00007079"/>
    <w:rsid w:val="00007414"/>
    <w:rsid w:val="000102BB"/>
    <w:rsid w:val="000108F3"/>
    <w:rsid w:val="00010A04"/>
    <w:rsid w:val="00011686"/>
    <w:rsid w:val="00011BAF"/>
    <w:rsid w:val="00011E83"/>
    <w:rsid w:val="000133E1"/>
    <w:rsid w:val="0001349E"/>
    <w:rsid w:val="00013764"/>
    <w:rsid w:val="00013E2F"/>
    <w:rsid w:val="00014A1C"/>
    <w:rsid w:val="0001527D"/>
    <w:rsid w:val="00016630"/>
    <w:rsid w:val="0001738E"/>
    <w:rsid w:val="00020FF3"/>
    <w:rsid w:val="000223A0"/>
    <w:rsid w:val="00022BAD"/>
    <w:rsid w:val="00025FB8"/>
    <w:rsid w:val="00026B76"/>
    <w:rsid w:val="00026CC6"/>
    <w:rsid w:val="00026DB8"/>
    <w:rsid w:val="00026F78"/>
    <w:rsid w:val="000304D2"/>
    <w:rsid w:val="00031FB5"/>
    <w:rsid w:val="00032008"/>
    <w:rsid w:val="0003343A"/>
    <w:rsid w:val="00034E6A"/>
    <w:rsid w:val="00034EA2"/>
    <w:rsid w:val="00035D62"/>
    <w:rsid w:val="00036A8B"/>
    <w:rsid w:val="00036B1A"/>
    <w:rsid w:val="00037743"/>
    <w:rsid w:val="00040AFD"/>
    <w:rsid w:val="0004146A"/>
    <w:rsid w:val="00043F19"/>
    <w:rsid w:val="00044AF2"/>
    <w:rsid w:val="00046099"/>
    <w:rsid w:val="0004656B"/>
    <w:rsid w:val="00046AFA"/>
    <w:rsid w:val="00046DEC"/>
    <w:rsid w:val="00046F20"/>
    <w:rsid w:val="000473DF"/>
    <w:rsid w:val="000475B5"/>
    <w:rsid w:val="00047629"/>
    <w:rsid w:val="00047ADC"/>
    <w:rsid w:val="00050A47"/>
    <w:rsid w:val="000520E3"/>
    <w:rsid w:val="000531DA"/>
    <w:rsid w:val="000531F1"/>
    <w:rsid w:val="0005378D"/>
    <w:rsid w:val="00053F2D"/>
    <w:rsid w:val="0005407E"/>
    <w:rsid w:val="000544EC"/>
    <w:rsid w:val="000545C4"/>
    <w:rsid w:val="00055276"/>
    <w:rsid w:val="00055DAA"/>
    <w:rsid w:val="000562D2"/>
    <w:rsid w:val="00056597"/>
    <w:rsid w:val="00056CE1"/>
    <w:rsid w:val="00056CFB"/>
    <w:rsid w:val="00057595"/>
    <w:rsid w:val="00061A90"/>
    <w:rsid w:val="000642C2"/>
    <w:rsid w:val="00064D4B"/>
    <w:rsid w:val="00066627"/>
    <w:rsid w:val="000677CE"/>
    <w:rsid w:val="0007083C"/>
    <w:rsid w:val="00071005"/>
    <w:rsid w:val="00071644"/>
    <w:rsid w:val="000724DA"/>
    <w:rsid w:val="00072B16"/>
    <w:rsid w:val="00073D40"/>
    <w:rsid w:val="000758AE"/>
    <w:rsid w:val="000770AC"/>
    <w:rsid w:val="00082E86"/>
    <w:rsid w:val="00083A46"/>
    <w:rsid w:val="00083BD5"/>
    <w:rsid w:val="00083EF7"/>
    <w:rsid w:val="00084AD3"/>
    <w:rsid w:val="0008727A"/>
    <w:rsid w:val="00087320"/>
    <w:rsid w:val="0008774E"/>
    <w:rsid w:val="00087B42"/>
    <w:rsid w:val="00090891"/>
    <w:rsid w:val="00091900"/>
    <w:rsid w:val="0009248E"/>
    <w:rsid w:val="00096806"/>
    <w:rsid w:val="0009780B"/>
    <w:rsid w:val="00097B9F"/>
    <w:rsid w:val="000A1D60"/>
    <w:rsid w:val="000A2CD6"/>
    <w:rsid w:val="000A7C23"/>
    <w:rsid w:val="000B082C"/>
    <w:rsid w:val="000B08FC"/>
    <w:rsid w:val="000B1DBF"/>
    <w:rsid w:val="000B590B"/>
    <w:rsid w:val="000B6010"/>
    <w:rsid w:val="000B67A3"/>
    <w:rsid w:val="000B6ABA"/>
    <w:rsid w:val="000C149A"/>
    <w:rsid w:val="000C1AE0"/>
    <w:rsid w:val="000C238E"/>
    <w:rsid w:val="000C48FA"/>
    <w:rsid w:val="000C4977"/>
    <w:rsid w:val="000C6CB9"/>
    <w:rsid w:val="000C6FBB"/>
    <w:rsid w:val="000C7229"/>
    <w:rsid w:val="000C782E"/>
    <w:rsid w:val="000D0200"/>
    <w:rsid w:val="000D2B38"/>
    <w:rsid w:val="000D36DE"/>
    <w:rsid w:val="000D3DFC"/>
    <w:rsid w:val="000D4156"/>
    <w:rsid w:val="000D6B54"/>
    <w:rsid w:val="000D6E87"/>
    <w:rsid w:val="000DDF7D"/>
    <w:rsid w:val="000E0704"/>
    <w:rsid w:val="000E1670"/>
    <w:rsid w:val="000E2191"/>
    <w:rsid w:val="000E33F7"/>
    <w:rsid w:val="000E4474"/>
    <w:rsid w:val="000E7030"/>
    <w:rsid w:val="000E7486"/>
    <w:rsid w:val="000F03D9"/>
    <w:rsid w:val="000F14C0"/>
    <w:rsid w:val="000F21F7"/>
    <w:rsid w:val="000F3C4F"/>
    <w:rsid w:val="000F4983"/>
    <w:rsid w:val="000F53B1"/>
    <w:rsid w:val="000F7304"/>
    <w:rsid w:val="00104167"/>
    <w:rsid w:val="00104851"/>
    <w:rsid w:val="00110731"/>
    <w:rsid w:val="001112B3"/>
    <w:rsid w:val="00112827"/>
    <w:rsid w:val="00112B3C"/>
    <w:rsid w:val="00112C90"/>
    <w:rsid w:val="00113889"/>
    <w:rsid w:val="00115CE3"/>
    <w:rsid w:val="00115EA0"/>
    <w:rsid w:val="00116426"/>
    <w:rsid w:val="0011721C"/>
    <w:rsid w:val="00117B54"/>
    <w:rsid w:val="00117F5B"/>
    <w:rsid w:val="001213E0"/>
    <w:rsid w:val="001215E3"/>
    <w:rsid w:val="00122F3C"/>
    <w:rsid w:val="0012300D"/>
    <w:rsid w:val="001235E3"/>
    <w:rsid w:val="00123864"/>
    <w:rsid w:val="00126447"/>
    <w:rsid w:val="00127250"/>
    <w:rsid w:val="00130C0A"/>
    <w:rsid w:val="00131D09"/>
    <w:rsid w:val="00131E26"/>
    <w:rsid w:val="00135996"/>
    <w:rsid w:val="001371A5"/>
    <w:rsid w:val="00142DE3"/>
    <w:rsid w:val="00143DB5"/>
    <w:rsid w:val="00143DC1"/>
    <w:rsid w:val="0014496E"/>
    <w:rsid w:val="00144FB2"/>
    <w:rsid w:val="0014513C"/>
    <w:rsid w:val="00150B1C"/>
    <w:rsid w:val="00151B85"/>
    <w:rsid w:val="00152A31"/>
    <w:rsid w:val="001535A7"/>
    <w:rsid w:val="00154571"/>
    <w:rsid w:val="001554EC"/>
    <w:rsid w:val="00156790"/>
    <w:rsid w:val="00160DF2"/>
    <w:rsid w:val="001612F8"/>
    <w:rsid w:val="00161DC6"/>
    <w:rsid w:val="001627F2"/>
    <w:rsid w:val="00163143"/>
    <w:rsid w:val="00163735"/>
    <w:rsid w:val="00163AEE"/>
    <w:rsid w:val="00164498"/>
    <w:rsid w:val="0016513A"/>
    <w:rsid w:val="00165ED5"/>
    <w:rsid w:val="0016721B"/>
    <w:rsid w:val="001675C8"/>
    <w:rsid w:val="001677CE"/>
    <w:rsid w:val="0016796E"/>
    <w:rsid w:val="00167F9B"/>
    <w:rsid w:val="00170AE2"/>
    <w:rsid w:val="00171321"/>
    <w:rsid w:val="00171CB5"/>
    <w:rsid w:val="00176ABE"/>
    <w:rsid w:val="00176B9D"/>
    <w:rsid w:val="00177996"/>
    <w:rsid w:val="00177EEF"/>
    <w:rsid w:val="00180BCB"/>
    <w:rsid w:val="001812FF"/>
    <w:rsid w:val="00181442"/>
    <w:rsid w:val="0018287F"/>
    <w:rsid w:val="00182CDB"/>
    <w:rsid w:val="0018307F"/>
    <w:rsid w:val="0018334B"/>
    <w:rsid w:val="00183F48"/>
    <w:rsid w:val="0018550B"/>
    <w:rsid w:val="001902A3"/>
    <w:rsid w:val="00190472"/>
    <w:rsid w:val="00192C95"/>
    <w:rsid w:val="001958B8"/>
    <w:rsid w:val="00196324"/>
    <w:rsid w:val="00197D9E"/>
    <w:rsid w:val="001A0436"/>
    <w:rsid w:val="001A149E"/>
    <w:rsid w:val="001A1B40"/>
    <w:rsid w:val="001A313C"/>
    <w:rsid w:val="001A38C4"/>
    <w:rsid w:val="001A3C45"/>
    <w:rsid w:val="001A4515"/>
    <w:rsid w:val="001A4D4A"/>
    <w:rsid w:val="001A59C7"/>
    <w:rsid w:val="001A673F"/>
    <w:rsid w:val="001A7F39"/>
    <w:rsid w:val="001B1F9C"/>
    <w:rsid w:val="001B1FBA"/>
    <w:rsid w:val="001B3D58"/>
    <w:rsid w:val="001B47B9"/>
    <w:rsid w:val="001B5AAC"/>
    <w:rsid w:val="001C05AC"/>
    <w:rsid w:val="001C0926"/>
    <w:rsid w:val="001C09B9"/>
    <w:rsid w:val="001C1293"/>
    <w:rsid w:val="001C1FE5"/>
    <w:rsid w:val="001C2FAE"/>
    <w:rsid w:val="001C34DF"/>
    <w:rsid w:val="001C3931"/>
    <w:rsid w:val="001C5F70"/>
    <w:rsid w:val="001C69DD"/>
    <w:rsid w:val="001C6ACE"/>
    <w:rsid w:val="001C7F67"/>
    <w:rsid w:val="001D0256"/>
    <w:rsid w:val="001D29CC"/>
    <w:rsid w:val="001E0063"/>
    <w:rsid w:val="001E0389"/>
    <w:rsid w:val="001E31E0"/>
    <w:rsid w:val="001E5753"/>
    <w:rsid w:val="001E75B1"/>
    <w:rsid w:val="001F11A4"/>
    <w:rsid w:val="001F1917"/>
    <w:rsid w:val="001F1BBD"/>
    <w:rsid w:val="001F3F15"/>
    <w:rsid w:val="001F516E"/>
    <w:rsid w:val="001F5187"/>
    <w:rsid w:val="001F6A35"/>
    <w:rsid w:val="002008EF"/>
    <w:rsid w:val="00200AEB"/>
    <w:rsid w:val="00202F0A"/>
    <w:rsid w:val="00204A4E"/>
    <w:rsid w:val="00204E20"/>
    <w:rsid w:val="00207342"/>
    <w:rsid w:val="00207C7B"/>
    <w:rsid w:val="0021030B"/>
    <w:rsid w:val="00210511"/>
    <w:rsid w:val="00211DDD"/>
    <w:rsid w:val="00212A58"/>
    <w:rsid w:val="00213B59"/>
    <w:rsid w:val="00215210"/>
    <w:rsid w:val="00216450"/>
    <w:rsid w:val="00217A78"/>
    <w:rsid w:val="00217F10"/>
    <w:rsid w:val="002200EF"/>
    <w:rsid w:val="00221507"/>
    <w:rsid w:val="00222883"/>
    <w:rsid w:val="00222D91"/>
    <w:rsid w:val="002305C9"/>
    <w:rsid w:val="00231037"/>
    <w:rsid w:val="00234BCE"/>
    <w:rsid w:val="002351CC"/>
    <w:rsid w:val="002353BD"/>
    <w:rsid w:val="00235E5C"/>
    <w:rsid w:val="00236AA0"/>
    <w:rsid w:val="00240A6A"/>
    <w:rsid w:val="00242939"/>
    <w:rsid w:val="00242959"/>
    <w:rsid w:val="00242FB8"/>
    <w:rsid w:val="002430F9"/>
    <w:rsid w:val="0024348C"/>
    <w:rsid w:val="00243945"/>
    <w:rsid w:val="00245A6E"/>
    <w:rsid w:val="00245F0C"/>
    <w:rsid w:val="00245F14"/>
    <w:rsid w:val="002469BB"/>
    <w:rsid w:val="00246FD5"/>
    <w:rsid w:val="00247977"/>
    <w:rsid w:val="00250C9C"/>
    <w:rsid w:val="002528C6"/>
    <w:rsid w:val="00252AE5"/>
    <w:rsid w:val="00256ECE"/>
    <w:rsid w:val="002577E1"/>
    <w:rsid w:val="0026031F"/>
    <w:rsid w:val="00260E01"/>
    <w:rsid w:val="00261790"/>
    <w:rsid w:val="0026552D"/>
    <w:rsid w:val="002667EB"/>
    <w:rsid w:val="00266C20"/>
    <w:rsid w:val="002714F7"/>
    <w:rsid w:val="002731DD"/>
    <w:rsid w:val="00274093"/>
    <w:rsid w:val="00274E80"/>
    <w:rsid w:val="002759EA"/>
    <w:rsid w:val="00276AAB"/>
    <w:rsid w:val="002802AA"/>
    <w:rsid w:val="00281B1F"/>
    <w:rsid w:val="002826AE"/>
    <w:rsid w:val="0028414C"/>
    <w:rsid w:val="00284875"/>
    <w:rsid w:val="00284BD6"/>
    <w:rsid w:val="002851AC"/>
    <w:rsid w:val="00285D87"/>
    <w:rsid w:val="00286484"/>
    <w:rsid w:val="00292359"/>
    <w:rsid w:val="002940CD"/>
    <w:rsid w:val="0029572F"/>
    <w:rsid w:val="002964E3"/>
    <w:rsid w:val="00296CBC"/>
    <w:rsid w:val="00296E15"/>
    <w:rsid w:val="00296FB2"/>
    <w:rsid w:val="00297C7F"/>
    <w:rsid w:val="002A35C8"/>
    <w:rsid w:val="002A35EE"/>
    <w:rsid w:val="002A69AD"/>
    <w:rsid w:val="002A7475"/>
    <w:rsid w:val="002A7735"/>
    <w:rsid w:val="002A7B13"/>
    <w:rsid w:val="002B11C2"/>
    <w:rsid w:val="002B1AB8"/>
    <w:rsid w:val="002B2513"/>
    <w:rsid w:val="002B2A74"/>
    <w:rsid w:val="002B3B74"/>
    <w:rsid w:val="002B3F5F"/>
    <w:rsid w:val="002B6DF4"/>
    <w:rsid w:val="002B735A"/>
    <w:rsid w:val="002C0A1F"/>
    <w:rsid w:val="002C0ED5"/>
    <w:rsid w:val="002C1FD9"/>
    <w:rsid w:val="002C2DAC"/>
    <w:rsid w:val="002C42BE"/>
    <w:rsid w:val="002C5ADD"/>
    <w:rsid w:val="002C64ED"/>
    <w:rsid w:val="002D07B4"/>
    <w:rsid w:val="002D22E1"/>
    <w:rsid w:val="002D2946"/>
    <w:rsid w:val="002D3420"/>
    <w:rsid w:val="002D3F7C"/>
    <w:rsid w:val="002D65B1"/>
    <w:rsid w:val="002D7168"/>
    <w:rsid w:val="002D7ACE"/>
    <w:rsid w:val="002E0E17"/>
    <w:rsid w:val="002E19B9"/>
    <w:rsid w:val="002E1D60"/>
    <w:rsid w:val="002E25D5"/>
    <w:rsid w:val="002E3CEB"/>
    <w:rsid w:val="002E6014"/>
    <w:rsid w:val="002E6EEF"/>
    <w:rsid w:val="002E738E"/>
    <w:rsid w:val="002E7AB1"/>
    <w:rsid w:val="002EEAA3"/>
    <w:rsid w:val="002F1D39"/>
    <w:rsid w:val="002F1E01"/>
    <w:rsid w:val="002F2789"/>
    <w:rsid w:val="002F2C0D"/>
    <w:rsid w:val="002F61E5"/>
    <w:rsid w:val="002F6E0E"/>
    <w:rsid w:val="00300FED"/>
    <w:rsid w:val="003010D9"/>
    <w:rsid w:val="00302230"/>
    <w:rsid w:val="0030442F"/>
    <w:rsid w:val="00304A91"/>
    <w:rsid w:val="0030526D"/>
    <w:rsid w:val="0030622A"/>
    <w:rsid w:val="00306309"/>
    <w:rsid w:val="003075E6"/>
    <w:rsid w:val="003078FA"/>
    <w:rsid w:val="00310637"/>
    <w:rsid w:val="00313630"/>
    <w:rsid w:val="00313649"/>
    <w:rsid w:val="0031414E"/>
    <w:rsid w:val="0031467C"/>
    <w:rsid w:val="0031487A"/>
    <w:rsid w:val="00314918"/>
    <w:rsid w:val="00315A11"/>
    <w:rsid w:val="003160D1"/>
    <w:rsid w:val="00320BCD"/>
    <w:rsid w:val="00322753"/>
    <w:rsid w:val="00322AE7"/>
    <w:rsid w:val="0032417D"/>
    <w:rsid w:val="00324730"/>
    <w:rsid w:val="00325DA7"/>
    <w:rsid w:val="00326903"/>
    <w:rsid w:val="00327FEB"/>
    <w:rsid w:val="00330797"/>
    <w:rsid w:val="0033230F"/>
    <w:rsid w:val="00335584"/>
    <w:rsid w:val="00335DF3"/>
    <w:rsid w:val="003363AB"/>
    <w:rsid w:val="003364CD"/>
    <w:rsid w:val="00341C5E"/>
    <w:rsid w:val="003442E5"/>
    <w:rsid w:val="00344BAE"/>
    <w:rsid w:val="003459C4"/>
    <w:rsid w:val="0034610F"/>
    <w:rsid w:val="0034760A"/>
    <w:rsid w:val="00347864"/>
    <w:rsid w:val="00350A6C"/>
    <w:rsid w:val="00350A71"/>
    <w:rsid w:val="00351444"/>
    <w:rsid w:val="003519B1"/>
    <w:rsid w:val="00351A03"/>
    <w:rsid w:val="0035355F"/>
    <w:rsid w:val="0035385F"/>
    <w:rsid w:val="00356D3F"/>
    <w:rsid w:val="00357B1B"/>
    <w:rsid w:val="00357DBF"/>
    <w:rsid w:val="0036169A"/>
    <w:rsid w:val="00361CBA"/>
    <w:rsid w:val="00362A74"/>
    <w:rsid w:val="00363052"/>
    <w:rsid w:val="00363A11"/>
    <w:rsid w:val="00363CA7"/>
    <w:rsid w:val="00363D6E"/>
    <w:rsid w:val="00364149"/>
    <w:rsid w:val="00364965"/>
    <w:rsid w:val="00364D39"/>
    <w:rsid w:val="0036604F"/>
    <w:rsid w:val="00370221"/>
    <w:rsid w:val="00370527"/>
    <w:rsid w:val="0037175B"/>
    <w:rsid w:val="0037595C"/>
    <w:rsid w:val="00375E98"/>
    <w:rsid w:val="0037677F"/>
    <w:rsid w:val="00381753"/>
    <w:rsid w:val="0038221A"/>
    <w:rsid w:val="003827D4"/>
    <w:rsid w:val="00382CED"/>
    <w:rsid w:val="003831CF"/>
    <w:rsid w:val="0038383F"/>
    <w:rsid w:val="00385127"/>
    <w:rsid w:val="00386557"/>
    <w:rsid w:val="00390BD2"/>
    <w:rsid w:val="0039143E"/>
    <w:rsid w:val="00391C91"/>
    <w:rsid w:val="003937D7"/>
    <w:rsid w:val="0039483C"/>
    <w:rsid w:val="00394F94"/>
    <w:rsid w:val="0039582A"/>
    <w:rsid w:val="00395A65"/>
    <w:rsid w:val="00397CAA"/>
    <w:rsid w:val="003A136B"/>
    <w:rsid w:val="003A19A3"/>
    <w:rsid w:val="003A23C4"/>
    <w:rsid w:val="003A2523"/>
    <w:rsid w:val="003A4528"/>
    <w:rsid w:val="003A4A89"/>
    <w:rsid w:val="003A4D3C"/>
    <w:rsid w:val="003A5988"/>
    <w:rsid w:val="003A6896"/>
    <w:rsid w:val="003A732B"/>
    <w:rsid w:val="003B082B"/>
    <w:rsid w:val="003B0864"/>
    <w:rsid w:val="003B0F1B"/>
    <w:rsid w:val="003B1275"/>
    <w:rsid w:val="003B23A1"/>
    <w:rsid w:val="003B32A1"/>
    <w:rsid w:val="003B347F"/>
    <w:rsid w:val="003B47F7"/>
    <w:rsid w:val="003B4B29"/>
    <w:rsid w:val="003B5624"/>
    <w:rsid w:val="003B735E"/>
    <w:rsid w:val="003C2DD5"/>
    <w:rsid w:val="003C34B0"/>
    <w:rsid w:val="003C59BD"/>
    <w:rsid w:val="003C6B4F"/>
    <w:rsid w:val="003C6F56"/>
    <w:rsid w:val="003D0256"/>
    <w:rsid w:val="003D10AD"/>
    <w:rsid w:val="003D1F07"/>
    <w:rsid w:val="003D2FD9"/>
    <w:rsid w:val="003D37D7"/>
    <w:rsid w:val="003D4C1D"/>
    <w:rsid w:val="003D5CF1"/>
    <w:rsid w:val="003D712F"/>
    <w:rsid w:val="003E099E"/>
    <w:rsid w:val="003E2A88"/>
    <w:rsid w:val="003E2AE2"/>
    <w:rsid w:val="003E3ABF"/>
    <w:rsid w:val="003E5414"/>
    <w:rsid w:val="003E5492"/>
    <w:rsid w:val="003E77B2"/>
    <w:rsid w:val="003F0B60"/>
    <w:rsid w:val="003F173C"/>
    <w:rsid w:val="003F1F29"/>
    <w:rsid w:val="003F2159"/>
    <w:rsid w:val="003F233D"/>
    <w:rsid w:val="003F341E"/>
    <w:rsid w:val="003F3427"/>
    <w:rsid w:val="003F4705"/>
    <w:rsid w:val="003F6333"/>
    <w:rsid w:val="003F676E"/>
    <w:rsid w:val="00400C48"/>
    <w:rsid w:val="00402519"/>
    <w:rsid w:val="004029B2"/>
    <w:rsid w:val="0040423E"/>
    <w:rsid w:val="004105FA"/>
    <w:rsid w:val="00411AF6"/>
    <w:rsid w:val="00411ED9"/>
    <w:rsid w:val="00411F2D"/>
    <w:rsid w:val="00413548"/>
    <w:rsid w:val="00413621"/>
    <w:rsid w:val="00414749"/>
    <w:rsid w:val="00414AD7"/>
    <w:rsid w:val="00415328"/>
    <w:rsid w:val="0041545A"/>
    <w:rsid w:val="0041674A"/>
    <w:rsid w:val="00416847"/>
    <w:rsid w:val="00416D72"/>
    <w:rsid w:val="004177C6"/>
    <w:rsid w:val="0042004D"/>
    <w:rsid w:val="00420067"/>
    <w:rsid w:val="00420B71"/>
    <w:rsid w:val="004225B1"/>
    <w:rsid w:val="004238C7"/>
    <w:rsid w:val="00423FA3"/>
    <w:rsid w:val="00424574"/>
    <w:rsid w:val="004261F8"/>
    <w:rsid w:val="0043124A"/>
    <w:rsid w:val="00431322"/>
    <w:rsid w:val="004313F6"/>
    <w:rsid w:val="00431DF9"/>
    <w:rsid w:val="00432650"/>
    <w:rsid w:val="00433440"/>
    <w:rsid w:val="00433A22"/>
    <w:rsid w:val="004345D3"/>
    <w:rsid w:val="00434F20"/>
    <w:rsid w:val="00435191"/>
    <w:rsid w:val="00435F1D"/>
    <w:rsid w:val="00436123"/>
    <w:rsid w:val="004379CB"/>
    <w:rsid w:val="00440B15"/>
    <w:rsid w:val="00442245"/>
    <w:rsid w:val="00442498"/>
    <w:rsid w:val="00442C87"/>
    <w:rsid w:val="0044300F"/>
    <w:rsid w:val="004431BC"/>
    <w:rsid w:val="00445A6D"/>
    <w:rsid w:val="00446BBA"/>
    <w:rsid w:val="0044755B"/>
    <w:rsid w:val="00447839"/>
    <w:rsid w:val="00447F68"/>
    <w:rsid w:val="00450606"/>
    <w:rsid w:val="00450FF6"/>
    <w:rsid w:val="004510D7"/>
    <w:rsid w:val="00451CC3"/>
    <w:rsid w:val="00453D3F"/>
    <w:rsid w:val="00455DE6"/>
    <w:rsid w:val="00455E61"/>
    <w:rsid w:val="00456529"/>
    <w:rsid w:val="00456DA4"/>
    <w:rsid w:val="00460AFA"/>
    <w:rsid w:val="00461B01"/>
    <w:rsid w:val="00461B03"/>
    <w:rsid w:val="00462A02"/>
    <w:rsid w:val="00462EEB"/>
    <w:rsid w:val="00465412"/>
    <w:rsid w:val="00466A99"/>
    <w:rsid w:val="00470444"/>
    <w:rsid w:val="0047279B"/>
    <w:rsid w:val="004731CA"/>
    <w:rsid w:val="00474919"/>
    <w:rsid w:val="004749D9"/>
    <w:rsid w:val="00474D83"/>
    <w:rsid w:val="00475F74"/>
    <w:rsid w:val="00477CB4"/>
    <w:rsid w:val="00480618"/>
    <w:rsid w:val="00482FAE"/>
    <w:rsid w:val="004844FA"/>
    <w:rsid w:val="004845A4"/>
    <w:rsid w:val="00486C22"/>
    <w:rsid w:val="00490610"/>
    <w:rsid w:val="00491318"/>
    <w:rsid w:val="00492D1D"/>
    <w:rsid w:val="00493438"/>
    <w:rsid w:val="00495EDD"/>
    <w:rsid w:val="004976F0"/>
    <w:rsid w:val="00497A2D"/>
    <w:rsid w:val="004A6A51"/>
    <w:rsid w:val="004B1994"/>
    <w:rsid w:val="004B1E57"/>
    <w:rsid w:val="004B345F"/>
    <w:rsid w:val="004B3DB6"/>
    <w:rsid w:val="004B4CA8"/>
    <w:rsid w:val="004B4F63"/>
    <w:rsid w:val="004B6A21"/>
    <w:rsid w:val="004B70EC"/>
    <w:rsid w:val="004C0D92"/>
    <w:rsid w:val="004C235A"/>
    <w:rsid w:val="004C23D0"/>
    <w:rsid w:val="004C33F8"/>
    <w:rsid w:val="004C6FF0"/>
    <w:rsid w:val="004D0EE2"/>
    <w:rsid w:val="004D1E91"/>
    <w:rsid w:val="004D2D25"/>
    <w:rsid w:val="004D3806"/>
    <w:rsid w:val="004D4CB2"/>
    <w:rsid w:val="004D4D54"/>
    <w:rsid w:val="004D68B0"/>
    <w:rsid w:val="004D6AED"/>
    <w:rsid w:val="004E045E"/>
    <w:rsid w:val="004E0B8E"/>
    <w:rsid w:val="004E1ED4"/>
    <w:rsid w:val="004E2BFB"/>
    <w:rsid w:val="004E2FF2"/>
    <w:rsid w:val="004E584D"/>
    <w:rsid w:val="004F06A8"/>
    <w:rsid w:val="004F274E"/>
    <w:rsid w:val="004F3A3B"/>
    <w:rsid w:val="004F3F1E"/>
    <w:rsid w:val="004F45F6"/>
    <w:rsid w:val="004F6579"/>
    <w:rsid w:val="004F7A75"/>
    <w:rsid w:val="004F7C9C"/>
    <w:rsid w:val="004F7F6F"/>
    <w:rsid w:val="00500871"/>
    <w:rsid w:val="00500DDB"/>
    <w:rsid w:val="00502DCC"/>
    <w:rsid w:val="00503C9F"/>
    <w:rsid w:val="005044FC"/>
    <w:rsid w:val="00504C5A"/>
    <w:rsid w:val="00505BDE"/>
    <w:rsid w:val="00510375"/>
    <w:rsid w:val="0051096E"/>
    <w:rsid w:val="00511F6B"/>
    <w:rsid w:val="005127EE"/>
    <w:rsid w:val="0051411E"/>
    <w:rsid w:val="00514246"/>
    <w:rsid w:val="00515A3D"/>
    <w:rsid w:val="0051759D"/>
    <w:rsid w:val="00517693"/>
    <w:rsid w:val="005178DF"/>
    <w:rsid w:val="00517E3D"/>
    <w:rsid w:val="005213CC"/>
    <w:rsid w:val="0052151A"/>
    <w:rsid w:val="00522D19"/>
    <w:rsid w:val="00524487"/>
    <w:rsid w:val="00525137"/>
    <w:rsid w:val="005253D6"/>
    <w:rsid w:val="00525AE9"/>
    <w:rsid w:val="005263EB"/>
    <w:rsid w:val="00526903"/>
    <w:rsid w:val="00526C37"/>
    <w:rsid w:val="005277CE"/>
    <w:rsid w:val="005279FD"/>
    <w:rsid w:val="00530FEF"/>
    <w:rsid w:val="005315DD"/>
    <w:rsid w:val="005319EC"/>
    <w:rsid w:val="0053326E"/>
    <w:rsid w:val="005337B4"/>
    <w:rsid w:val="005341FA"/>
    <w:rsid w:val="00535669"/>
    <w:rsid w:val="00537846"/>
    <w:rsid w:val="00540138"/>
    <w:rsid w:val="00540750"/>
    <w:rsid w:val="00540794"/>
    <w:rsid w:val="005417E1"/>
    <w:rsid w:val="0054187D"/>
    <w:rsid w:val="00542F89"/>
    <w:rsid w:val="0054477E"/>
    <w:rsid w:val="005463C8"/>
    <w:rsid w:val="00547672"/>
    <w:rsid w:val="0055019A"/>
    <w:rsid w:val="00550290"/>
    <w:rsid w:val="00550681"/>
    <w:rsid w:val="00550A17"/>
    <w:rsid w:val="00551433"/>
    <w:rsid w:val="00551BA7"/>
    <w:rsid w:val="00551D1B"/>
    <w:rsid w:val="00552231"/>
    <w:rsid w:val="00553DF8"/>
    <w:rsid w:val="00553F0E"/>
    <w:rsid w:val="00555859"/>
    <w:rsid w:val="00555C0B"/>
    <w:rsid w:val="00555CD0"/>
    <w:rsid w:val="005576F9"/>
    <w:rsid w:val="00562753"/>
    <w:rsid w:val="00562A2C"/>
    <w:rsid w:val="00562F16"/>
    <w:rsid w:val="00563934"/>
    <w:rsid w:val="00564258"/>
    <w:rsid w:val="005653A5"/>
    <w:rsid w:val="005676C6"/>
    <w:rsid w:val="005718C7"/>
    <w:rsid w:val="00572A15"/>
    <w:rsid w:val="005737E0"/>
    <w:rsid w:val="00574656"/>
    <w:rsid w:val="00575EF7"/>
    <w:rsid w:val="0057684F"/>
    <w:rsid w:val="00580696"/>
    <w:rsid w:val="00580996"/>
    <w:rsid w:val="00581935"/>
    <w:rsid w:val="00586FB5"/>
    <w:rsid w:val="005879EE"/>
    <w:rsid w:val="00587B6B"/>
    <w:rsid w:val="00590D0E"/>
    <w:rsid w:val="00591CC8"/>
    <w:rsid w:val="00593F7E"/>
    <w:rsid w:val="005944AC"/>
    <w:rsid w:val="0059578C"/>
    <w:rsid w:val="00595E59"/>
    <w:rsid w:val="00597365"/>
    <w:rsid w:val="005A0616"/>
    <w:rsid w:val="005A176A"/>
    <w:rsid w:val="005A1CB1"/>
    <w:rsid w:val="005A3120"/>
    <w:rsid w:val="005A3DE6"/>
    <w:rsid w:val="005A3F8D"/>
    <w:rsid w:val="005A419E"/>
    <w:rsid w:val="005A55E7"/>
    <w:rsid w:val="005A66AB"/>
    <w:rsid w:val="005AE30E"/>
    <w:rsid w:val="005B115F"/>
    <w:rsid w:val="005B1A9B"/>
    <w:rsid w:val="005B2047"/>
    <w:rsid w:val="005B68E8"/>
    <w:rsid w:val="005B75DF"/>
    <w:rsid w:val="005C0ABC"/>
    <w:rsid w:val="005C2816"/>
    <w:rsid w:val="005C335D"/>
    <w:rsid w:val="005C47E4"/>
    <w:rsid w:val="005D014F"/>
    <w:rsid w:val="005D06D8"/>
    <w:rsid w:val="005D46FF"/>
    <w:rsid w:val="005D5974"/>
    <w:rsid w:val="005D64C2"/>
    <w:rsid w:val="005D7415"/>
    <w:rsid w:val="005D7672"/>
    <w:rsid w:val="005E07DA"/>
    <w:rsid w:val="005E14A5"/>
    <w:rsid w:val="005E1824"/>
    <w:rsid w:val="005E4E0F"/>
    <w:rsid w:val="005E77AB"/>
    <w:rsid w:val="005E77BF"/>
    <w:rsid w:val="005F0CC3"/>
    <w:rsid w:val="005F1460"/>
    <w:rsid w:val="005F24F1"/>
    <w:rsid w:val="005F2892"/>
    <w:rsid w:val="005F2B63"/>
    <w:rsid w:val="005F37B6"/>
    <w:rsid w:val="005F572B"/>
    <w:rsid w:val="005F7CB8"/>
    <w:rsid w:val="005F7D98"/>
    <w:rsid w:val="0060094A"/>
    <w:rsid w:val="006017E8"/>
    <w:rsid w:val="00602431"/>
    <w:rsid w:val="00605F89"/>
    <w:rsid w:val="00607140"/>
    <w:rsid w:val="00607324"/>
    <w:rsid w:val="006115DC"/>
    <w:rsid w:val="0061216D"/>
    <w:rsid w:val="0061640D"/>
    <w:rsid w:val="00616626"/>
    <w:rsid w:val="006179C0"/>
    <w:rsid w:val="00617E66"/>
    <w:rsid w:val="00617F76"/>
    <w:rsid w:val="006205F6"/>
    <w:rsid w:val="00623143"/>
    <w:rsid w:val="00623F73"/>
    <w:rsid w:val="006316FC"/>
    <w:rsid w:val="0063226A"/>
    <w:rsid w:val="0063355D"/>
    <w:rsid w:val="006347F6"/>
    <w:rsid w:val="00634833"/>
    <w:rsid w:val="00634B81"/>
    <w:rsid w:val="00635D87"/>
    <w:rsid w:val="006365F7"/>
    <w:rsid w:val="006370AB"/>
    <w:rsid w:val="00643B46"/>
    <w:rsid w:val="00643F4C"/>
    <w:rsid w:val="006446A6"/>
    <w:rsid w:val="006450DE"/>
    <w:rsid w:val="00645D07"/>
    <w:rsid w:val="00646C6E"/>
    <w:rsid w:val="00647286"/>
    <w:rsid w:val="00647BE7"/>
    <w:rsid w:val="0064E7FD"/>
    <w:rsid w:val="00651DC0"/>
    <w:rsid w:val="006528F3"/>
    <w:rsid w:val="006567F4"/>
    <w:rsid w:val="006572E3"/>
    <w:rsid w:val="00657458"/>
    <w:rsid w:val="00657825"/>
    <w:rsid w:val="00657A24"/>
    <w:rsid w:val="00657C79"/>
    <w:rsid w:val="006607E0"/>
    <w:rsid w:val="00661649"/>
    <w:rsid w:val="0066450F"/>
    <w:rsid w:val="00665078"/>
    <w:rsid w:val="006651D3"/>
    <w:rsid w:val="0066692A"/>
    <w:rsid w:val="00666C1A"/>
    <w:rsid w:val="00666DED"/>
    <w:rsid w:val="006710BD"/>
    <w:rsid w:val="006711E5"/>
    <w:rsid w:val="0067161D"/>
    <w:rsid w:val="00671FFC"/>
    <w:rsid w:val="00675CCE"/>
    <w:rsid w:val="0067656A"/>
    <w:rsid w:val="00677261"/>
    <w:rsid w:val="00680431"/>
    <w:rsid w:val="00680AC6"/>
    <w:rsid w:val="00680C38"/>
    <w:rsid w:val="00680E09"/>
    <w:rsid w:val="00681116"/>
    <w:rsid w:val="00681B4D"/>
    <w:rsid w:val="006820EF"/>
    <w:rsid w:val="00682F4F"/>
    <w:rsid w:val="00683185"/>
    <w:rsid w:val="00684E0B"/>
    <w:rsid w:val="00685908"/>
    <w:rsid w:val="006878B5"/>
    <w:rsid w:val="00690153"/>
    <w:rsid w:val="0069168B"/>
    <w:rsid w:val="00692F4C"/>
    <w:rsid w:val="006947FD"/>
    <w:rsid w:val="00697801"/>
    <w:rsid w:val="006978D9"/>
    <w:rsid w:val="006A19AD"/>
    <w:rsid w:val="006A238D"/>
    <w:rsid w:val="006A2935"/>
    <w:rsid w:val="006A2C57"/>
    <w:rsid w:val="006A3FE6"/>
    <w:rsid w:val="006A53FB"/>
    <w:rsid w:val="006A6249"/>
    <w:rsid w:val="006A7642"/>
    <w:rsid w:val="006A77F7"/>
    <w:rsid w:val="006A7AF2"/>
    <w:rsid w:val="006B0167"/>
    <w:rsid w:val="006B03E3"/>
    <w:rsid w:val="006B1EE6"/>
    <w:rsid w:val="006B1F21"/>
    <w:rsid w:val="006B2373"/>
    <w:rsid w:val="006B2398"/>
    <w:rsid w:val="006B37C8"/>
    <w:rsid w:val="006B4418"/>
    <w:rsid w:val="006B538B"/>
    <w:rsid w:val="006B574B"/>
    <w:rsid w:val="006B57DF"/>
    <w:rsid w:val="006B5D1A"/>
    <w:rsid w:val="006B6B2D"/>
    <w:rsid w:val="006B7249"/>
    <w:rsid w:val="006B778D"/>
    <w:rsid w:val="006B7D11"/>
    <w:rsid w:val="006C0F06"/>
    <w:rsid w:val="006C14B8"/>
    <w:rsid w:val="006C178B"/>
    <w:rsid w:val="006C283A"/>
    <w:rsid w:val="006C424C"/>
    <w:rsid w:val="006C4452"/>
    <w:rsid w:val="006C44DE"/>
    <w:rsid w:val="006C49B4"/>
    <w:rsid w:val="006C7BF0"/>
    <w:rsid w:val="006C7D2B"/>
    <w:rsid w:val="006D2407"/>
    <w:rsid w:val="006D26C3"/>
    <w:rsid w:val="006D2988"/>
    <w:rsid w:val="006D2C74"/>
    <w:rsid w:val="006D2D1A"/>
    <w:rsid w:val="006D3169"/>
    <w:rsid w:val="006D4313"/>
    <w:rsid w:val="006D4AFA"/>
    <w:rsid w:val="006D629A"/>
    <w:rsid w:val="006E0244"/>
    <w:rsid w:val="006E0B99"/>
    <w:rsid w:val="006E101C"/>
    <w:rsid w:val="006E1276"/>
    <w:rsid w:val="006E17D2"/>
    <w:rsid w:val="006E241F"/>
    <w:rsid w:val="006E28B4"/>
    <w:rsid w:val="006E5CE0"/>
    <w:rsid w:val="006E60E9"/>
    <w:rsid w:val="006E6AC6"/>
    <w:rsid w:val="006E7B06"/>
    <w:rsid w:val="006F16D5"/>
    <w:rsid w:val="006F1AE5"/>
    <w:rsid w:val="006F205A"/>
    <w:rsid w:val="006F300F"/>
    <w:rsid w:val="006F41CE"/>
    <w:rsid w:val="006F562D"/>
    <w:rsid w:val="006F6112"/>
    <w:rsid w:val="00700012"/>
    <w:rsid w:val="00700AAD"/>
    <w:rsid w:val="00701FC0"/>
    <w:rsid w:val="0070233B"/>
    <w:rsid w:val="007043DC"/>
    <w:rsid w:val="007056BE"/>
    <w:rsid w:val="007101BC"/>
    <w:rsid w:val="007103C9"/>
    <w:rsid w:val="00712842"/>
    <w:rsid w:val="00713D73"/>
    <w:rsid w:val="00715B3F"/>
    <w:rsid w:val="00717586"/>
    <w:rsid w:val="007177BF"/>
    <w:rsid w:val="00720875"/>
    <w:rsid w:val="007210FA"/>
    <w:rsid w:val="007227F9"/>
    <w:rsid w:val="00723188"/>
    <w:rsid w:val="007231F4"/>
    <w:rsid w:val="00724889"/>
    <w:rsid w:val="00725B83"/>
    <w:rsid w:val="00725D8D"/>
    <w:rsid w:val="00726C79"/>
    <w:rsid w:val="00727742"/>
    <w:rsid w:val="007302E1"/>
    <w:rsid w:val="007306E0"/>
    <w:rsid w:val="007313D4"/>
    <w:rsid w:val="00731666"/>
    <w:rsid w:val="00731EE0"/>
    <w:rsid w:val="00731FC6"/>
    <w:rsid w:val="007322AB"/>
    <w:rsid w:val="007345F4"/>
    <w:rsid w:val="007356C4"/>
    <w:rsid w:val="00735D22"/>
    <w:rsid w:val="00737613"/>
    <w:rsid w:val="00737761"/>
    <w:rsid w:val="00737C60"/>
    <w:rsid w:val="00742532"/>
    <w:rsid w:val="00742BC0"/>
    <w:rsid w:val="00744222"/>
    <w:rsid w:val="007443C5"/>
    <w:rsid w:val="0074567C"/>
    <w:rsid w:val="00750672"/>
    <w:rsid w:val="00751E6C"/>
    <w:rsid w:val="0075252B"/>
    <w:rsid w:val="00753E1B"/>
    <w:rsid w:val="007543FE"/>
    <w:rsid w:val="0075497F"/>
    <w:rsid w:val="00755FF1"/>
    <w:rsid w:val="00756087"/>
    <w:rsid w:val="00757838"/>
    <w:rsid w:val="00760098"/>
    <w:rsid w:val="007603B6"/>
    <w:rsid w:val="007603C3"/>
    <w:rsid w:val="0076096C"/>
    <w:rsid w:val="00761F8A"/>
    <w:rsid w:val="00762E27"/>
    <w:rsid w:val="00763644"/>
    <w:rsid w:val="00763B66"/>
    <w:rsid w:val="00763C2F"/>
    <w:rsid w:val="00765A80"/>
    <w:rsid w:val="00767115"/>
    <w:rsid w:val="00771409"/>
    <w:rsid w:val="007736FC"/>
    <w:rsid w:val="00774033"/>
    <w:rsid w:val="00774C37"/>
    <w:rsid w:val="0077644D"/>
    <w:rsid w:val="007774FD"/>
    <w:rsid w:val="0078160E"/>
    <w:rsid w:val="00782F0E"/>
    <w:rsid w:val="00783603"/>
    <w:rsid w:val="00784C9F"/>
    <w:rsid w:val="00787192"/>
    <w:rsid w:val="0078789C"/>
    <w:rsid w:val="00790963"/>
    <w:rsid w:val="0079141F"/>
    <w:rsid w:val="00791608"/>
    <w:rsid w:val="00792B4B"/>
    <w:rsid w:val="00793D42"/>
    <w:rsid w:val="00794B2C"/>
    <w:rsid w:val="007952D8"/>
    <w:rsid w:val="00796330"/>
    <w:rsid w:val="00797AED"/>
    <w:rsid w:val="007A0D59"/>
    <w:rsid w:val="007A1F97"/>
    <w:rsid w:val="007A3559"/>
    <w:rsid w:val="007A416C"/>
    <w:rsid w:val="007A6ADF"/>
    <w:rsid w:val="007B065F"/>
    <w:rsid w:val="007B101F"/>
    <w:rsid w:val="007B1955"/>
    <w:rsid w:val="007B1B7F"/>
    <w:rsid w:val="007B1BE7"/>
    <w:rsid w:val="007B4344"/>
    <w:rsid w:val="007C01C4"/>
    <w:rsid w:val="007C033C"/>
    <w:rsid w:val="007C1CFA"/>
    <w:rsid w:val="007C5DF2"/>
    <w:rsid w:val="007C70FA"/>
    <w:rsid w:val="007C7681"/>
    <w:rsid w:val="007D0C4D"/>
    <w:rsid w:val="007D0EC1"/>
    <w:rsid w:val="007D2D5C"/>
    <w:rsid w:val="007D3012"/>
    <w:rsid w:val="007D3347"/>
    <w:rsid w:val="007D3F68"/>
    <w:rsid w:val="007D45AD"/>
    <w:rsid w:val="007D4BE8"/>
    <w:rsid w:val="007D64F3"/>
    <w:rsid w:val="007D6CA7"/>
    <w:rsid w:val="007D7A53"/>
    <w:rsid w:val="007E0389"/>
    <w:rsid w:val="007E089B"/>
    <w:rsid w:val="007E1251"/>
    <w:rsid w:val="007E126D"/>
    <w:rsid w:val="007E381D"/>
    <w:rsid w:val="007E4E67"/>
    <w:rsid w:val="007E6D02"/>
    <w:rsid w:val="007E6F7D"/>
    <w:rsid w:val="007F082C"/>
    <w:rsid w:val="007F0D6D"/>
    <w:rsid w:val="007F124F"/>
    <w:rsid w:val="007F170B"/>
    <w:rsid w:val="007F1BE3"/>
    <w:rsid w:val="007F225E"/>
    <w:rsid w:val="007F2D92"/>
    <w:rsid w:val="007F3A6B"/>
    <w:rsid w:val="007F4CFD"/>
    <w:rsid w:val="007F61A2"/>
    <w:rsid w:val="007F7D02"/>
    <w:rsid w:val="00800C6C"/>
    <w:rsid w:val="00801BB3"/>
    <w:rsid w:val="00801D7E"/>
    <w:rsid w:val="00805C9E"/>
    <w:rsid w:val="008066BC"/>
    <w:rsid w:val="008073AF"/>
    <w:rsid w:val="00807B07"/>
    <w:rsid w:val="00807F46"/>
    <w:rsid w:val="00811033"/>
    <w:rsid w:val="008124EF"/>
    <w:rsid w:val="00812755"/>
    <w:rsid w:val="0081294E"/>
    <w:rsid w:val="008131D9"/>
    <w:rsid w:val="00814645"/>
    <w:rsid w:val="00814707"/>
    <w:rsid w:val="00816931"/>
    <w:rsid w:val="00820697"/>
    <w:rsid w:val="0082157A"/>
    <w:rsid w:val="0082327C"/>
    <w:rsid w:val="008234A7"/>
    <w:rsid w:val="00823A2A"/>
    <w:rsid w:val="00823BF2"/>
    <w:rsid w:val="00825849"/>
    <w:rsid w:val="00830087"/>
    <w:rsid w:val="0083163B"/>
    <w:rsid w:val="008326CE"/>
    <w:rsid w:val="008331E0"/>
    <w:rsid w:val="00834999"/>
    <w:rsid w:val="00834A0B"/>
    <w:rsid w:val="00835420"/>
    <w:rsid w:val="00835C9E"/>
    <w:rsid w:val="008373AA"/>
    <w:rsid w:val="00842E63"/>
    <w:rsid w:val="008454F4"/>
    <w:rsid w:val="00845B84"/>
    <w:rsid w:val="00845FD7"/>
    <w:rsid w:val="008463ED"/>
    <w:rsid w:val="00850126"/>
    <w:rsid w:val="008539A9"/>
    <w:rsid w:val="008545FA"/>
    <w:rsid w:val="00855C03"/>
    <w:rsid w:val="00856E4C"/>
    <w:rsid w:val="008575B8"/>
    <w:rsid w:val="00862D0E"/>
    <w:rsid w:val="00863689"/>
    <w:rsid w:val="00863A7E"/>
    <w:rsid w:val="00864E73"/>
    <w:rsid w:val="0087305D"/>
    <w:rsid w:val="00873737"/>
    <w:rsid w:val="00874B49"/>
    <w:rsid w:val="00877DEA"/>
    <w:rsid w:val="008822A3"/>
    <w:rsid w:val="00882A7D"/>
    <w:rsid w:val="008831C6"/>
    <w:rsid w:val="0088384E"/>
    <w:rsid w:val="00883EDF"/>
    <w:rsid w:val="00884F37"/>
    <w:rsid w:val="0088500A"/>
    <w:rsid w:val="0088602B"/>
    <w:rsid w:val="0088617E"/>
    <w:rsid w:val="00887A22"/>
    <w:rsid w:val="0089121F"/>
    <w:rsid w:val="008923C1"/>
    <w:rsid w:val="00893BC4"/>
    <w:rsid w:val="008940EC"/>
    <w:rsid w:val="00894501"/>
    <w:rsid w:val="0089560F"/>
    <w:rsid w:val="0089644B"/>
    <w:rsid w:val="00897668"/>
    <w:rsid w:val="00897F75"/>
    <w:rsid w:val="008A0608"/>
    <w:rsid w:val="008A1DE6"/>
    <w:rsid w:val="008A2098"/>
    <w:rsid w:val="008A31B6"/>
    <w:rsid w:val="008A36F0"/>
    <w:rsid w:val="008A3724"/>
    <w:rsid w:val="008A3E05"/>
    <w:rsid w:val="008A3EE2"/>
    <w:rsid w:val="008A40D6"/>
    <w:rsid w:val="008A70AA"/>
    <w:rsid w:val="008A72F3"/>
    <w:rsid w:val="008AFA80"/>
    <w:rsid w:val="008B0EFA"/>
    <w:rsid w:val="008B2CEA"/>
    <w:rsid w:val="008B32F2"/>
    <w:rsid w:val="008B42C2"/>
    <w:rsid w:val="008B4A11"/>
    <w:rsid w:val="008B4AD3"/>
    <w:rsid w:val="008B722F"/>
    <w:rsid w:val="008B7542"/>
    <w:rsid w:val="008C1A15"/>
    <w:rsid w:val="008C1F54"/>
    <w:rsid w:val="008C3972"/>
    <w:rsid w:val="008C567B"/>
    <w:rsid w:val="008C5736"/>
    <w:rsid w:val="008C6DBD"/>
    <w:rsid w:val="008C76AF"/>
    <w:rsid w:val="008C7C1A"/>
    <w:rsid w:val="008D11B4"/>
    <w:rsid w:val="008D24F7"/>
    <w:rsid w:val="008D2C36"/>
    <w:rsid w:val="008D3072"/>
    <w:rsid w:val="008D5431"/>
    <w:rsid w:val="008D5DAF"/>
    <w:rsid w:val="008D652E"/>
    <w:rsid w:val="008D7300"/>
    <w:rsid w:val="008D73C1"/>
    <w:rsid w:val="008E1816"/>
    <w:rsid w:val="008E296F"/>
    <w:rsid w:val="008E3BD4"/>
    <w:rsid w:val="008E4DA9"/>
    <w:rsid w:val="008E5EBD"/>
    <w:rsid w:val="008F0D3D"/>
    <w:rsid w:val="008F2E87"/>
    <w:rsid w:val="008F3520"/>
    <w:rsid w:val="008F3C3F"/>
    <w:rsid w:val="008F40E7"/>
    <w:rsid w:val="008F57A0"/>
    <w:rsid w:val="008F5FC2"/>
    <w:rsid w:val="008F7510"/>
    <w:rsid w:val="00900F78"/>
    <w:rsid w:val="0090100A"/>
    <w:rsid w:val="009012E9"/>
    <w:rsid w:val="009024CA"/>
    <w:rsid w:val="00902ADA"/>
    <w:rsid w:val="0090589E"/>
    <w:rsid w:val="00905A2C"/>
    <w:rsid w:val="00906110"/>
    <w:rsid w:val="009100D8"/>
    <w:rsid w:val="009112F8"/>
    <w:rsid w:val="009113D7"/>
    <w:rsid w:val="0091262A"/>
    <w:rsid w:val="0091380C"/>
    <w:rsid w:val="00913C30"/>
    <w:rsid w:val="009159E6"/>
    <w:rsid w:val="00917C70"/>
    <w:rsid w:val="00922615"/>
    <w:rsid w:val="00922B0E"/>
    <w:rsid w:val="00922BF1"/>
    <w:rsid w:val="00922D43"/>
    <w:rsid w:val="00924518"/>
    <w:rsid w:val="00924C2D"/>
    <w:rsid w:val="00924ECA"/>
    <w:rsid w:val="00926031"/>
    <w:rsid w:val="00927AE4"/>
    <w:rsid w:val="009307BB"/>
    <w:rsid w:val="00930875"/>
    <w:rsid w:val="00932015"/>
    <w:rsid w:val="0093319C"/>
    <w:rsid w:val="009334DC"/>
    <w:rsid w:val="00933B7D"/>
    <w:rsid w:val="00934768"/>
    <w:rsid w:val="0093498A"/>
    <w:rsid w:val="00934CC5"/>
    <w:rsid w:val="00934FD9"/>
    <w:rsid w:val="009358BA"/>
    <w:rsid w:val="00936589"/>
    <w:rsid w:val="00936795"/>
    <w:rsid w:val="00936DEB"/>
    <w:rsid w:val="0093703A"/>
    <w:rsid w:val="0094065F"/>
    <w:rsid w:val="00941552"/>
    <w:rsid w:val="00941CDD"/>
    <w:rsid w:val="0094260B"/>
    <w:rsid w:val="00945485"/>
    <w:rsid w:val="00945D80"/>
    <w:rsid w:val="0094611A"/>
    <w:rsid w:val="009473F1"/>
    <w:rsid w:val="009512EE"/>
    <w:rsid w:val="00951D37"/>
    <w:rsid w:val="0095484D"/>
    <w:rsid w:val="0095563E"/>
    <w:rsid w:val="00956298"/>
    <w:rsid w:val="00956D5A"/>
    <w:rsid w:val="00956E73"/>
    <w:rsid w:val="00957738"/>
    <w:rsid w:val="00960A93"/>
    <w:rsid w:val="00962289"/>
    <w:rsid w:val="009634E0"/>
    <w:rsid w:val="00965E6A"/>
    <w:rsid w:val="009664C2"/>
    <w:rsid w:val="009664F0"/>
    <w:rsid w:val="00967367"/>
    <w:rsid w:val="00967D50"/>
    <w:rsid w:val="0097344A"/>
    <w:rsid w:val="00973649"/>
    <w:rsid w:val="00973FEA"/>
    <w:rsid w:val="00974A42"/>
    <w:rsid w:val="00974D64"/>
    <w:rsid w:val="00974E3B"/>
    <w:rsid w:val="00974EC7"/>
    <w:rsid w:val="009752AE"/>
    <w:rsid w:val="00975C15"/>
    <w:rsid w:val="00976710"/>
    <w:rsid w:val="009768EC"/>
    <w:rsid w:val="0097736A"/>
    <w:rsid w:val="009779BA"/>
    <w:rsid w:val="00977D10"/>
    <w:rsid w:val="00981586"/>
    <w:rsid w:val="00983923"/>
    <w:rsid w:val="00983B5D"/>
    <w:rsid w:val="00983E73"/>
    <w:rsid w:val="00984066"/>
    <w:rsid w:val="00984E3E"/>
    <w:rsid w:val="00985AAE"/>
    <w:rsid w:val="00987DB9"/>
    <w:rsid w:val="00992666"/>
    <w:rsid w:val="00995BD9"/>
    <w:rsid w:val="00995F34"/>
    <w:rsid w:val="0099618A"/>
    <w:rsid w:val="00996F8F"/>
    <w:rsid w:val="009976C0"/>
    <w:rsid w:val="009A0B82"/>
    <w:rsid w:val="009A27D7"/>
    <w:rsid w:val="009A2D25"/>
    <w:rsid w:val="009A3A10"/>
    <w:rsid w:val="009A5F05"/>
    <w:rsid w:val="009A64BB"/>
    <w:rsid w:val="009A74F6"/>
    <w:rsid w:val="009B21AA"/>
    <w:rsid w:val="009B2D8F"/>
    <w:rsid w:val="009B39F5"/>
    <w:rsid w:val="009B4CF0"/>
    <w:rsid w:val="009B5651"/>
    <w:rsid w:val="009C0FDD"/>
    <w:rsid w:val="009C22D9"/>
    <w:rsid w:val="009C3033"/>
    <w:rsid w:val="009C30B6"/>
    <w:rsid w:val="009C31AC"/>
    <w:rsid w:val="009C3479"/>
    <w:rsid w:val="009C3D79"/>
    <w:rsid w:val="009C45CC"/>
    <w:rsid w:val="009C499D"/>
    <w:rsid w:val="009C6957"/>
    <w:rsid w:val="009C6D15"/>
    <w:rsid w:val="009C6D33"/>
    <w:rsid w:val="009C759C"/>
    <w:rsid w:val="009D03A1"/>
    <w:rsid w:val="009D30BB"/>
    <w:rsid w:val="009D36CC"/>
    <w:rsid w:val="009D3FB4"/>
    <w:rsid w:val="009D49A5"/>
    <w:rsid w:val="009D5774"/>
    <w:rsid w:val="009D62D7"/>
    <w:rsid w:val="009D6873"/>
    <w:rsid w:val="009D7093"/>
    <w:rsid w:val="009E10BB"/>
    <w:rsid w:val="009E211A"/>
    <w:rsid w:val="009E59D7"/>
    <w:rsid w:val="009E702E"/>
    <w:rsid w:val="009E76DB"/>
    <w:rsid w:val="009E7752"/>
    <w:rsid w:val="009F0125"/>
    <w:rsid w:val="009F19CD"/>
    <w:rsid w:val="009F3005"/>
    <w:rsid w:val="009F3B43"/>
    <w:rsid w:val="009F3DCB"/>
    <w:rsid w:val="009F4236"/>
    <w:rsid w:val="009F4486"/>
    <w:rsid w:val="009F5C8D"/>
    <w:rsid w:val="009F6596"/>
    <w:rsid w:val="009F764F"/>
    <w:rsid w:val="009F8F17"/>
    <w:rsid w:val="00A00A7A"/>
    <w:rsid w:val="00A010A4"/>
    <w:rsid w:val="00A030D7"/>
    <w:rsid w:val="00A059DE"/>
    <w:rsid w:val="00A05D42"/>
    <w:rsid w:val="00A06218"/>
    <w:rsid w:val="00A06AD3"/>
    <w:rsid w:val="00A06D9D"/>
    <w:rsid w:val="00A07A75"/>
    <w:rsid w:val="00A07D8E"/>
    <w:rsid w:val="00A10DDB"/>
    <w:rsid w:val="00A10F75"/>
    <w:rsid w:val="00A115A5"/>
    <w:rsid w:val="00A12BA8"/>
    <w:rsid w:val="00A1583F"/>
    <w:rsid w:val="00A176FB"/>
    <w:rsid w:val="00A20884"/>
    <w:rsid w:val="00A2142F"/>
    <w:rsid w:val="00A2302C"/>
    <w:rsid w:val="00A272D7"/>
    <w:rsid w:val="00A27C89"/>
    <w:rsid w:val="00A30EBA"/>
    <w:rsid w:val="00A31B0D"/>
    <w:rsid w:val="00A32E96"/>
    <w:rsid w:val="00A33644"/>
    <w:rsid w:val="00A339EE"/>
    <w:rsid w:val="00A33FEA"/>
    <w:rsid w:val="00A351CD"/>
    <w:rsid w:val="00A36B04"/>
    <w:rsid w:val="00A36BBF"/>
    <w:rsid w:val="00A36C4E"/>
    <w:rsid w:val="00A40238"/>
    <w:rsid w:val="00A40883"/>
    <w:rsid w:val="00A41295"/>
    <w:rsid w:val="00A412B6"/>
    <w:rsid w:val="00A4264C"/>
    <w:rsid w:val="00A4272D"/>
    <w:rsid w:val="00A44669"/>
    <w:rsid w:val="00A447BC"/>
    <w:rsid w:val="00A4642C"/>
    <w:rsid w:val="00A46844"/>
    <w:rsid w:val="00A470A1"/>
    <w:rsid w:val="00A47D8F"/>
    <w:rsid w:val="00A5055B"/>
    <w:rsid w:val="00A507B4"/>
    <w:rsid w:val="00A5120C"/>
    <w:rsid w:val="00A52F82"/>
    <w:rsid w:val="00A53D23"/>
    <w:rsid w:val="00A541BF"/>
    <w:rsid w:val="00A557F8"/>
    <w:rsid w:val="00A572C7"/>
    <w:rsid w:val="00A60CEB"/>
    <w:rsid w:val="00A6176B"/>
    <w:rsid w:val="00A620F3"/>
    <w:rsid w:val="00A63A3E"/>
    <w:rsid w:val="00A649D1"/>
    <w:rsid w:val="00A66C08"/>
    <w:rsid w:val="00A66CED"/>
    <w:rsid w:val="00A67A0D"/>
    <w:rsid w:val="00A7425F"/>
    <w:rsid w:val="00A76454"/>
    <w:rsid w:val="00A77CBC"/>
    <w:rsid w:val="00A807F2"/>
    <w:rsid w:val="00A8195C"/>
    <w:rsid w:val="00A81F2B"/>
    <w:rsid w:val="00A82BE7"/>
    <w:rsid w:val="00A83EDB"/>
    <w:rsid w:val="00A85135"/>
    <w:rsid w:val="00A864F6"/>
    <w:rsid w:val="00A86EFE"/>
    <w:rsid w:val="00A8796D"/>
    <w:rsid w:val="00A9034E"/>
    <w:rsid w:val="00A903B2"/>
    <w:rsid w:val="00A907AC"/>
    <w:rsid w:val="00A911D2"/>
    <w:rsid w:val="00A9287A"/>
    <w:rsid w:val="00A9341C"/>
    <w:rsid w:val="00A94230"/>
    <w:rsid w:val="00A955A4"/>
    <w:rsid w:val="00A95745"/>
    <w:rsid w:val="00A96379"/>
    <w:rsid w:val="00A965B0"/>
    <w:rsid w:val="00A96BFE"/>
    <w:rsid w:val="00A97027"/>
    <w:rsid w:val="00A97037"/>
    <w:rsid w:val="00A97099"/>
    <w:rsid w:val="00A97C50"/>
    <w:rsid w:val="00AA0669"/>
    <w:rsid w:val="00AA210D"/>
    <w:rsid w:val="00AA2525"/>
    <w:rsid w:val="00AA3A11"/>
    <w:rsid w:val="00AB00F5"/>
    <w:rsid w:val="00AB0618"/>
    <w:rsid w:val="00AB081E"/>
    <w:rsid w:val="00AB0A1C"/>
    <w:rsid w:val="00AB1038"/>
    <w:rsid w:val="00AB2742"/>
    <w:rsid w:val="00AB463E"/>
    <w:rsid w:val="00AB5DD8"/>
    <w:rsid w:val="00AB5FAD"/>
    <w:rsid w:val="00AB5FC2"/>
    <w:rsid w:val="00AB6BA4"/>
    <w:rsid w:val="00AC010E"/>
    <w:rsid w:val="00AC04EB"/>
    <w:rsid w:val="00AC2A7F"/>
    <w:rsid w:val="00AC2DBE"/>
    <w:rsid w:val="00AC55E1"/>
    <w:rsid w:val="00AC66E0"/>
    <w:rsid w:val="00AD0BF4"/>
    <w:rsid w:val="00AD0FF5"/>
    <w:rsid w:val="00AD1A58"/>
    <w:rsid w:val="00AD2F1B"/>
    <w:rsid w:val="00AD5163"/>
    <w:rsid w:val="00AD6271"/>
    <w:rsid w:val="00AD6D3C"/>
    <w:rsid w:val="00AD6E41"/>
    <w:rsid w:val="00AD7071"/>
    <w:rsid w:val="00AE0440"/>
    <w:rsid w:val="00AE1946"/>
    <w:rsid w:val="00AE32B2"/>
    <w:rsid w:val="00AE3E8F"/>
    <w:rsid w:val="00AE4F47"/>
    <w:rsid w:val="00AE6942"/>
    <w:rsid w:val="00AE7130"/>
    <w:rsid w:val="00AE7CD5"/>
    <w:rsid w:val="00AE7CE8"/>
    <w:rsid w:val="00AF05FC"/>
    <w:rsid w:val="00AF090B"/>
    <w:rsid w:val="00AF3DAD"/>
    <w:rsid w:val="00AF4B94"/>
    <w:rsid w:val="00AF5BBF"/>
    <w:rsid w:val="00AF6303"/>
    <w:rsid w:val="00AF6A56"/>
    <w:rsid w:val="00AF745F"/>
    <w:rsid w:val="00AF7BAC"/>
    <w:rsid w:val="00B00614"/>
    <w:rsid w:val="00B01867"/>
    <w:rsid w:val="00B03E06"/>
    <w:rsid w:val="00B04101"/>
    <w:rsid w:val="00B044AE"/>
    <w:rsid w:val="00B04801"/>
    <w:rsid w:val="00B05302"/>
    <w:rsid w:val="00B060B1"/>
    <w:rsid w:val="00B06446"/>
    <w:rsid w:val="00B10F36"/>
    <w:rsid w:val="00B124A4"/>
    <w:rsid w:val="00B13FAA"/>
    <w:rsid w:val="00B14768"/>
    <w:rsid w:val="00B14B35"/>
    <w:rsid w:val="00B15023"/>
    <w:rsid w:val="00B15A9B"/>
    <w:rsid w:val="00B26ABE"/>
    <w:rsid w:val="00B272C7"/>
    <w:rsid w:val="00B27D0D"/>
    <w:rsid w:val="00B3150D"/>
    <w:rsid w:val="00B31CE1"/>
    <w:rsid w:val="00B33721"/>
    <w:rsid w:val="00B33DF6"/>
    <w:rsid w:val="00B3412E"/>
    <w:rsid w:val="00B35786"/>
    <w:rsid w:val="00B35A1D"/>
    <w:rsid w:val="00B35AAD"/>
    <w:rsid w:val="00B35BCD"/>
    <w:rsid w:val="00B37CA4"/>
    <w:rsid w:val="00B37DEA"/>
    <w:rsid w:val="00B37EF2"/>
    <w:rsid w:val="00B4013E"/>
    <w:rsid w:val="00B412F4"/>
    <w:rsid w:val="00B43625"/>
    <w:rsid w:val="00B4373D"/>
    <w:rsid w:val="00B44496"/>
    <w:rsid w:val="00B5175C"/>
    <w:rsid w:val="00B5213F"/>
    <w:rsid w:val="00B537A1"/>
    <w:rsid w:val="00B53A35"/>
    <w:rsid w:val="00B550A7"/>
    <w:rsid w:val="00B565B2"/>
    <w:rsid w:val="00B5726C"/>
    <w:rsid w:val="00B57358"/>
    <w:rsid w:val="00B573B8"/>
    <w:rsid w:val="00B60DEA"/>
    <w:rsid w:val="00B623A2"/>
    <w:rsid w:val="00B62774"/>
    <w:rsid w:val="00B62C2D"/>
    <w:rsid w:val="00B63B86"/>
    <w:rsid w:val="00B64F14"/>
    <w:rsid w:val="00B66283"/>
    <w:rsid w:val="00B664C5"/>
    <w:rsid w:val="00B66C56"/>
    <w:rsid w:val="00B66D1C"/>
    <w:rsid w:val="00B66EED"/>
    <w:rsid w:val="00B6789D"/>
    <w:rsid w:val="00B70244"/>
    <w:rsid w:val="00B71766"/>
    <w:rsid w:val="00B71903"/>
    <w:rsid w:val="00B719DE"/>
    <w:rsid w:val="00B74DAA"/>
    <w:rsid w:val="00B752AA"/>
    <w:rsid w:val="00B75CA3"/>
    <w:rsid w:val="00B75E36"/>
    <w:rsid w:val="00B7744A"/>
    <w:rsid w:val="00B77524"/>
    <w:rsid w:val="00B81703"/>
    <w:rsid w:val="00B817F6"/>
    <w:rsid w:val="00B82CA3"/>
    <w:rsid w:val="00B8480D"/>
    <w:rsid w:val="00B84823"/>
    <w:rsid w:val="00B86726"/>
    <w:rsid w:val="00B87A3D"/>
    <w:rsid w:val="00B90BAB"/>
    <w:rsid w:val="00B92B86"/>
    <w:rsid w:val="00B9362E"/>
    <w:rsid w:val="00B93645"/>
    <w:rsid w:val="00B93D6E"/>
    <w:rsid w:val="00B96070"/>
    <w:rsid w:val="00B96A9D"/>
    <w:rsid w:val="00B97684"/>
    <w:rsid w:val="00B97968"/>
    <w:rsid w:val="00B97CCE"/>
    <w:rsid w:val="00B97FF1"/>
    <w:rsid w:val="00BA0044"/>
    <w:rsid w:val="00BA340A"/>
    <w:rsid w:val="00BA3709"/>
    <w:rsid w:val="00BA5735"/>
    <w:rsid w:val="00BA5E76"/>
    <w:rsid w:val="00BA6784"/>
    <w:rsid w:val="00BB030F"/>
    <w:rsid w:val="00BB0C37"/>
    <w:rsid w:val="00BB1E24"/>
    <w:rsid w:val="00BB204C"/>
    <w:rsid w:val="00BB2396"/>
    <w:rsid w:val="00BB2499"/>
    <w:rsid w:val="00BB52E1"/>
    <w:rsid w:val="00BB5C6F"/>
    <w:rsid w:val="00BB6B3F"/>
    <w:rsid w:val="00BC0B12"/>
    <w:rsid w:val="00BC1437"/>
    <w:rsid w:val="00BC3CA6"/>
    <w:rsid w:val="00BC45E3"/>
    <w:rsid w:val="00BC4C43"/>
    <w:rsid w:val="00BC4D21"/>
    <w:rsid w:val="00BC5AF9"/>
    <w:rsid w:val="00BC61F8"/>
    <w:rsid w:val="00BD051C"/>
    <w:rsid w:val="00BD2EE4"/>
    <w:rsid w:val="00BD3E89"/>
    <w:rsid w:val="00BD3E8F"/>
    <w:rsid w:val="00BD4663"/>
    <w:rsid w:val="00BD5244"/>
    <w:rsid w:val="00BD559C"/>
    <w:rsid w:val="00BD599E"/>
    <w:rsid w:val="00BD5B1A"/>
    <w:rsid w:val="00BE0047"/>
    <w:rsid w:val="00BE161B"/>
    <w:rsid w:val="00BE2FBF"/>
    <w:rsid w:val="00BE4240"/>
    <w:rsid w:val="00BE4658"/>
    <w:rsid w:val="00BE4A73"/>
    <w:rsid w:val="00BE4C49"/>
    <w:rsid w:val="00BE5053"/>
    <w:rsid w:val="00BE5595"/>
    <w:rsid w:val="00BE5864"/>
    <w:rsid w:val="00BE7D58"/>
    <w:rsid w:val="00BF2B59"/>
    <w:rsid w:val="00BF3D0A"/>
    <w:rsid w:val="00BF4E44"/>
    <w:rsid w:val="00BF570B"/>
    <w:rsid w:val="00BF57BD"/>
    <w:rsid w:val="00BF5862"/>
    <w:rsid w:val="00BF6F9C"/>
    <w:rsid w:val="00BF7DF8"/>
    <w:rsid w:val="00C00159"/>
    <w:rsid w:val="00C004F5"/>
    <w:rsid w:val="00C01DE9"/>
    <w:rsid w:val="00C034DB"/>
    <w:rsid w:val="00C03A8B"/>
    <w:rsid w:val="00C06ECA"/>
    <w:rsid w:val="00C11A56"/>
    <w:rsid w:val="00C11C93"/>
    <w:rsid w:val="00C12904"/>
    <w:rsid w:val="00C13373"/>
    <w:rsid w:val="00C1362C"/>
    <w:rsid w:val="00C1474F"/>
    <w:rsid w:val="00C14A09"/>
    <w:rsid w:val="00C15C8E"/>
    <w:rsid w:val="00C16CE9"/>
    <w:rsid w:val="00C17012"/>
    <w:rsid w:val="00C1765B"/>
    <w:rsid w:val="00C20299"/>
    <w:rsid w:val="00C20482"/>
    <w:rsid w:val="00C2127E"/>
    <w:rsid w:val="00C22F51"/>
    <w:rsid w:val="00C26803"/>
    <w:rsid w:val="00C27A66"/>
    <w:rsid w:val="00C27BD6"/>
    <w:rsid w:val="00C30670"/>
    <w:rsid w:val="00C30882"/>
    <w:rsid w:val="00C31E22"/>
    <w:rsid w:val="00C31FF4"/>
    <w:rsid w:val="00C320C6"/>
    <w:rsid w:val="00C3234A"/>
    <w:rsid w:val="00C34A8D"/>
    <w:rsid w:val="00C35205"/>
    <w:rsid w:val="00C37976"/>
    <w:rsid w:val="00C41742"/>
    <w:rsid w:val="00C420A5"/>
    <w:rsid w:val="00C43238"/>
    <w:rsid w:val="00C435E6"/>
    <w:rsid w:val="00C45000"/>
    <w:rsid w:val="00C47834"/>
    <w:rsid w:val="00C47C7E"/>
    <w:rsid w:val="00C514B5"/>
    <w:rsid w:val="00C515EF"/>
    <w:rsid w:val="00C51BD7"/>
    <w:rsid w:val="00C528EE"/>
    <w:rsid w:val="00C537B7"/>
    <w:rsid w:val="00C554DA"/>
    <w:rsid w:val="00C55D82"/>
    <w:rsid w:val="00C56C05"/>
    <w:rsid w:val="00C57332"/>
    <w:rsid w:val="00C5790D"/>
    <w:rsid w:val="00C6017A"/>
    <w:rsid w:val="00C6078A"/>
    <w:rsid w:val="00C60EA6"/>
    <w:rsid w:val="00C62529"/>
    <w:rsid w:val="00C62EF8"/>
    <w:rsid w:val="00C63D58"/>
    <w:rsid w:val="00C63F9B"/>
    <w:rsid w:val="00C660FB"/>
    <w:rsid w:val="00C66D6E"/>
    <w:rsid w:val="00C677DF"/>
    <w:rsid w:val="00C7021A"/>
    <w:rsid w:val="00C70BC3"/>
    <w:rsid w:val="00C70C70"/>
    <w:rsid w:val="00C711BD"/>
    <w:rsid w:val="00C7167E"/>
    <w:rsid w:val="00C74A25"/>
    <w:rsid w:val="00C75069"/>
    <w:rsid w:val="00C75691"/>
    <w:rsid w:val="00C76EF4"/>
    <w:rsid w:val="00C77BEA"/>
    <w:rsid w:val="00C80C19"/>
    <w:rsid w:val="00C80FAF"/>
    <w:rsid w:val="00C810F5"/>
    <w:rsid w:val="00C8250B"/>
    <w:rsid w:val="00C82674"/>
    <w:rsid w:val="00C8270F"/>
    <w:rsid w:val="00C82CF6"/>
    <w:rsid w:val="00C8343C"/>
    <w:rsid w:val="00C83455"/>
    <w:rsid w:val="00C86392"/>
    <w:rsid w:val="00C86FDB"/>
    <w:rsid w:val="00C90542"/>
    <w:rsid w:val="00C910D7"/>
    <w:rsid w:val="00C9155B"/>
    <w:rsid w:val="00C92238"/>
    <w:rsid w:val="00C943A8"/>
    <w:rsid w:val="00C95429"/>
    <w:rsid w:val="00C9552A"/>
    <w:rsid w:val="00C9609E"/>
    <w:rsid w:val="00CA1909"/>
    <w:rsid w:val="00CA1D7D"/>
    <w:rsid w:val="00CA4AE5"/>
    <w:rsid w:val="00CA4ECF"/>
    <w:rsid w:val="00CA54D7"/>
    <w:rsid w:val="00CA5578"/>
    <w:rsid w:val="00CA626A"/>
    <w:rsid w:val="00CA6EDC"/>
    <w:rsid w:val="00CB26CC"/>
    <w:rsid w:val="00CB521E"/>
    <w:rsid w:val="00CB5EC1"/>
    <w:rsid w:val="00CB7954"/>
    <w:rsid w:val="00CB7ED6"/>
    <w:rsid w:val="00CC0456"/>
    <w:rsid w:val="00CC1013"/>
    <w:rsid w:val="00CC20A1"/>
    <w:rsid w:val="00CC2760"/>
    <w:rsid w:val="00CC2F87"/>
    <w:rsid w:val="00CC3BF7"/>
    <w:rsid w:val="00CC4060"/>
    <w:rsid w:val="00CC4FA3"/>
    <w:rsid w:val="00CC6A71"/>
    <w:rsid w:val="00CC7E0E"/>
    <w:rsid w:val="00CC7E35"/>
    <w:rsid w:val="00CD1CB6"/>
    <w:rsid w:val="00CD23AA"/>
    <w:rsid w:val="00CD2573"/>
    <w:rsid w:val="00CD3282"/>
    <w:rsid w:val="00CD3302"/>
    <w:rsid w:val="00CD48C0"/>
    <w:rsid w:val="00CD6725"/>
    <w:rsid w:val="00CD6D18"/>
    <w:rsid w:val="00CD706C"/>
    <w:rsid w:val="00CDB3FB"/>
    <w:rsid w:val="00CE0E87"/>
    <w:rsid w:val="00CE23D8"/>
    <w:rsid w:val="00CE2C15"/>
    <w:rsid w:val="00CE3282"/>
    <w:rsid w:val="00CE4EBA"/>
    <w:rsid w:val="00CE4EE2"/>
    <w:rsid w:val="00CE74EE"/>
    <w:rsid w:val="00CE7632"/>
    <w:rsid w:val="00CF05CA"/>
    <w:rsid w:val="00CF0E8E"/>
    <w:rsid w:val="00CF16EB"/>
    <w:rsid w:val="00CF3C49"/>
    <w:rsid w:val="00CF3C81"/>
    <w:rsid w:val="00CF4350"/>
    <w:rsid w:val="00CF471B"/>
    <w:rsid w:val="00CF62EA"/>
    <w:rsid w:val="00CF6CF3"/>
    <w:rsid w:val="00D002F2"/>
    <w:rsid w:val="00D00327"/>
    <w:rsid w:val="00D006F4"/>
    <w:rsid w:val="00D00B5F"/>
    <w:rsid w:val="00D010BE"/>
    <w:rsid w:val="00D036FE"/>
    <w:rsid w:val="00D042F0"/>
    <w:rsid w:val="00D053B6"/>
    <w:rsid w:val="00D0609B"/>
    <w:rsid w:val="00D105CB"/>
    <w:rsid w:val="00D10969"/>
    <w:rsid w:val="00D109A6"/>
    <w:rsid w:val="00D11263"/>
    <w:rsid w:val="00D1149C"/>
    <w:rsid w:val="00D13BBB"/>
    <w:rsid w:val="00D15F23"/>
    <w:rsid w:val="00D17394"/>
    <w:rsid w:val="00D1784F"/>
    <w:rsid w:val="00D20BCD"/>
    <w:rsid w:val="00D2234F"/>
    <w:rsid w:val="00D2264A"/>
    <w:rsid w:val="00D2402B"/>
    <w:rsid w:val="00D24B5A"/>
    <w:rsid w:val="00D3134F"/>
    <w:rsid w:val="00D3236C"/>
    <w:rsid w:val="00D325E4"/>
    <w:rsid w:val="00D3394B"/>
    <w:rsid w:val="00D34171"/>
    <w:rsid w:val="00D36234"/>
    <w:rsid w:val="00D366E6"/>
    <w:rsid w:val="00D367B9"/>
    <w:rsid w:val="00D36EA1"/>
    <w:rsid w:val="00D4000A"/>
    <w:rsid w:val="00D4061E"/>
    <w:rsid w:val="00D4477B"/>
    <w:rsid w:val="00D44F25"/>
    <w:rsid w:val="00D454AC"/>
    <w:rsid w:val="00D456A8"/>
    <w:rsid w:val="00D45861"/>
    <w:rsid w:val="00D458D4"/>
    <w:rsid w:val="00D45ABD"/>
    <w:rsid w:val="00D45FB8"/>
    <w:rsid w:val="00D51562"/>
    <w:rsid w:val="00D515B5"/>
    <w:rsid w:val="00D53BC6"/>
    <w:rsid w:val="00D54062"/>
    <w:rsid w:val="00D54D6C"/>
    <w:rsid w:val="00D56414"/>
    <w:rsid w:val="00D61BFD"/>
    <w:rsid w:val="00D64596"/>
    <w:rsid w:val="00D6752E"/>
    <w:rsid w:val="00D67F85"/>
    <w:rsid w:val="00D71E48"/>
    <w:rsid w:val="00D72AF8"/>
    <w:rsid w:val="00D7327A"/>
    <w:rsid w:val="00D732BE"/>
    <w:rsid w:val="00D7535F"/>
    <w:rsid w:val="00D7574E"/>
    <w:rsid w:val="00D7597A"/>
    <w:rsid w:val="00D75F1D"/>
    <w:rsid w:val="00D772C8"/>
    <w:rsid w:val="00D80D56"/>
    <w:rsid w:val="00D80E00"/>
    <w:rsid w:val="00D83328"/>
    <w:rsid w:val="00D84E5A"/>
    <w:rsid w:val="00D853C9"/>
    <w:rsid w:val="00D8629F"/>
    <w:rsid w:val="00D864E3"/>
    <w:rsid w:val="00D906F0"/>
    <w:rsid w:val="00D90BA1"/>
    <w:rsid w:val="00D9397B"/>
    <w:rsid w:val="00D942D3"/>
    <w:rsid w:val="00D94938"/>
    <w:rsid w:val="00D95BA9"/>
    <w:rsid w:val="00DA08E2"/>
    <w:rsid w:val="00DA220B"/>
    <w:rsid w:val="00DA37DD"/>
    <w:rsid w:val="00DA4927"/>
    <w:rsid w:val="00DA701F"/>
    <w:rsid w:val="00DA7345"/>
    <w:rsid w:val="00DA7DB6"/>
    <w:rsid w:val="00DB0D51"/>
    <w:rsid w:val="00DB2A54"/>
    <w:rsid w:val="00DB3594"/>
    <w:rsid w:val="00DB3DFF"/>
    <w:rsid w:val="00DB44AE"/>
    <w:rsid w:val="00DB495C"/>
    <w:rsid w:val="00DB4AEF"/>
    <w:rsid w:val="00DB7A45"/>
    <w:rsid w:val="00DB7BC6"/>
    <w:rsid w:val="00DB7CB4"/>
    <w:rsid w:val="00DC0B9C"/>
    <w:rsid w:val="00DC4404"/>
    <w:rsid w:val="00DC49B8"/>
    <w:rsid w:val="00DC537E"/>
    <w:rsid w:val="00DC62A3"/>
    <w:rsid w:val="00DC6E50"/>
    <w:rsid w:val="00DC7304"/>
    <w:rsid w:val="00DC7BE9"/>
    <w:rsid w:val="00DD2183"/>
    <w:rsid w:val="00DD4414"/>
    <w:rsid w:val="00DD4F02"/>
    <w:rsid w:val="00DD572F"/>
    <w:rsid w:val="00DD613D"/>
    <w:rsid w:val="00DD6A59"/>
    <w:rsid w:val="00DD722E"/>
    <w:rsid w:val="00DD798E"/>
    <w:rsid w:val="00DE1354"/>
    <w:rsid w:val="00DE1CB6"/>
    <w:rsid w:val="00DE2D99"/>
    <w:rsid w:val="00DE37CD"/>
    <w:rsid w:val="00DE5EE2"/>
    <w:rsid w:val="00DE75EE"/>
    <w:rsid w:val="00DF026F"/>
    <w:rsid w:val="00DF0388"/>
    <w:rsid w:val="00DF0B22"/>
    <w:rsid w:val="00DF2607"/>
    <w:rsid w:val="00DF4BA1"/>
    <w:rsid w:val="00DF6026"/>
    <w:rsid w:val="00E001D4"/>
    <w:rsid w:val="00E004C5"/>
    <w:rsid w:val="00E0165B"/>
    <w:rsid w:val="00E02289"/>
    <w:rsid w:val="00E0248E"/>
    <w:rsid w:val="00E031A4"/>
    <w:rsid w:val="00E04709"/>
    <w:rsid w:val="00E04AC0"/>
    <w:rsid w:val="00E0502E"/>
    <w:rsid w:val="00E05181"/>
    <w:rsid w:val="00E060D4"/>
    <w:rsid w:val="00E07551"/>
    <w:rsid w:val="00E0774E"/>
    <w:rsid w:val="00E1005F"/>
    <w:rsid w:val="00E1009A"/>
    <w:rsid w:val="00E12003"/>
    <w:rsid w:val="00E12F05"/>
    <w:rsid w:val="00E139A1"/>
    <w:rsid w:val="00E14EF4"/>
    <w:rsid w:val="00E153A3"/>
    <w:rsid w:val="00E15B14"/>
    <w:rsid w:val="00E15B8B"/>
    <w:rsid w:val="00E21F33"/>
    <w:rsid w:val="00E2218B"/>
    <w:rsid w:val="00E22813"/>
    <w:rsid w:val="00E23147"/>
    <w:rsid w:val="00E2325C"/>
    <w:rsid w:val="00E23F0B"/>
    <w:rsid w:val="00E2479F"/>
    <w:rsid w:val="00E24DA8"/>
    <w:rsid w:val="00E261D8"/>
    <w:rsid w:val="00E26E56"/>
    <w:rsid w:val="00E27CAB"/>
    <w:rsid w:val="00E311E7"/>
    <w:rsid w:val="00E314DF"/>
    <w:rsid w:val="00E31875"/>
    <w:rsid w:val="00E31C5E"/>
    <w:rsid w:val="00E35AAC"/>
    <w:rsid w:val="00E36A76"/>
    <w:rsid w:val="00E37BBA"/>
    <w:rsid w:val="00E37F12"/>
    <w:rsid w:val="00E426CB"/>
    <w:rsid w:val="00E438D1"/>
    <w:rsid w:val="00E44EF0"/>
    <w:rsid w:val="00E4792B"/>
    <w:rsid w:val="00E47BD8"/>
    <w:rsid w:val="00E51CA4"/>
    <w:rsid w:val="00E52CE2"/>
    <w:rsid w:val="00E56313"/>
    <w:rsid w:val="00E5691B"/>
    <w:rsid w:val="00E575AC"/>
    <w:rsid w:val="00E578B2"/>
    <w:rsid w:val="00E57E55"/>
    <w:rsid w:val="00E57EC4"/>
    <w:rsid w:val="00E57F79"/>
    <w:rsid w:val="00E60B81"/>
    <w:rsid w:val="00E60D4B"/>
    <w:rsid w:val="00E6213F"/>
    <w:rsid w:val="00E6218A"/>
    <w:rsid w:val="00E6481C"/>
    <w:rsid w:val="00E65237"/>
    <w:rsid w:val="00E65B18"/>
    <w:rsid w:val="00E702BF"/>
    <w:rsid w:val="00E70FA4"/>
    <w:rsid w:val="00E71723"/>
    <w:rsid w:val="00E73866"/>
    <w:rsid w:val="00E73C3F"/>
    <w:rsid w:val="00E73E20"/>
    <w:rsid w:val="00E753E6"/>
    <w:rsid w:val="00E75A60"/>
    <w:rsid w:val="00E77071"/>
    <w:rsid w:val="00E77175"/>
    <w:rsid w:val="00E8112E"/>
    <w:rsid w:val="00E85F27"/>
    <w:rsid w:val="00E87E3B"/>
    <w:rsid w:val="00E90434"/>
    <w:rsid w:val="00E90716"/>
    <w:rsid w:val="00E90CE0"/>
    <w:rsid w:val="00E91FB1"/>
    <w:rsid w:val="00E937A6"/>
    <w:rsid w:val="00E93800"/>
    <w:rsid w:val="00E93FB0"/>
    <w:rsid w:val="00E9692A"/>
    <w:rsid w:val="00E9776C"/>
    <w:rsid w:val="00E97C81"/>
    <w:rsid w:val="00EA1435"/>
    <w:rsid w:val="00EA178A"/>
    <w:rsid w:val="00EA1A08"/>
    <w:rsid w:val="00EA6439"/>
    <w:rsid w:val="00EA693C"/>
    <w:rsid w:val="00EA6B9B"/>
    <w:rsid w:val="00EA6CAC"/>
    <w:rsid w:val="00EA6CF7"/>
    <w:rsid w:val="00EA7647"/>
    <w:rsid w:val="00EB05C1"/>
    <w:rsid w:val="00EB1827"/>
    <w:rsid w:val="00EB3DBE"/>
    <w:rsid w:val="00EB4989"/>
    <w:rsid w:val="00EB561D"/>
    <w:rsid w:val="00EB5B97"/>
    <w:rsid w:val="00EB5DF1"/>
    <w:rsid w:val="00EB5E55"/>
    <w:rsid w:val="00EB6481"/>
    <w:rsid w:val="00EB64B2"/>
    <w:rsid w:val="00EC0CBC"/>
    <w:rsid w:val="00EC14BF"/>
    <w:rsid w:val="00EC5A83"/>
    <w:rsid w:val="00ED09B0"/>
    <w:rsid w:val="00ED10EC"/>
    <w:rsid w:val="00ED49DB"/>
    <w:rsid w:val="00EE0311"/>
    <w:rsid w:val="00EE12BD"/>
    <w:rsid w:val="00EE26C3"/>
    <w:rsid w:val="00EE29C7"/>
    <w:rsid w:val="00EE3344"/>
    <w:rsid w:val="00EE334B"/>
    <w:rsid w:val="00EE3791"/>
    <w:rsid w:val="00EE5E71"/>
    <w:rsid w:val="00EF066F"/>
    <w:rsid w:val="00EF1847"/>
    <w:rsid w:val="00EF3191"/>
    <w:rsid w:val="00EF38AD"/>
    <w:rsid w:val="00EF4213"/>
    <w:rsid w:val="00EF545E"/>
    <w:rsid w:val="00EF5F03"/>
    <w:rsid w:val="00EF5F6F"/>
    <w:rsid w:val="00EF6D23"/>
    <w:rsid w:val="00EF7D5D"/>
    <w:rsid w:val="00F010FB"/>
    <w:rsid w:val="00F021C4"/>
    <w:rsid w:val="00F03A49"/>
    <w:rsid w:val="00F03BA4"/>
    <w:rsid w:val="00F03FE0"/>
    <w:rsid w:val="00F047ED"/>
    <w:rsid w:val="00F053A3"/>
    <w:rsid w:val="00F079C3"/>
    <w:rsid w:val="00F07F82"/>
    <w:rsid w:val="00F10CD3"/>
    <w:rsid w:val="00F1104E"/>
    <w:rsid w:val="00F11A1A"/>
    <w:rsid w:val="00F11EE7"/>
    <w:rsid w:val="00F12880"/>
    <w:rsid w:val="00F139DE"/>
    <w:rsid w:val="00F146D1"/>
    <w:rsid w:val="00F16A60"/>
    <w:rsid w:val="00F16BD2"/>
    <w:rsid w:val="00F16F15"/>
    <w:rsid w:val="00F20F64"/>
    <w:rsid w:val="00F21BA0"/>
    <w:rsid w:val="00F23A32"/>
    <w:rsid w:val="00F241C3"/>
    <w:rsid w:val="00F26442"/>
    <w:rsid w:val="00F27503"/>
    <w:rsid w:val="00F30C34"/>
    <w:rsid w:val="00F331E5"/>
    <w:rsid w:val="00F341C4"/>
    <w:rsid w:val="00F34A11"/>
    <w:rsid w:val="00F41A83"/>
    <w:rsid w:val="00F41CDB"/>
    <w:rsid w:val="00F42864"/>
    <w:rsid w:val="00F446DB"/>
    <w:rsid w:val="00F470BA"/>
    <w:rsid w:val="00F50F18"/>
    <w:rsid w:val="00F5129D"/>
    <w:rsid w:val="00F52CAE"/>
    <w:rsid w:val="00F530B0"/>
    <w:rsid w:val="00F53178"/>
    <w:rsid w:val="00F55FEF"/>
    <w:rsid w:val="00F57771"/>
    <w:rsid w:val="00F60191"/>
    <w:rsid w:val="00F61838"/>
    <w:rsid w:val="00F6225A"/>
    <w:rsid w:val="00F62830"/>
    <w:rsid w:val="00F64C83"/>
    <w:rsid w:val="00F6669C"/>
    <w:rsid w:val="00F67A09"/>
    <w:rsid w:val="00F7052B"/>
    <w:rsid w:val="00F70730"/>
    <w:rsid w:val="00F70A39"/>
    <w:rsid w:val="00F722C2"/>
    <w:rsid w:val="00F72C06"/>
    <w:rsid w:val="00F7490B"/>
    <w:rsid w:val="00F75397"/>
    <w:rsid w:val="00F7603B"/>
    <w:rsid w:val="00F76103"/>
    <w:rsid w:val="00F76CB0"/>
    <w:rsid w:val="00F7A08A"/>
    <w:rsid w:val="00F8028F"/>
    <w:rsid w:val="00F81128"/>
    <w:rsid w:val="00F82B81"/>
    <w:rsid w:val="00F838FF"/>
    <w:rsid w:val="00F83C1C"/>
    <w:rsid w:val="00F84556"/>
    <w:rsid w:val="00F8532D"/>
    <w:rsid w:val="00F85F17"/>
    <w:rsid w:val="00F86C60"/>
    <w:rsid w:val="00F87C2E"/>
    <w:rsid w:val="00F9004C"/>
    <w:rsid w:val="00F91217"/>
    <w:rsid w:val="00F929A8"/>
    <w:rsid w:val="00F93C77"/>
    <w:rsid w:val="00F96746"/>
    <w:rsid w:val="00F96A57"/>
    <w:rsid w:val="00FA0F17"/>
    <w:rsid w:val="00FA2A7F"/>
    <w:rsid w:val="00FA2DB9"/>
    <w:rsid w:val="00FA2E94"/>
    <w:rsid w:val="00FA3152"/>
    <w:rsid w:val="00FA330C"/>
    <w:rsid w:val="00FA6E2F"/>
    <w:rsid w:val="00FA7C67"/>
    <w:rsid w:val="00FB10B5"/>
    <w:rsid w:val="00FB43CF"/>
    <w:rsid w:val="00FB4E68"/>
    <w:rsid w:val="00FB5FF9"/>
    <w:rsid w:val="00FB629D"/>
    <w:rsid w:val="00FB65D4"/>
    <w:rsid w:val="00FB751C"/>
    <w:rsid w:val="00FC0960"/>
    <w:rsid w:val="00FC0ABF"/>
    <w:rsid w:val="00FC2F1F"/>
    <w:rsid w:val="00FC413A"/>
    <w:rsid w:val="00FC5E5E"/>
    <w:rsid w:val="00FC5F46"/>
    <w:rsid w:val="00FD225F"/>
    <w:rsid w:val="00FD240C"/>
    <w:rsid w:val="00FD26D7"/>
    <w:rsid w:val="00FD2BF9"/>
    <w:rsid w:val="00FD2DEA"/>
    <w:rsid w:val="00FD4451"/>
    <w:rsid w:val="00FD51A5"/>
    <w:rsid w:val="00FD5C72"/>
    <w:rsid w:val="00FD762A"/>
    <w:rsid w:val="00FD7F84"/>
    <w:rsid w:val="00FE04F2"/>
    <w:rsid w:val="00FE0A7A"/>
    <w:rsid w:val="00FE43A7"/>
    <w:rsid w:val="00FE62E9"/>
    <w:rsid w:val="00FE66EC"/>
    <w:rsid w:val="00FE7825"/>
    <w:rsid w:val="00FF1493"/>
    <w:rsid w:val="00FF14F6"/>
    <w:rsid w:val="00FF2234"/>
    <w:rsid w:val="00FF5B06"/>
    <w:rsid w:val="00FF5F3C"/>
    <w:rsid w:val="0125BDF3"/>
    <w:rsid w:val="012E07DA"/>
    <w:rsid w:val="0147F91E"/>
    <w:rsid w:val="0151003F"/>
    <w:rsid w:val="0153F52D"/>
    <w:rsid w:val="0165F495"/>
    <w:rsid w:val="016F362E"/>
    <w:rsid w:val="0175E6C1"/>
    <w:rsid w:val="018F13AF"/>
    <w:rsid w:val="01AAA1B1"/>
    <w:rsid w:val="01B6E13E"/>
    <w:rsid w:val="01DFC988"/>
    <w:rsid w:val="01E28D35"/>
    <w:rsid w:val="0205042E"/>
    <w:rsid w:val="021FE424"/>
    <w:rsid w:val="022BB253"/>
    <w:rsid w:val="0233080D"/>
    <w:rsid w:val="0235A473"/>
    <w:rsid w:val="0235C2AF"/>
    <w:rsid w:val="024C3823"/>
    <w:rsid w:val="024D87A6"/>
    <w:rsid w:val="025C1884"/>
    <w:rsid w:val="0262EA66"/>
    <w:rsid w:val="026E4C12"/>
    <w:rsid w:val="02735446"/>
    <w:rsid w:val="027E7572"/>
    <w:rsid w:val="027F2996"/>
    <w:rsid w:val="02833FBC"/>
    <w:rsid w:val="028A0DF6"/>
    <w:rsid w:val="028E2703"/>
    <w:rsid w:val="029128A5"/>
    <w:rsid w:val="029AA6F6"/>
    <w:rsid w:val="029B46D9"/>
    <w:rsid w:val="029B8DEA"/>
    <w:rsid w:val="02A224C2"/>
    <w:rsid w:val="02A7295C"/>
    <w:rsid w:val="02BCBA79"/>
    <w:rsid w:val="02D1D3C1"/>
    <w:rsid w:val="02DDA5FF"/>
    <w:rsid w:val="02E3E761"/>
    <w:rsid w:val="02E3F4A4"/>
    <w:rsid w:val="02EA2D6E"/>
    <w:rsid w:val="02F37A6C"/>
    <w:rsid w:val="02FD3B9D"/>
    <w:rsid w:val="0308441F"/>
    <w:rsid w:val="03101E89"/>
    <w:rsid w:val="03105E0E"/>
    <w:rsid w:val="031E9C81"/>
    <w:rsid w:val="033926DC"/>
    <w:rsid w:val="034CEA16"/>
    <w:rsid w:val="0353AE7E"/>
    <w:rsid w:val="035D7CEA"/>
    <w:rsid w:val="03756DEC"/>
    <w:rsid w:val="03786C96"/>
    <w:rsid w:val="03B6A835"/>
    <w:rsid w:val="03D44EA9"/>
    <w:rsid w:val="03DE693A"/>
    <w:rsid w:val="03E0448E"/>
    <w:rsid w:val="03EAE1E7"/>
    <w:rsid w:val="03FE876D"/>
    <w:rsid w:val="040EC7AC"/>
    <w:rsid w:val="04130E48"/>
    <w:rsid w:val="04159021"/>
    <w:rsid w:val="041D18AC"/>
    <w:rsid w:val="043F6191"/>
    <w:rsid w:val="044AA978"/>
    <w:rsid w:val="04587082"/>
    <w:rsid w:val="045D07FC"/>
    <w:rsid w:val="046C2BA3"/>
    <w:rsid w:val="0475EFBA"/>
    <w:rsid w:val="04789E67"/>
    <w:rsid w:val="0497A8D5"/>
    <w:rsid w:val="049C2DD4"/>
    <w:rsid w:val="049EA93B"/>
    <w:rsid w:val="04C0CD75"/>
    <w:rsid w:val="04C35F5E"/>
    <w:rsid w:val="04D8A577"/>
    <w:rsid w:val="04E7A26C"/>
    <w:rsid w:val="04FD4950"/>
    <w:rsid w:val="0506AA80"/>
    <w:rsid w:val="050C6A3C"/>
    <w:rsid w:val="052492F8"/>
    <w:rsid w:val="05372A01"/>
    <w:rsid w:val="053C26E7"/>
    <w:rsid w:val="0545F79F"/>
    <w:rsid w:val="0557FEA5"/>
    <w:rsid w:val="056A5AAD"/>
    <w:rsid w:val="056F7C38"/>
    <w:rsid w:val="05709219"/>
    <w:rsid w:val="05760A7A"/>
    <w:rsid w:val="0577F07D"/>
    <w:rsid w:val="0581C4AD"/>
    <w:rsid w:val="058C4ECF"/>
    <w:rsid w:val="05952808"/>
    <w:rsid w:val="059D5C0B"/>
    <w:rsid w:val="05AE5506"/>
    <w:rsid w:val="05C01329"/>
    <w:rsid w:val="05C17D82"/>
    <w:rsid w:val="05E1A83E"/>
    <w:rsid w:val="05F27EB8"/>
    <w:rsid w:val="05FB0A8E"/>
    <w:rsid w:val="05FCFF8F"/>
    <w:rsid w:val="0602E1D9"/>
    <w:rsid w:val="061A5B16"/>
    <w:rsid w:val="062B16F8"/>
    <w:rsid w:val="0643FA4C"/>
    <w:rsid w:val="064CBEDD"/>
    <w:rsid w:val="064F14FF"/>
    <w:rsid w:val="0652DD07"/>
    <w:rsid w:val="0659D2DA"/>
    <w:rsid w:val="065C5F89"/>
    <w:rsid w:val="0663879E"/>
    <w:rsid w:val="067201AE"/>
    <w:rsid w:val="067354FB"/>
    <w:rsid w:val="0686A91D"/>
    <w:rsid w:val="06AF847A"/>
    <w:rsid w:val="06B3B468"/>
    <w:rsid w:val="06C2994C"/>
    <w:rsid w:val="06C3AD9E"/>
    <w:rsid w:val="06EB2BE6"/>
    <w:rsid w:val="06F2730C"/>
    <w:rsid w:val="070A476A"/>
    <w:rsid w:val="070AA286"/>
    <w:rsid w:val="071D9735"/>
    <w:rsid w:val="071E0832"/>
    <w:rsid w:val="072D3CDA"/>
    <w:rsid w:val="07449CA4"/>
    <w:rsid w:val="0747D3C0"/>
    <w:rsid w:val="0749F148"/>
    <w:rsid w:val="07508335"/>
    <w:rsid w:val="07598B02"/>
    <w:rsid w:val="075C1144"/>
    <w:rsid w:val="075E01BB"/>
    <w:rsid w:val="0760E6A7"/>
    <w:rsid w:val="0783BEF9"/>
    <w:rsid w:val="07A99BA7"/>
    <w:rsid w:val="07BBFFC5"/>
    <w:rsid w:val="07BCC9AF"/>
    <w:rsid w:val="07D1BC20"/>
    <w:rsid w:val="07E7E8BD"/>
    <w:rsid w:val="07EBC752"/>
    <w:rsid w:val="07F8EC4D"/>
    <w:rsid w:val="07FBDD6D"/>
    <w:rsid w:val="07FBDDBE"/>
    <w:rsid w:val="07FE1A1E"/>
    <w:rsid w:val="080E6B6C"/>
    <w:rsid w:val="0812E0E9"/>
    <w:rsid w:val="08224FBC"/>
    <w:rsid w:val="0831D501"/>
    <w:rsid w:val="085D42B3"/>
    <w:rsid w:val="0863C5AD"/>
    <w:rsid w:val="08776727"/>
    <w:rsid w:val="0888868A"/>
    <w:rsid w:val="0889EBBC"/>
    <w:rsid w:val="08A2C45E"/>
    <w:rsid w:val="08C5EF54"/>
    <w:rsid w:val="08D13FA4"/>
    <w:rsid w:val="08E97AAD"/>
    <w:rsid w:val="08F18938"/>
    <w:rsid w:val="09132315"/>
    <w:rsid w:val="09138498"/>
    <w:rsid w:val="09194BC8"/>
    <w:rsid w:val="091EFC08"/>
    <w:rsid w:val="0934787C"/>
    <w:rsid w:val="09385F09"/>
    <w:rsid w:val="09395496"/>
    <w:rsid w:val="094BB5C3"/>
    <w:rsid w:val="094DE557"/>
    <w:rsid w:val="095F98B6"/>
    <w:rsid w:val="09685A4B"/>
    <w:rsid w:val="09849274"/>
    <w:rsid w:val="099E106B"/>
    <w:rsid w:val="09A469B4"/>
    <w:rsid w:val="09B65620"/>
    <w:rsid w:val="09B6D144"/>
    <w:rsid w:val="09CB5352"/>
    <w:rsid w:val="09D0DCBF"/>
    <w:rsid w:val="09D41162"/>
    <w:rsid w:val="09D8E351"/>
    <w:rsid w:val="09E36773"/>
    <w:rsid w:val="09E81DE5"/>
    <w:rsid w:val="09EBFDC0"/>
    <w:rsid w:val="0A0D38CC"/>
    <w:rsid w:val="0A16D1DE"/>
    <w:rsid w:val="0A173B3A"/>
    <w:rsid w:val="0A1BDCA4"/>
    <w:rsid w:val="0A2533CB"/>
    <w:rsid w:val="0A2AD542"/>
    <w:rsid w:val="0A2FB367"/>
    <w:rsid w:val="0A377F6E"/>
    <w:rsid w:val="0A3D7849"/>
    <w:rsid w:val="0A411050"/>
    <w:rsid w:val="0A5BC0DA"/>
    <w:rsid w:val="0A681A94"/>
    <w:rsid w:val="0A72096E"/>
    <w:rsid w:val="0A849B99"/>
    <w:rsid w:val="0A8BDB67"/>
    <w:rsid w:val="0A8FCFBE"/>
    <w:rsid w:val="0AA26EBB"/>
    <w:rsid w:val="0AAB36BC"/>
    <w:rsid w:val="0AB3210D"/>
    <w:rsid w:val="0ACC80C2"/>
    <w:rsid w:val="0AD164F3"/>
    <w:rsid w:val="0AE19C6A"/>
    <w:rsid w:val="0AE7120B"/>
    <w:rsid w:val="0AE834D2"/>
    <w:rsid w:val="0AF450D7"/>
    <w:rsid w:val="0B0C7CFA"/>
    <w:rsid w:val="0B12149C"/>
    <w:rsid w:val="0B23E0E0"/>
    <w:rsid w:val="0B29AC5D"/>
    <w:rsid w:val="0B2F5BB7"/>
    <w:rsid w:val="0B4FA543"/>
    <w:rsid w:val="0B511A86"/>
    <w:rsid w:val="0B606D38"/>
    <w:rsid w:val="0B6CD092"/>
    <w:rsid w:val="0B770F93"/>
    <w:rsid w:val="0B93CA2E"/>
    <w:rsid w:val="0B947708"/>
    <w:rsid w:val="0B960FC4"/>
    <w:rsid w:val="0BADC8C1"/>
    <w:rsid w:val="0BC466EF"/>
    <w:rsid w:val="0BD0DA4D"/>
    <w:rsid w:val="0BDF6B6A"/>
    <w:rsid w:val="0BE4BB27"/>
    <w:rsid w:val="0C05051A"/>
    <w:rsid w:val="0C08510E"/>
    <w:rsid w:val="0C0DB2BD"/>
    <w:rsid w:val="0C1010F9"/>
    <w:rsid w:val="0C2242CA"/>
    <w:rsid w:val="0C40EA80"/>
    <w:rsid w:val="0C4B9807"/>
    <w:rsid w:val="0C56490E"/>
    <w:rsid w:val="0C564E6B"/>
    <w:rsid w:val="0C58607D"/>
    <w:rsid w:val="0C5915EA"/>
    <w:rsid w:val="0C6118F3"/>
    <w:rsid w:val="0C68E2A4"/>
    <w:rsid w:val="0C6E3D19"/>
    <w:rsid w:val="0C772B35"/>
    <w:rsid w:val="0C8D54A0"/>
    <w:rsid w:val="0C944391"/>
    <w:rsid w:val="0C9E0292"/>
    <w:rsid w:val="0CA990F6"/>
    <w:rsid w:val="0CBCFEB8"/>
    <w:rsid w:val="0CBD4AD8"/>
    <w:rsid w:val="0CCBBE60"/>
    <w:rsid w:val="0CE050D1"/>
    <w:rsid w:val="0CF1B1AA"/>
    <w:rsid w:val="0CF7422F"/>
    <w:rsid w:val="0D01BB72"/>
    <w:rsid w:val="0D02A774"/>
    <w:rsid w:val="0D03971C"/>
    <w:rsid w:val="0D177F51"/>
    <w:rsid w:val="0D1B8953"/>
    <w:rsid w:val="0D27ED44"/>
    <w:rsid w:val="0D2E7EFC"/>
    <w:rsid w:val="0D31AABF"/>
    <w:rsid w:val="0D39941D"/>
    <w:rsid w:val="0D48D773"/>
    <w:rsid w:val="0D5065FA"/>
    <w:rsid w:val="0D666ED2"/>
    <w:rsid w:val="0D724710"/>
    <w:rsid w:val="0D8BB778"/>
    <w:rsid w:val="0D9EF6FD"/>
    <w:rsid w:val="0DB065FC"/>
    <w:rsid w:val="0DB16CC9"/>
    <w:rsid w:val="0DB174A0"/>
    <w:rsid w:val="0DB26CC0"/>
    <w:rsid w:val="0DB7E29D"/>
    <w:rsid w:val="0DD1DBED"/>
    <w:rsid w:val="0DD66DF2"/>
    <w:rsid w:val="0DF61055"/>
    <w:rsid w:val="0DFB83DC"/>
    <w:rsid w:val="0E050CDC"/>
    <w:rsid w:val="0E086D7A"/>
    <w:rsid w:val="0E09B333"/>
    <w:rsid w:val="0E0DFCE5"/>
    <w:rsid w:val="0E100498"/>
    <w:rsid w:val="0E230B2B"/>
    <w:rsid w:val="0E2908DA"/>
    <w:rsid w:val="0E2A2428"/>
    <w:rsid w:val="0E44B5A5"/>
    <w:rsid w:val="0E466D2C"/>
    <w:rsid w:val="0E47EED8"/>
    <w:rsid w:val="0E4EF36A"/>
    <w:rsid w:val="0E51E07F"/>
    <w:rsid w:val="0E53959A"/>
    <w:rsid w:val="0E639AED"/>
    <w:rsid w:val="0E79169C"/>
    <w:rsid w:val="0E9DE44B"/>
    <w:rsid w:val="0EB6A7D0"/>
    <w:rsid w:val="0EC420AE"/>
    <w:rsid w:val="0EDB1556"/>
    <w:rsid w:val="0EE21815"/>
    <w:rsid w:val="0EE9BDB0"/>
    <w:rsid w:val="0EFEB733"/>
    <w:rsid w:val="0F021C1E"/>
    <w:rsid w:val="0F03438F"/>
    <w:rsid w:val="0F31EE27"/>
    <w:rsid w:val="0F36178E"/>
    <w:rsid w:val="0F3878D3"/>
    <w:rsid w:val="0F42BB2D"/>
    <w:rsid w:val="0F4668C1"/>
    <w:rsid w:val="0F49718A"/>
    <w:rsid w:val="0F50052C"/>
    <w:rsid w:val="0F6FD8A0"/>
    <w:rsid w:val="0F8B0BDD"/>
    <w:rsid w:val="0F922325"/>
    <w:rsid w:val="0FA48A43"/>
    <w:rsid w:val="0FA6C593"/>
    <w:rsid w:val="0FB860BC"/>
    <w:rsid w:val="0FDD829A"/>
    <w:rsid w:val="0FE9A989"/>
    <w:rsid w:val="0FED7AF9"/>
    <w:rsid w:val="101545BD"/>
    <w:rsid w:val="101E3C66"/>
    <w:rsid w:val="102003FD"/>
    <w:rsid w:val="102EDB42"/>
    <w:rsid w:val="103CA6C4"/>
    <w:rsid w:val="1040B281"/>
    <w:rsid w:val="104CEE59"/>
    <w:rsid w:val="105712CC"/>
    <w:rsid w:val="106EA894"/>
    <w:rsid w:val="10701ED3"/>
    <w:rsid w:val="10877777"/>
    <w:rsid w:val="10890E80"/>
    <w:rsid w:val="108B4122"/>
    <w:rsid w:val="109DE122"/>
    <w:rsid w:val="10A2C44C"/>
    <w:rsid w:val="10A65795"/>
    <w:rsid w:val="10AB252E"/>
    <w:rsid w:val="10B2D0A0"/>
    <w:rsid w:val="10B60D34"/>
    <w:rsid w:val="10B72235"/>
    <w:rsid w:val="10B8EE68"/>
    <w:rsid w:val="10DA6BE4"/>
    <w:rsid w:val="10E0F78D"/>
    <w:rsid w:val="10E8FD76"/>
    <w:rsid w:val="10EF796C"/>
    <w:rsid w:val="10EF985D"/>
    <w:rsid w:val="1115A30A"/>
    <w:rsid w:val="11173BEF"/>
    <w:rsid w:val="111C99AA"/>
    <w:rsid w:val="113A796F"/>
    <w:rsid w:val="114EA047"/>
    <w:rsid w:val="11583E12"/>
    <w:rsid w:val="1162067B"/>
    <w:rsid w:val="116AA1D5"/>
    <w:rsid w:val="118346CC"/>
    <w:rsid w:val="1197A224"/>
    <w:rsid w:val="121138E8"/>
    <w:rsid w:val="12151997"/>
    <w:rsid w:val="1224A436"/>
    <w:rsid w:val="1225DC29"/>
    <w:rsid w:val="1240CB9B"/>
    <w:rsid w:val="125E23F9"/>
    <w:rsid w:val="126990D1"/>
    <w:rsid w:val="126E2E95"/>
    <w:rsid w:val="126E543E"/>
    <w:rsid w:val="126F8A06"/>
    <w:rsid w:val="127638B6"/>
    <w:rsid w:val="1281BB3A"/>
    <w:rsid w:val="1289EA12"/>
    <w:rsid w:val="128B6DA7"/>
    <w:rsid w:val="1290AC44"/>
    <w:rsid w:val="1291D9DA"/>
    <w:rsid w:val="12A34F20"/>
    <w:rsid w:val="12AB0D72"/>
    <w:rsid w:val="12C0EE3F"/>
    <w:rsid w:val="12C34DAF"/>
    <w:rsid w:val="12C58E1E"/>
    <w:rsid w:val="12DCC2F0"/>
    <w:rsid w:val="12DE1A67"/>
    <w:rsid w:val="1312BD84"/>
    <w:rsid w:val="131A8B50"/>
    <w:rsid w:val="133B546D"/>
    <w:rsid w:val="1347C0C3"/>
    <w:rsid w:val="134DAC6A"/>
    <w:rsid w:val="134E21A2"/>
    <w:rsid w:val="1350AEF1"/>
    <w:rsid w:val="1384DD69"/>
    <w:rsid w:val="138BBB1E"/>
    <w:rsid w:val="139A857E"/>
    <w:rsid w:val="139B9BA4"/>
    <w:rsid w:val="139BB113"/>
    <w:rsid w:val="13A4BDC9"/>
    <w:rsid w:val="13A8FF48"/>
    <w:rsid w:val="13BB27C3"/>
    <w:rsid w:val="13BE6B4E"/>
    <w:rsid w:val="14051231"/>
    <w:rsid w:val="14086A7A"/>
    <w:rsid w:val="140DAF70"/>
    <w:rsid w:val="1421EAD2"/>
    <w:rsid w:val="142AB603"/>
    <w:rsid w:val="1433954F"/>
    <w:rsid w:val="143749D2"/>
    <w:rsid w:val="145C73F5"/>
    <w:rsid w:val="1464E85D"/>
    <w:rsid w:val="146DFC23"/>
    <w:rsid w:val="14792A4C"/>
    <w:rsid w:val="1496A51C"/>
    <w:rsid w:val="149FE12D"/>
    <w:rsid w:val="14AF6528"/>
    <w:rsid w:val="14B5C148"/>
    <w:rsid w:val="14D6FBE8"/>
    <w:rsid w:val="14DE61E1"/>
    <w:rsid w:val="14E87D19"/>
    <w:rsid w:val="14EA96F6"/>
    <w:rsid w:val="14FE0BDD"/>
    <w:rsid w:val="15095012"/>
    <w:rsid w:val="151CEBBD"/>
    <w:rsid w:val="152D1BD8"/>
    <w:rsid w:val="1533CCA6"/>
    <w:rsid w:val="154CB402"/>
    <w:rsid w:val="155CFE67"/>
    <w:rsid w:val="156B5F60"/>
    <w:rsid w:val="156C9F9C"/>
    <w:rsid w:val="15738AB7"/>
    <w:rsid w:val="15771EF6"/>
    <w:rsid w:val="159DFE0B"/>
    <w:rsid w:val="15C173C4"/>
    <w:rsid w:val="15C5618B"/>
    <w:rsid w:val="15E161D3"/>
    <w:rsid w:val="15F93E47"/>
    <w:rsid w:val="16058EFD"/>
    <w:rsid w:val="16254460"/>
    <w:rsid w:val="1627D8B1"/>
    <w:rsid w:val="163A335C"/>
    <w:rsid w:val="163CC956"/>
    <w:rsid w:val="1643FA1E"/>
    <w:rsid w:val="164811DC"/>
    <w:rsid w:val="16585A71"/>
    <w:rsid w:val="165C6C3E"/>
    <w:rsid w:val="1678C533"/>
    <w:rsid w:val="16825CDE"/>
    <w:rsid w:val="168977AA"/>
    <w:rsid w:val="16983140"/>
    <w:rsid w:val="169ADDDF"/>
    <w:rsid w:val="16A32CB8"/>
    <w:rsid w:val="16AB0FEE"/>
    <w:rsid w:val="16AB14E3"/>
    <w:rsid w:val="16B51B0E"/>
    <w:rsid w:val="16B805EC"/>
    <w:rsid w:val="16BDB4D4"/>
    <w:rsid w:val="16BE8832"/>
    <w:rsid w:val="16D642B7"/>
    <w:rsid w:val="16EC6BB5"/>
    <w:rsid w:val="16F456CA"/>
    <w:rsid w:val="16F7A8DD"/>
    <w:rsid w:val="16F7E5B6"/>
    <w:rsid w:val="16FD85D7"/>
    <w:rsid w:val="16FF3BD2"/>
    <w:rsid w:val="172A9D4F"/>
    <w:rsid w:val="1736FE31"/>
    <w:rsid w:val="173E5598"/>
    <w:rsid w:val="1768FF09"/>
    <w:rsid w:val="178179F4"/>
    <w:rsid w:val="1793269D"/>
    <w:rsid w:val="1796C055"/>
    <w:rsid w:val="179FD1E0"/>
    <w:rsid w:val="17A1959F"/>
    <w:rsid w:val="17A66F1A"/>
    <w:rsid w:val="17ABE03D"/>
    <w:rsid w:val="17BA36B2"/>
    <w:rsid w:val="17BB7244"/>
    <w:rsid w:val="17D99864"/>
    <w:rsid w:val="17DFAC80"/>
    <w:rsid w:val="17EAFD4B"/>
    <w:rsid w:val="17EEFE7B"/>
    <w:rsid w:val="18122075"/>
    <w:rsid w:val="182ACAB6"/>
    <w:rsid w:val="182D606D"/>
    <w:rsid w:val="1830AAAA"/>
    <w:rsid w:val="1835EB53"/>
    <w:rsid w:val="183D4F3C"/>
    <w:rsid w:val="185BFBE1"/>
    <w:rsid w:val="186F05E8"/>
    <w:rsid w:val="1872028B"/>
    <w:rsid w:val="1879BEAD"/>
    <w:rsid w:val="187D6AA6"/>
    <w:rsid w:val="188212FA"/>
    <w:rsid w:val="18A25573"/>
    <w:rsid w:val="18BB919A"/>
    <w:rsid w:val="18C3DB4F"/>
    <w:rsid w:val="18D23494"/>
    <w:rsid w:val="18DD220F"/>
    <w:rsid w:val="18DECE63"/>
    <w:rsid w:val="18EA54E1"/>
    <w:rsid w:val="18F18882"/>
    <w:rsid w:val="18FCFB3D"/>
    <w:rsid w:val="1904FB58"/>
    <w:rsid w:val="1905C553"/>
    <w:rsid w:val="190FEDB3"/>
    <w:rsid w:val="19138098"/>
    <w:rsid w:val="192125AF"/>
    <w:rsid w:val="19249ABD"/>
    <w:rsid w:val="192D60BD"/>
    <w:rsid w:val="19375141"/>
    <w:rsid w:val="1937FFA3"/>
    <w:rsid w:val="193F6F90"/>
    <w:rsid w:val="194E6CC8"/>
    <w:rsid w:val="19520B1E"/>
    <w:rsid w:val="19523000"/>
    <w:rsid w:val="1956D643"/>
    <w:rsid w:val="1978DBF7"/>
    <w:rsid w:val="197F5D9F"/>
    <w:rsid w:val="198637B9"/>
    <w:rsid w:val="199BB609"/>
    <w:rsid w:val="19ACDB11"/>
    <w:rsid w:val="19AE23AE"/>
    <w:rsid w:val="19B1676D"/>
    <w:rsid w:val="19C405A4"/>
    <w:rsid w:val="19CD0DF1"/>
    <w:rsid w:val="19D6D689"/>
    <w:rsid w:val="19D98B35"/>
    <w:rsid w:val="1A038A7B"/>
    <w:rsid w:val="1A043B75"/>
    <w:rsid w:val="1A20CE89"/>
    <w:rsid w:val="1A261A89"/>
    <w:rsid w:val="1A2ED697"/>
    <w:rsid w:val="1A366805"/>
    <w:rsid w:val="1A3C6DA9"/>
    <w:rsid w:val="1A402C1A"/>
    <w:rsid w:val="1A5100B8"/>
    <w:rsid w:val="1A5F9F5F"/>
    <w:rsid w:val="1A66DC1C"/>
    <w:rsid w:val="1A67911C"/>
    <w:rsid w:val="1A6AA0F5"/>
    <w:rsid w:val="1A6EF232"/>
    <w:rsid w:val="1A6F07F5"/>
    <w:rsid w:val="1A76F49A"/>
    <w:rsid w:val="1A7E4767"/>
    <w:rsid w:val="1A8A0ADA"/>
    <w:rsid w:val="1A8A1CBB"/>
    <w:rsid w:val="1A954C1C"/>
    <w:rsid w:val="1A95C270"/>
    <w:rsid w:val="1AA4662B"/>
    <w:rsid w:val="1AA5A491"/>
    <w:rsid w:val="1AABB47E"/>
    <w:rsid w:val="1AAFB460"/>
    <w:rsid w:val="1AB2FE76"/>
    <w:rsid w:val="1ABCC732"/>
    <w:rsid w:val="1ABEE168"/>
    <w:rsid w:val="1AC76AFB"/>
    <w:rsid w:val="1AE4D924"/>
    <w:rsid w:val="1AF2295C"/>
    <w:rsid w:val="1AF69847"/>
    <w:rsid w:val="1AF69E46"/>
    <w:rsid w:val="1AF7AB2E"/>
    <w:rsid w:val="1B01076B"/>
    <w:rsid w:val="1B048FD7"/>
    <w:rsid w:val="1B078F66"/>
    <w:rsid w:val="1B1C4AA6"/>
    <w:rsid w:val="1B1DAD2B"/>
    <w:rsid w:val="1B3748F4"/>
    <w:rsid w:val="1B3D7DA6"/>
    <w:rsid w:val="1B434B6B"/>
    <w:rsid w:val="1B5A0CFE"/>
    <w:rsid w:val="1B787B8C"/>
    <w:rsid w:val="1B7C2F38"/>
    <w:rsid w:val="1B7ED0C4"/>
    <w:rsid w:val="1B8479F8"/>
    <w:rsid w:val="1B89D2CF"/>
    <w:rsid w:val="1B944C45"/>
    <w:rsid w:val="1B9581F7"/>
    <w:rsid w:val="1B9CB9EF"/>
    <w:rsid w:val="1BAC92F4"/>
    <w:rsid w:val="1BAF9220"/>
    <w:rsid w:val="1BB03EE0"/>
    <w:rsid w:val="1BC5D4F3"/>
    <w:rsid w:val="1BEA66CE"/>
    <w:rsid w:val="1BEA7A89"/>
    <w:rsid w:val="1BEBECFF"/>
    <w:rsid w:val="1C051733"/>
    <w:rsid w:val="1C17A8EA"/>
    <w:rsid w:val="1C1F42EB"/>
    <w:rsid w:val="1C20F35C"/>
    <w:rsid w:val="1C49C5D1"/>
    <w:rsid w:val="1C5FAFB0"/>
    <w:rsid w:val="1C6970BA"/>
    <w:rsid w:val="1C6BC6A3"/>
    <w:rsid w:val="1C71E4C5"/>
    <w:rsid w:val="1C860E36"/>
    <w:rsid w:val="1C8F2636"/>
    <w:rsid w:val="1CA4181D"/>
    <w:rsid w:val="1CABFEE5"/>
    <w:rsid w:val="1CC06A75"/>
    <w:rsid w:val="1CC6FA47"/>
    <w:rsid w:val="1CC7825C"/>
    <w:rsid w:val="1CCCB318"/>
    <w:rsid w:val="1CE2C12F"/>
    <w:rsid w:val="1CE434F1"/>
    <w:rsid w:val="1CF63DBD"/>
    <w:rsid w:val="1CFEDBE6"/>
    <w:rsid w:val="1D1060F9"/>
    <w:rsid w:val="1D211F90"/>
    <w:rsid w:val="1D22B07B"/>
    <w:rsid w:val="1D2830D6"/>
    <w:rsid w:val="1D298501"/>
    <w:rsid w:val="1D2A17E4"/>
    <w:rsid w:val="1D5BB376"/>
    <w:rsid w:val="1D784196"/>
    <w:rsid w:val="1D7D6CE8"/>
    <w:rsid w:val="1D984BE8"/>
    <w:rsid w:val="1DAF2941"/>
    <w:rsid w:val="1DAFCD34"/>
    <w:rsid w:val="1DBE89D1"/>
    <w:rsid w:val="1DE96AEA"/>
    <w:rsid w:val="1E230053"/>
    <w:rsid w:val="1E235CFA"/>
    <w:rsid w:val="1E298C57"/>
    <w:rsid w:val="1E2EF2AD"/>
    <w:rsid w:val="1E2FD3DE"/>
    <w:rsid w:val="1E3A316C"/>
    <w:rsid w:val="1E3B8D09"/>
    <w:rsid w:val="1E3D942D"/>
    <w:rsid w:val="1E5FBD19"/>
    <w:rsid w:val="1E6E6127"/>
    <w:rsid w:val="1E723DE1"/>
    <w:rsid w:val="1E78AA28"/>
    <w:rsid w:val="1E7DCEA3"/>
    <w:rsid w:val="1E8D7CDF"/>
    <w:rsid w:val="1EA1CED4"/>
    <w:rsid w:val="1EACA146"/>
    <w:rsid w:val="1EC848B1"/>
    <w:rsid w:val="1EC85765"/>
    <w:rsid w:val="1EC9360E"/>
    <w:rsid w:val="1F0228B3"/>
    <w:rsid w:val="1F1F0D31"/>
    <w:rsid w:val="1F1FB9A4"/>
    <w:rsid w:val="1F295400"/>
    <w:rsid w:val="1F3C5C85"/>
    <w:rsid w:val="1F4798CC"/>
    <w:rsid w:val="1F799DA6"/>
    <w:rsid w:val="1F7CF8B3"/>
    <w:rsid w:val="1F8A9E46"/>
    <w:rsid w:val="1F907954"/>
    <w:rsid w:val="1FA6F23F"/>
    <w:rsid w:val="1FA7EBF1"/>
    <w:rsid w:val="1FAA4244"/>
    <w:rsid w:val="1FB4EFFD"/>
    <w:rsid w:val="1FB51E42"/>
    <w:rsid w:val="1FBCE4F2"/>
    <w:rsid w:val="1FC47A97"/>
    <w:rsid w:val="1FDA4B6F"/>
    <w:rsid w:val="1FDD391F"/>
    <w:rsid w:val="1FDEF126"/>
    <w:rsid w:val="20002827"/>
    <w:rsid w:val="2002600F"/>
    <w:rsid w:val="2006C933"/>
    <w:rsid w:val="20170A30"/>
    <w:rsid w:val="2018AA46"/>
    <w:rsid w:val="2023F660"/>
    <w:rsid w:val="2025206A"/>
    <w:rsid w:val="202763EB"/>
    <w:rsid w:val="20331B5E"/>
    <w:rsid w:val="20483E94"/>
    <w:rsid w:val="2049A6BE"/>
    <w:rsid w:val="205BF676"/>
    <w:rsid w:val="205F975C"/>
    <w:rsid w:val="207BBCF2"/>
    <w:rsid w:val="20A72A39"/>
    <w:rsid w:val="20AC66B0"/>
    <w:rsid w:val="20B3F00D"/>
    <w:rsid w:val="20B40446"/>
    <w:rsid w:val="20B435B7"/>
    <w:rsid w:val="20C8D6F3"/>
    <w:rsid w:val="20C8DE16"/>
    <w:rsid w:val="20CA4F30"/>
    <w:rsid w:val="20D06418"/>
    <w:rsid w:val="20D33798"/>
    <w:rsid w:val="20DB69F7"/>
    <w:rsid w:val="20DC569B"/>
    <w:rsid w:val="20E585A5"/>
    <w:rsid w:val="20F9B70B"/>
    <w:rsid w:val="2100B3A3"/>
    <w:rsid w:val="21029BA8"/>
    <w:rsid w:val="210C9EA8"/>
    <w:rsid w:val="21119323"/>
    <w:rsid w:val="211A527B"/>
    <w:rsid w:val="21240B3E"/>
    <w:rsid w:val="21282F21"/>
    <w:rsid w:val="212F5068"/>
    <w:rsid w:val="2143B453"/>
    <w:rsid w:val="215DA614"/>
    <w:rsid w:val="21660E29"/>
    <w:rsid w:val="216EDC38"/>
    <w:rsid w:val="217ED30F"/>
    <w:rsid w:val="21881126"/>
    <w:rsid w:val="219650BD"/>
    <w:rsid w:val="2196D316"/>
    <w:rsid w:val="21A123AD"/>
    <w:rsid w:val="21B142D0"/>
    <w:rsid w:val="21B93D0A"/>
    <w:rsid w:val="21BE1AAA"/>
    <w:rsid w:val="21C3B4AF"/>
    <w:rsid w:val="21CC4AEC"/>
    <w:rsid w:val="21CFE39F"/>
    <w:rsid w:val="21DDFA53"/>
    <w:rsid w:val="21E927E0"/>
    <w:rsid w:val="21EDECBB"/>
    <w:rsid w:val="21FE7979"/>
    <w:rsid w:val="221035FA"/>
    <w:rsid w:val="221E4511"/>
    <w:rsid w:val="221F772E"/>
    <w:rsid w:val="2228261E"/>
    <w:rsid w:val="222B4506"/>
    <w:rsid w:val="222EADAF"/>
    <w:rsid w:val="223E0005"/>
    <w:rsid w:val="223F1A7E"/>
    <w:rsid w:val="2243B2CE"/>
    <w:rsid w:val="22480886"/>
    <w:rsid w:val="224A7F63"/>
    <w:rsid w:val="2271AF8E"/>
    <w:rsid w:val="22727881"/>
    <w:rsid w:val="22796251"/>
    <w:rsid w:val="228C582C"/>
    <w:rsid w:val="22936616"/>
    <w:rsid w:val="22A1E49B"/>
    <w:rsid w:val="22AB72CA"/>
    <w:rsid w:val="22B44AA5"/>
    <w:rsid w:val="22E9CD8E"/>
    <w:rsid w:val="22F108A3"/>
    <w:rsid w:val="2303DF04"/>
    <w:rsid w:val="23105246"/>
    <w:rsid w:val="233BD57E"/>
    <w:rsid w:val="2353ADDC"/>
    <w:rsid w:val="23573407"/>
    <w:rsid w:val="23674148"/>
    <w:rsid w:val="236A8256"/>
    <w:rsid w:val="23732AFA"/>
    <w:rsid w:val="2376EAE9"/>
    <w:rsid w:val="239D38BE"/>
    <w:rsid w:val="239FC4D5"/>
    <w:rsid w:val="23A5D2AA"/>
    <w:rsid w:val="23CCD925"/>
    <w:rsid w:val="24027762"/>
    <w:rsid w:val="2410DCA3"/>
    <w:rsid w:val="2418A5F7"/>
    <w:rsid w:val="242975AC"/>
    <w:rsid w:val="2435C0EC"/>
    <w:rsid w:val="2438C871"/>
    <w:rsid w:val="244FDBB4"/>
    <w:rsid w:val="245263D6"/>
    <w:rsid w:val="24620CB1"/>
    <w:rsid w:val="247862C5"/>
    <w:rsid w:val="2479D5D9"/>
    <w:rsid w:val="24929518"/>
    <w:rsid w:val="2493C703"/>
    <w:rsid w:val="24992113"/>
    <w:rsid w:val="249AD03A"/>
    <w:rsid w:val="249E0A11"/>
    <w:rsid w:val="24B5E058"/>
    <w:rsid w:val="24BABCC2"/>
    <w:rsid w:val="24C0E550"/>
    <w:rsid w:val="24F41A37"/>
    <w:rsid w:val="24F73B67"/>
    <w:rsid w:val="2502E0CB"/>
    <w:rsid w:val="250BC921"/>
    <w:rsid w:val="251D26B5"/>
    <w:rsid w:val="251EBE72"/>
    <w:rsid w:val="25259D31"/>
    <w:rsid w:val="25269F71"/>
    <w:rsid w:val="2527AF92"/>
    <w:rsid w:val="2527C145"/>
    <w:rsid w:val="252F6069"/>
    <w:rsid w:val="25351E6E"/>
    <w:rsid w:val="253A9626"/>
    <w:rsid w:val="253B9A5E"/>
    <w:rsid w:val="253BD49B"/>
    <w:rsid w:val="25467C05"/>
    <w:rsid w:val="256EA8C6"/>
    <w:rsid w:val="25710D77"/>
    <w:rsid w:val="258025A1"/>
    <w:rsid w:val="2580A2AC"/>
    <w:rsid w:val="258D8937"/>
    <w:rsid w:val="259C95C1"/>
    <w:rsid w:val="25A826C5"/>
    <w:rsid w:val="25AE27F4"/>
    <w:rsid w:val="25B4C9B8"/>
    <w:rsid w:val="25C159A6"/>
    <w:rsid w:val="25C56389"/>
    <w:rsid w:val="25DF6235"/>
    <w:rsid w:val="25E808D0"/>
    <w:rsid w:val="25F6A64C"/>
    <w:rsid w:val="26086971"/>
    <w:rsid w:val="260A8BF8"/>
    <w:rsid w:val="261FB497"/>
    <w:rsid w:val="26298C57"/>
    <w:rsid w:val="2629CA8F"/>
    <w:rsid w:val="262AF527"/>
    <w:rsid w:val="262F2695"/>
    <w:rsid w:val="26370B2E"/>
    <w:rsid w:val="26381B65"/>
    <w:rsid w:val="263D43F5"/>
    <w:rsid w:val="26869A69"/>
    <w:rsid w:val="268F2A93"/>
    <w:rsid w:val="26970327"/>
    <w:rsid w:val="269E6B43"/>
    <w:rsid w:val="26A2622C"/>
    <w:rsid w:val="26A8B7D0"/>
    <w:rsid w:val="26C6E487"/>
    <w:rsid w:val="26D29591"/>
    <w:rsid w:val="26D8EC02"/>
    <w:rsid w:val="26E1E112"/>
    <w:rsid w:val="26E487B3"/>
    <w:rsid w:val="26F1601F"/>
    <w:rsid w:val="26F792DD"/>
    <w:rsid w:val="2709969D"/>
    <w:rsid w:val="27119FE0"/>
    <w:rsid w:val="27280BE6"/>
    <w:rsid w:val="272926C9"/>
    <w:rsid w:val="27452454"/>
    <w:rsid w:val="274F5A91"/>
    <w:rsid w:val="2753BFFE"/>
    <w:rsid w:val="2759B633"/>
    <w:rsid w:val="275CBCDB"/>
    <w:rsid w:val="275D0E0D"/>
    <w:rsid w:val="278236C6"/>
    <w:rsid w:val="279920AE"/>
    <w:rsid w:val="27A79273"/>
    <w:rsid w:val="27AE4B70"/>
    <w:rsid w:val="27B65301"/>
    <w:rsid w:val="27BD7053"/>
    <w:rsid w:val="27C09D4F"/>
    <w:rsid w:val="27CC0766"/>
    <w:rsid w:val="27DE0902"/>
    <w:rsid w:val="2800397B"/>
    <w:rsid w:val="28233E60"/>
    <w:rsid w:val="28265093"/>
    <w:rsid w:val="282CF135"/>
    <w:rsid w:val="28448ADF"/>
    <w:rsid w:val="284F1030"/>
    <w:rsid w:val="2868753A"/>
    <w:rsid w:val="2877FA60"/>
    <w:rsid w:val="287BA2EE"/>
    <w:rsid w:val="288BE93F"/>
    <w:rsid w:val="288D71B0"/>
    <w:rsid w:val="288E9403"/>
    <w:rsid w:val="28A455BC"/>
    <w:rsid w:val="28BD3509"/>
    <w:rsid w:val="28CDD122"/>
    <w:rsid w:val="28D749F3"/>
    <w:rsid w:val="28FC0498"/>
    <w:rsid w:val="290A3DE1"/>
    <w:rsid w:val="291E7E63"/>
    <w:rsid w:val="29257B40"/>
    <w:rsid w:val="292DCAD3"/>
    <w:rsid w:val="29401688"/>
    <w:rsid w:val="294AE859"/>
    <w:rsid w:val="295DD785"/>
    <w:rsid w:val="2971D104"/>
    <w:rsid w:val="298C931B"/>
    <w:rsid w:val="29B106D8"/>
    <w:rsid w:val="29B75F9C"/>
    <w:rsid w:val="29D98209"/>
    <w:rsid w:val="2A08308C"/>
    <w:rsid w:val="2A0B0433"/>
    <w:rsid w:val="2A0E417F"/>
    <w:rsid w:val="2A10B9E0"/>
    <w:rsid w:val="2A1F48C6"/>
    <w:rsid w:val="2A20400B"/>
    <w:rsid w:val="2A22A4BA"/>
    <w:rsid w:val="2A2308D2"/>
    <w:rsid w:val="2A25BE1C"/>
    <w:rsid w:val="2A291128"/>
    <w:rsid w:val="2A337CD8"/>
    <w:rsid w:val="2A4D0257"/>
    <w:rsid w:val="2A5AFF17"/>
    <w:rsid w:val="2A64A3C1"/>
    <w:rsid w:val="2A69BD9E"/>
    <w:rsid w:val="2A816A4B"/>
    <w:rsid w:val="2A844EBF"/>
    <w:rsid w:val="2AA293F4"/>
    <w:rsid w:val="2AAB7E1F"/>
    <w:rsid w:val="2AB68BBF"/>
    <w:rsid w:val="2ABD4332"/>
    <w:rsid w:val="2ACF93C0"/>
    <w:rsid w:val="2AE045A2"/>
    <w:rsid w:val="2AE6449A"/>
    <w:rsid w:val="2AE6FCEB"/>
    <w:rsid w:val="2AF31C8B"/>
    <w:rsid w:val="2B102EE4"/>
    <w:rsid w:val="2B1090B4"/>
    <w:rsid w:val="2B210FE3"/>
    <w:rsid w:val="2B39AF4B"/>
    <w:rsid w:val="2B4184A7"/>
    <w:rsid w:val="2B501732"/>
    <w:rsid w:val="2B55DCC2"/>
    <w:rsid w:val="2B6115C6"/>
    <w:rsid w:val="2B617435"/>
    <w:rsid w:val="2B64F664"/>
    <w:rsid w:val="2B6A50F7"/>
    <w:rsid w:val="2B6DBCA3"/>
    <w:rsid w:val="2B779BEC"/>
    <w:rsid w:val="2B798105"/>
    <w:rsid w:val="2B925C75"/>
    <w:rsid w:val="2BAEDD52"/>
    <w:rsid w:val="2BB87B37"/>
    <w:rsid w:val="2BC6AB21"/>
    <w:rsid w:val="2BCC15F6"/>
    <w:rsid w:val="2BD033D0"/>
    <w:rsid w:val="2BE36117"/>
    <w:rsid w:val="2BE6105C"/>
    <w:rsid w:val="2BFFFFD3"/>
    <w:rsid w:val="2C040760"/>
    <w:rsid w:val="2C0C4717"/>
    <w:rsid w:val="2C136D66"/>
    <w:rsid w:val="2C297C5C"/>
    <w:rsid w:val="2C33B58D"/>
    <w:rsid w:val="2C4E35C6"/>
    <w:rsid w:val="2C582F37"/>
    <w:rsid w:val="2C5C4A58"/>
    <w:rsid w:val="2C6A4285"/>
    <w:rsid w:val="2C7BE910"/>
    <w:rsid w:val="2C7FE1EE"/>
    <w:rsid w:val="2C8794D9"/>
    <w:rsid w:val="2C93AC83"/>
    <w:rsid w:val="2C9B54D5"/>
    <w:rsid w:val="2CA0BABC"/>
    <w:rsid w:val="2CA922EA"/>
    <w:rsid w:val="2CB79F34"/>
    <w:rsid w:val="2CBBD042"/>
    <w:rsid w:val="2CC27A65"/>
    <w:rsid w:val="2CC9AC08"/>
    <w:rsid w:val="2CCA2DB4"/>
    <w:rsid w:val="2CCF8EB8"/>
    <w:rsid w:val="2CD0B28E"/>
    <w:rsid w:val="2CF9269F"/>
    <w:rsid w:val="2D2CC590"/>
    <w:rsid w:val="2D301121"/>
    <w:rsid w:val="2D36A822"/>
    <w:rsid w:val="2D4AD305"/>
    <w:rsid w:val="2D5E58D2"/>
    <w:rsid w:val="2D5F8DBD"/>
    <w:rsid w:val="2D941721"/>
    <w:rsid w:val="2DA37C22"/>
    <w:rsid w:val="2DBDAE5D"/>
    <w:rsid w:val="2DC28860"/>
    <w:rsid w:val="2DD40382"/>
    <w:rsid w:val="2DE6B589"/>
    <w:rsid w:val="2E060EBB"/>
    <w:rsid w:val="2E07B584"/>
    <w:rsid w:val="2E161B02"/>
    <w:rsid w:val="2E2959B0"/>
    <w:rsid w:val="2E39C99E"/>
    <w:rsid w:val="2E3A0D7D"/>
    <w:rsid w:val="2E4ABAE4"/>
    <w:rsid w:val="2E676E0C"/>
    <w:rsid w:val="2E694A29"/>
    <w:rsid w:val="2E6F7DA5"/>
    <w:rsid w:val="2E829AE9"/>
    <w:rsid w:val="2E901981"/>
    <w:rsid w:val="2E912665"/>
    <w:rsid w:val="2EB28218"/>
    <w:rsid w:val="2EB66E68"/>
    <w:rsid w:val="2EC7D58B"/>
    <w:rsid w:val="2EE03B39"/>
    <w:rsid w:val="2EE2DB96"/>
    <w:rsid w:val="2EED0CE7"/>
    <w:rsid w:val="2EF3A197"/>
    <w:rsid w:val="2F039923"/>
    <w:rsid w:val="2F10AB52"/>
    <w:rsid w:val="2F15F193"/>
    <w:rsid w:val="2F266251"/>
    <w:rsid w:val="2F2E1960"/>
    <w:rsid w:val="2F2E1C57"/>
    <w:rsid w:val="2F34B7E3"/>
    <w:rsid w:val="2F34FD2D"/>
    <w:rsid w:val="2F4DAA8F"/>
    <w:rsid w:val="2F5B2873"/>
    <w:rsid w:val="2F6D5DCB"/>
    <w:rsid w:val="2F7006AD"/>
    <w:rsid w:val="2F721975"/>
    <w:rsid w:val="2F90C757"/>
    <w:rsid w:val="2F950EBC"/>
    <w:rsid w:val="2FA12EF2"/>
    <w:rsid w:val="2FA34F88"/>
    <w:rsid w:val="2FA6B117"/>
    <w:rsid w:val="2FA816FD"/>
    <w:rsid w:val="2FAA3B38"/>
    <w:rsid w:val="2FAE8450"/>
    <w:rsid w:val="2FBD893B"/>
    <w:rsid w:val="2FCFD91C"/>
    <w:rsid w:val="2FD2B978"/>
    <w:rsid w:val="2FE5B6C3"/>
    <w:rsid w:val="2FF3E5F6"/>
    <w:rsid w:val="2FF53FF6"/>
    <w:rsid w:val="2FF88D37"/>
    <w:rsid w:val="2FFAD0B2"/>
    <w:rsid w:val="301CC1E2"/>
    <w:rsid w:val="30224174"/>
    <w:rsid w:val="3022C0A9"/>
    <w:rsid w:val="302E876F"/>
    <w:rsid w:val="303303AE"/>
    <w:rsid w:val="303623B7"/>
    <w:rsid w:val="30416164"/>
    <w:rsid w:val="3047ECDC"/>
    <w:rsid w:val="3053C202"/>
    <w:rsid w:val="305CD5DA"/>
    <w:rsid w:val="3083D709"/>
    <w:rsid w:val="3094E819"/>
    <w:rsid w:val="30A5086D"/>
    <w:rsid w:val="30A69886"/>
    <w:rsid w:val="30AEA50F"/>
    <w:rsid w:val="30B99AE6"/>
    <w:rsid w:val="30BF5A18"/>
    <w:rsid w:val="30C12ED4"/>
    <w:rsid w:val="30C8194E"/>
    <w:rsid w:val="30D20FB9"/>
    <w:rsid w:val="30D450A4"/>
    <w:rsid w:val="30DC6487"/>
    <w:rsid w:val="30E03BD9"/>
    <w:rsid w:val="30E14175"/>
    <w:rsid w:val="30E8C86E"/>
    <w:rsid w:val="30EA6CA2"/>
    <w:rsid w:val="30F155BE"/>
    <w:rsid w:val="30F1CDD0"/>
    <w:rsid w:val="30F57CA7"/>
    <w:rsid w:val="3114950E"/>
    <w:rsid w:val="311A4605"/>
    <w:rsid w:val="311EFD3E"/>
    <w:rsid w:val="311F8F69"/>
    <w:rsid w:val="311FB3B3"/>
    <w:rsid w:val="3128697F"/>
    <w:rsid w:val="312C9339"/>
    <w:rsid w:val="3132121E"/>
    <w:rsid w:val="314015B5"/>
    <w:rsid w:val="3141EC59"/>
    <w:rsid w:val="3146232B"/>
    <w:rsid w:val="314946C2"/>
    <w:rsid w:val="31519387"/>
    <w:rsid w:val="3152817A"/>
    <w:rsid w:val="3156E07F"/>
    <w:rsid w:val="315835A0"/>
    <w:rsid w:val="31699252"/>
    <w:rsid w:val="3169ED3D"/>
    <w:rsid w:val="316E1472"/>
    <w:rsid w:val="317BF7AA"/>
    <w:rsid w:val="3186066E"/>
    <w:rsid w:val="31B01FF5"/>
    <w:rsid w:val="31BE856E"/>
    <w:rsid w:val="31DA1485"/>
    <w:rsid w:val="31E65672"/>
    <w:rsid w:val="31E7B7CA"/>
    <w:rsid w:val="31E84F42"/>
    <w:rsid w:val="31F31CCF"/>
    <w:rsid w:val="31F800E8"/>
    <w:rsid w:val="3204A7B6"/>
    <w:rsid w:val="321556D2"/>
    <w:rsid w:val="3217395D"/>
    <w:rsid w:val="3225A450"/>
    <w:rsid w:val="3239945E"/>
    <w:rsid w:val="32540A7E"/>
    <w:rsid w:val="32554AE1"/>
    <w:rsid w:val="32663A47"/>
    <w:rsid w:val="326CC666"/>
    <w:rsid w:val="327403B9"/>
    <w:rsid w:val="32800403"/>
    <w:rsid w:val="329173C7"/>
    <w:rsid w:val="3293C1F1"/>
    <w:rsid w:val="3296C5CA"/>
    <w:rsid w:val="32A07089"/>
    <w:rsid w:val="32A333E1"/>
    <w:rsid w:val="32A85B56"/>
    <w:rsid w:val="32BBE4E0"/>
    <w:rsid w:val="32E8DE13"/>
    <w:rsid w:val="33057239"/>
    <w:rsid w:val="3315BFC9"/>
    <w:rsid w:val="3325D686"/>
    <w:rsid w:val="33275652"/>
    <w:rsid w:val="333EA3BB"/>
    <w:rsid w:val="334579AA"/>
    <w:rsid w:val="335A9FBC"/>
    <w:rsid w:val="336B4537"/>
    <w:rsid w:val="3381A606"/>
    <w:rsid w:val="338B8484"/>
    <w:rsid w:val="33BF46DA"/>
    <w:rsid w:val="33C04DE6"/>
    <w:rsid w:val="33EBB7A7"/>
    <w:rsid w:val="33EC69EE"/>
    <w:rsid w:val="33FA62A8"/>
    <w:rsid w:val="340093C6"/>
    <w:rsid w:val="34276F11"/>
    <w:rsid w:val="3429130A"/>
    <w:rsid w:val="342DF551"/>
    <w:rsid w:val="34445B4B"/>
    <w:rsid w:val="344B081A"/>
    <w:rsid w:val="3454ECD3"/>
    <w:rsid w:val="34646EDD"/>
    <w:rsid w:val="3469AF75"/>
    <w:rsid w:val="34740477"/>
    <w:rsid w:val="34906722"/>
    <w:rsid w:val="34920EB3"/>
    <w:rsid w:val="3498D951"/>
    <w:rsid w:val="34B4FB28"/>
    <w:rsid w:val="34C117F6"/>
    <w:rsid w:val="34CB8F24"/>
    <w:rsid w:val="34D5F109"/>
    <w:rsid w:val="34DF19E5"/>
    <w:rsid w:val="34E0729C"/>
    <w:rsid w:val="34E1AC95"/>
    <w:rsid w:val="34E224D7"/>
    <w:rsid w:val="34FDA1C7"/>
    <w:rsid w:val="34FE0245"/>
    <w:rsid w:val="35011F10"/>
    <w:rsid w:val="350DAE29"/>
    <w:rsid w:val="350FE90F"/>
    <w:rsid w:val="35112A56"/>
    <w:rsid w:val="3513BCA1"/>
    <w:rsid w:val="3514B244"/>
    <w:rsid w:val="3521C6F1"/>
    <w:rsid w:val="3526F997"/>
    <w:rsid w:val="3527571D"/>
    <w:rsid w:val="35325508"/>
    <w:rsid w:val="353352AE"/>
    <w:rsid w:val="35353238"/>
    <w:rsid w:val="3538AB9D"/>
    <w:rsid w:val="353BA6C5"/>
    <w:rsid w:val="354125B4"/>
    <w:rsid w:val="3564E36A"/>
    <w:rsid w:val="356B21DF"/>
    <w:rsid w:val="356DBA35"/>
    <w:rsid w:val="357C695D"/>
    <w:rsid w:val="35ADBCAF"/>
    <w:rsid w:val="35B8AD69"/>
    <w:rsid w:val="35B99041"/>
    <w:rsid w:val="35DB1EFC"/>
    <w:rsid w:val="35FC21D5"/>
    <w:rsid w:val="362666D0"/>
    <w:rsid w:val="362877C4"/>
    <w:rsid w:val="363B27CB"/>
    <w:rsid w:val="363C94E5"/>
    <w:rsid w:val="36427DF3"/>
    <w:rsid w:val="365A2D57"/>
    <w:rsid w:val="36893F0E"/>
    <w:rsid w:val="368B74CB"/>
    <w:rsid w:val="36A23AEF"/>
    <w:rsid w:val="36A6836B"/>
    <w:rsid w:val="36BEE62B"/>
    <w:rsid w:val="36D43BA8"/>
    <w:rsid w:val="36D62068"/>
    <w:rsid w:val="36D67571"/>
    <w:rsid w:val="370E9060"/>
    <w:rsid w:val="370F84ED"/>
    <w:rsid w:val="371279A0"/>
    <w:rsid w:val="3722B32C"/>
    <w:rsid w:val="37416DC4"/>
    <w:rsid w:val="374737F0"/>
    <w:rsid w:val="3747B8DF"/>
    <w:rsid w:val="3749C3F8"/>
    <w:rsid w:val="374CC791"/>
    <w:rsid w:val="376FBC7C"/>
    <w:rsid w:val="3773B44E"/>
    <w:rsid w:val="377CE680"/>
    <w:rsid w:val="3788B087"/>
    <w:rsid w:val="37A1A4ED"/>
    <w:rsid w:val="37ACB5D5"/>
    <w:rsid w:val="37B9C1C9"/>
    <w:rsid w:val="37C6E981"/>
    <w:rsid w:val="37CC9F9A"/>
    <w:rsid w:val="37D013D6"/>
    <w:rsid w:val="37DD4924"/>
    <w:rsid w:val="37E9AC5D"/>
    <w:rsid w:val="38054A1F"/>
    <w:rsid w:val="38148543"/>
    <w:rsid w:val="3820BDE6"/>
    <w:rsid w:val="382BBF59"/>
    <w:rsid w:val="383B6292"/>
    <w:rsid w:val="384651AE"/>
    <w:rsid w:val="384F8FEB"/>
    <w:rsid w:val="38506ECF"/>
    <w:rsid w:val="38558D7D"/>
    <w:rsid w:val="388EE2C4"/>
    <w:rsid w:val="389597B4"/>
    <w:rsid w:val="38AD6B8C"/>
    <w:rsid w:val="38CE364B"/>
    <w:rsid w:val="38E1F2BA"/>
    <w:rsid w:val="3916DFA4"/>
    <w:rsid w:val="393323F4"/>
    <w:rsid w:val="393A033F"/>
    <w:rsid w:val="39408A1B"/>
    <w:rsid w:val="394A9EA5"/>
    <w:rsid w:val="39580815"/>
    <w:rsid w:val="395E0317"/>
    <w:rsid w:val="39685EA4"/>
    <w:rsid w:val="3972194F"/>
    <w:rsid w:val="397F87F2"/>
    <w:rsid w:val="398FAF60"/>
    <w:rsid w:val="3998D6A1"/>
    <w:rsid w:val="39A047E8"/>
    <w:rsid w:val="39A06078"/>
    <w:rsid w:val="39B6F8B9"/>
    <w:rsid w:val="39B9862E"/>
    <w:rsid w:val="39BD4AF8"/>
    <w:rsid w:val="39C6DC69"/>
    <w:rsid w:val="39CA05B9"/>
    <w:rsid w:val="39DA01DF"/>
    <w:rsid w:val="39E0A72D"/>
    <w:rsid w:val="39F3CFF1"/>
    <w:rsid w:val="3A31A6E1"/>
    <w:rsid w:val="3A44C95F"/>
    <w:rsid w:val="3A46B2DF"/>
    <w:rsid w:val="3A48059C"/>
    <w:rsid w:val="3A569789"/>
    <w:rsid w:val="3A5966A8"/>
    <w:rsid w:val="3A61117A"/>
    <w:rsid w:val="3A6890CF"/>
    <w:rsid w:val="3A6B064B"/>
    <w:rsid w:val="3A7A97D2"/>
    <w:rsid w:val="3A7D0986"/>
    <w:rsid w:val="3AA21CEB"/>
    <w:rsid w:val="3AA34721"/>
    <w:rsid w:val="3AC2C5CC"/>
    <w:rsid w:val="3AD34832"/>
    <w:rsid w:val="3ADB4593"/>
    <w:rsid w:val="3AE043D5"/>
    <w:rsid w:val="3AE60309"/>
    <w:rsid w:val="3AE75FE2"/>
    <w:rsid w:val="3AEEBD65"/>
    <w:rsid w:val="3B073E2F"/>
    <w:rsid w:val="3B0B7610"/>
    <w:rsid w:val="3B156A67"/>
    <w:rsid w:val="3B1A1F3F"/>
    <w:rsid w:val="3B23E880"/>
    <w:rsid w:val="3B23FF9C"/>
    <w:rsid w:val="3B2853C0"/>
    <w:rsid w:val="3B2C58E6"/>
    <w:rsid w:val="3B3911A3"/>
    <w:rsid w:val="3B78D16A"/>
    <w:rsid w:val="3B7BF234"/>
    <w:rsid w:val="3B84BF37"/>
    <w:rsid w:val="3B8BAF47"/>
    <w:rsid w:val="3B8FF66B"/>
    <w:rsid w:val="3B97ADBC"/>
    <w:rsid w:val="3B988FCD"/>
    <w:rsid w:val="3B9C61AD"/>
    <w:rsid w:val="3BB84381"/>
    <w:rsid w:val="3BC4DCAF"/>
    <w:rsid w:val="3BD173E4"/>
    <w:rsid w:val="3BE042DB"/>
    <w:rsid w:val="3BE08215"/>
    <w:rsid w:val="3C091850"/>
    <w:rsid w:val="3C116F9C"/>
    <w:rsid w:val="3C25B25F"/>
    <w:rsid w:val="3C281D39"/>
    <w:rsid w:val="3C3CF27E"/>
    <w:rsid w:val="3C4347FF"/>
    <w:rsid w:val="3C5199F5"/>
    <w:rsid w:val="3C5ED39F"/>
    <w:rsid w:val="3C660813"/>
    <w:rsid w:val="3C69EC27"/>
    <w:rsid w:val="3C87932C"/>
    <w:rsid w:val="3C9D6E44"/>
    <w:rsid w:val="3C9E905E"/>
    <w:rsid w:val="3CAACD7B"/>
    <w:rsid w:val="3CC513E7"/>
    <w:rsid w:val="3CC5C98E"/>
    <w:rsid w:val="3CD34F96"/>
    <w:rsid w:val="3D0598D7"/>
    <w:rsid w:val="3D21210B"/>
    <w:rsid w:val="3D2E3489"/>
    <w:rsid w:val="3D3325F2"/>
    <w:rsid w:val="3D39A258"/>
    <w:rsid w:val="3D45257F"/>
    <w:rsid w:val="3D550501"/>
    <w:rsid w:val="3D586523"/>
    <w:rsid w:val="3D68393E"/>
    <w:rsid w:val="3D6E67B7"/>
    <w:rsid w:val="3D7F9442"/>
    <w:rsid w:val="3D8B1E82"/>
    <w:rsid w:val="3D8F368E"/>
    <w:rsid w:val="3DA1BBFE"/>
    <w:rsid w:val="3DAA2F09"/>
    <w:rsid w:val="3DAB9E7D"/>
    <w:rsid w:val="3DB5BFA4"/>
    <w:rsid w:val="3DCA4996"/>
    <w:rsid w:val="3DCBA914"/>
    <w:rsid w:val="3DF3A7FA"/>
    <w:rsid w:val="3DFD8E7E"/>
    <w:rsid w:val="3E029B8E"/>
    <w:rsid w:val="3E0C94FE"/>
    <w:rsid w:val="3E0FE141"/>
    <w:rsid w:val="3E13A65D"/>
    <w:rsid w:val="3E2EEA66"/>
    <w:rsid w:val="3E30959D"/>
    <w:rsid w:val="3E439E30"/>
    <w:rsid w:val="3E455DE4"/>
    <w:rsid w:val="3E52C168"/>
    <w:rsid w:val="3E54DFFC"/>
    <w:rsid w:val="3E56949C"/>
    <w:rsid w:val="3E6AAE18"/>
    <w:rsid w:val="3E75FFA2"/>
    <w:rsid w:val="3E7A223C"/>
    <w:rsid w:val="3E7A85AC"/>
    <w:rsid w:val="3E7C7ED3"/>
    <w:rsid w:val="3E7E92B7"/>
    <w:rsid w:val="3E97898E"/>
    <w:rsid w:val="3E9DB947"/>
    <w:rsid w:val="3EA6E1BF"/>
    <w:rsid w:val="3ECD14C4"/>
    <w:rsid w:val="3F04454E"/>
    <w:rsid w:val="3F0D326A"/>
    <w:rsid w:val="3F104401"/>
    <w:rsid w:val="3F216CD2"/>
    <w:rsid w:val="3F243D75"/>
    <w:rsid w:val="3F2E63CB"/>
    <w:rsid w:val="3F37342B"/>
    <w:rsid w:val="3F395D5F"/>
    <w:rsid w:val="3F4C1F04"/>
    <w:rsid w:val="3F79A97B"/>
    <w:rsid w:val="3F82BE09"/>
    <w:rsid w:val="3F87EE5E"/>
    <w:rsid w:val="3F90A3F4"/>
    <w:rsid w:val="3F992FC1"/>
    <w:rsid w:val="3FBE70B5"/>
    <w:rsid w:val="3FC4C286"/>
    <w:rsid w:val="3FDFABF6"/>
    <w:rsid w:val="3FE55143"/>
    <w:rsid w:val="3FE7B656"/>
    <w:rsid w:val="3FF36A2E"/>
    <w:rsid w:val="4000E556"/>
    <w:rsid w:val="400A8415"/>
    <w:rsid w:val="400C429E"/>
    <w:rsid w:val="4012C469"/>
    <w:rsid w:val="4016DB1F"/>
    <w:rsid w:val="401715B0"/>
    <w:rsid w:val="402189A2"/>
    <w:rsid w:val="402224AD"/>
    <w:rsid w:val="40343C29"/>
    <w:rsid w:val="40488C72"/>
    <w:rsid w:val="4048B608"/>
    <w:rsid w:val="405B42F7"/>
    <w:rsid w:val="40701AE2"/>
    <w:rsid w:val="407333C3"/>
    <w:rsid w:val="407D0676"/>
    <w:rsid w:val="407FEC5E"/>
    <w:rsid w:val="409554BA"/>
    <w:rsid w:val="4097CB65"/>
    <w:rsid w:val="40B2DC23"/>
    <w:rsid w:val="40C08A0B"/>
    <w:rsid w:val="40D08ECB"/>
    <w:rsid w:val="40D4A749"/>
    <w:rsid w:val="40DBCB6B"/>
    <w:rsid w:val="40E3F0A1"/>
    <w:rsid w:val="40F62DA3"/>
    <w:rsid w:val="40FA6621"/>
    <w:rsid w:val="411A86C8"/>
    <w:rsid w:val="412990BF"/>
    <w:rsid w:val="412B4446"/>
    <w:rsid w:val="4131170E"/>
    <w:rsid w:val="4134C813"/>
    <w:rsid w:val="413F9262"/>
    <w:rsid w:val="418156E5"/>
    <w:rsid w:val="41977C9C"/>
    <w:rsid w:val="419A3C08"/>
    <w:rsid w:val="419EEE4D"/>
    <w:rsid w:val="41B03237"/>
    <w:rsid w:val="41B3E894"/>
    <w:rsid w:val="41B925A1"/>
    <w:rsid w:val="41BB1613"/>
    <w:rsid w:val="41CBBCA4"/>
    <w:rsid w:val="41D5CA10"/>
    <w:rsid w:val="41E3CA3F"/>
    <w:rsid w:val="41F242B2"/>
    <w:rsid w:val="41F89DA7"/>
    <w:rsid w:val="420E0131"/>
    <w:rsid w:val="420EE9C5"/>
    <w:rsid w:val="420F66BC"/>
    <w:rsid w:val="422532F6"/>
    <w:rsid w:val="4230BCFF"/>
    <w:rsid w:val="42412418"/>
    <w:rsid w:val="42467402"/>
    <w:rsid w:val="424C720B"/>
    <w:rsid w:val="42561F8A"/>
    <w:rsid w:val="42691B29"/>
    <w:rsid w:val="42734196"/>
    <w:rsid w:val="427F1A0C"/>
    <w:rsid w:val="428A6210"/>
    <w:rsid w:val="429C89E5"/>
    <w:rsid w:val="429DFB95"/>
    <w:rsid w:val="42BC25FC"/>
    <w:rsid w:val="42C618A6"/>
    <w:rsid w:val="42DBC409"/>
    <w:rsid w:val="42F47A39"/>
    <w:rsid w:val="42FF437D"/>
    <w:rsid w:val="4305B328"/>
    <w:rsid w:val="4316C53A"/>
    <w:rsid w:val="4324A7A0"/>
    <w:rsid w:val="433BF00A"/>
    <w:rsid w:val="434102DB"/>
    <w:rsid w:val="43547702"/>
    <w:rsid w:val="435D15B8"/>
    <w:rsid w:val="436C57D9"/>
    <w:rsid w:val="43737AD4"/>
    <w:rsid w:val="43840A48"/>
    <w:rsid w:val="438B466D"/>
    <w:rsid w:val="43A5C8D5"/>
    <w:rsid w:val="43B0D85B"/>
    <w:rsid w:val="43B3BDD9"/>
    <w:rsid w:val="43F21B98"/>
    <w:rsid w:val="43FA074B"/>
    <w:rsid w:val="44030F14"/>
    <w:rsid w:val="44142AFB"/>
    <w:rsid w:val="4428DBA2"/>
    <w:rsid w:val="442D01E3"/>
    <w:rsid w:val="4430F83A"/>
    <w:rsid w:val="443D8841"/>
    <w:rsid w:val="4445E3A1"/>
    <w:rsid w:val="445BA059"/>
    <w:rsid w:val="4477A67E"/>
    <w:rsid w:val="4486A89C"/>
    <w:rsid w:val="4496230D"/>
    <w:rsid w:val="44A5F60F"/>
    <w:rsid w:val="44B75999"/>
    <w:rsid w:val="44C1778C"/>
    <w:rsid w:val="44DAD446"/>
    <w:rsid w:val="44DEFF1E"/>
    <w:rsid w:val="450530AD"/>
    <w:rsid w:val="4508A484"/>
    <w:rsid w:val="4512959B"/>
    <w:rsid w:val="451A9917"/>
    <w:rsid w:val="451F9532"/>
    <w:rsid w:val="4527EBB0"/>
    <w:rsid w:val="452BAC00"/>
    <w:rsid w:val="4598615B"/>
    <w:rsid w:val="45A84EDF"/>
    <w:rsid w:val="45AA4A4A"/>
    <w:rsid w:val="45AFE988"/>
    <w:rsid w:val="45D1DF0D"/>
    <w:rsid w:val="45D4098F"/>
    <w:rsid w:val="45D906DC"/>
    <w:rsid w:val="45DC221C"/>
    <w:rsid w:val="45E2414F"/>
    <w:rsid w:val="45F0D38E"/>
    <w:rsid w:val="45F54339"/>
    <w:rsid w:val="461066E7"/>
    <w:rsid w:val="4630831D"/>
    <w:rsid w:val="4631D852"/>
    <w:rsid w:val="4638EF49"/>
    <w:rsid w:val="463E3A2D"/>
    <w:rsid w:val="4647C501"/>
    <w:rsid w:val="4648053A"/>
    <w:rsid w:val="464D3EC2"/>
    <w:rsid w:val="4656CDE1"/>
    <w:rsid w:val="46609280"/>
    <w:rsid w:val="4664F551"/>
    <w:rsid w:val="466DE7F5"/>
    <w:rsid w:val="46782754"/>
    <w:rsid w:val="46830A9F"/>
    <w:rsid w:val="46863F8E"/>
    <w:rsid w:val="4687196A"/>
    <w:rsid w:val="468F7FCE"/>
    <w:rsid w:val="4695E56D"/>
    <w:rsid w:val="4698BC92"/>
    <w:rsid w:val="469AA82E"/>
    <w:rsid w:val="469D7EC6"/>
    <w:rsid w:val="46B4834A"/>
    <w:rsid w:val="46C24AD3"/>
    <w:rsid w:val="46C7A489"/>
    <w:rsid w:val="46D08F47"/>
    <w:rsid w:val="46D9448D"/>
    <w:rsid w:val="470DD941"/>
    <w:rsid w:val="47157FF3"/>
    <w:rsid w:val="471DF39E"/>
    <w:rsid w:val="4728FA7C"/>
    <w:rsid w:val="472F9BA7"/>
    <w:rsid w:val="4749FE44"/>
    <w:rsid w:val="4774AA5D"/>
    <w:rsid w:val="4776DD92"/>
    <w:rsid w:val="47785E51"/>
    <w:rsid w:val="478A054F"/>
    <w:rsid w:val="47B47622"/>
    <w:rsid w:val="47C6692B"/>
    <w:rsid w:val="47D7AA02"/>
    <w:rsid w:val="47E3A3D5"/>
    <w:rsid w:val="47E633EB"/>
    <w:rsid w:val="481854AA"/>
    <w:rsid w:val="4827F7A7"/>
    <w:rsid w:val="48326709"/>
    <w:rsid w:val="487A71A7"/>
    <w:rsid w:val="4895618A"/>
    <w:rsid w:val="48A7E7DF"/>
    <w:rsid w:val="48B177FB"/>
    <w:rsid w:val="48C91209"/>
    <w:rsid w:val="48CBCC6A"/>
    <w:rsid w:val="48E1CEB9"/>
    <w:rsid w:val="48F89FB6"/>
    <w:rsid w:val="48F9691C"/>
    <w:rsid w:val="49058E4A"/>
    <w:rsid w:val="4906FD17"/>
    <w:rsid w:val="4908967D"/>
    <w:rsid w:val="490C7703"/>
    <w:rsid w:val="49113C5E"/>
    <w:rsid w:val="49143404"/>
    <w:rsid w:val="491FAB4D"/>
    <w:rsid w:val="492B198B"/>
    <w:rsid w:val="4943ADCF"/>
    <w:rsid w:val="4944ACDC"/>
    <w:rsid w:val="494DB92C"/>
    <w:rsid w:val="495E70C1"/>
    <w:rsid w:val="496FB99D"/>
    <w:rsid w:val="49738CAB"/>
    <w:rsid w:val="499F8377"/>
    <w:rsid w:val="49A5789C"/>
    <w:rsid w:val="49C84BDB"/>
    <w:rsid w:val="49D1C89A"/>
    <w:rsid w:val="49D2D0BA"/>
    <w:rsid w:val="49E5395B"/>
    <w:rsid w:val="49E8761B"/>
    <w:rsid w:val="49EA034D"/>
    <w:rsid w:val="49EB3FAD"/>
    <w:rsid w:val="49F37C64"/>
    <w:rsid w:val="49F5953C"/>
    <w:rsid w:val="4A014BBB"/>
    <w:rsid w:val="4A15ED04"/>
    <w:rsid w:val="4A26C00D"/>
    <w:rsid w:val="4A35AC7D"/>
    <w:rsid w:val="4A49FEE3"/>
    <w:rsid w:val="4A537992"/>
    <w:rsid w:val="4A5E82FC"/>
    <w:rsid w:val="4A604B75"/>
    <w:rsid w:val="4A6BFB4D"/>
    <w:rsid w:val="4A736B85"/>
    <w:rsid w:val="4A96B6A1"/>
    <w:rsid w:val="4AA196AC"/>
    <w:rsid w:val="4AAE7BB3"/>
    <w:rsid w:val="4AB827F3"/>
    <w:rsid w:val="4ABBE30D"/>
    <w:rsid w:val="4ABD8356"/>
    <w:rsid w:val="4ABEE1CC"/>
    <w:rsid w:val="4AC0247D"/>
    <w:rsid w:val="4ACC1D98"/>
    <w:rsid w:val="4AE01CBB"/>
    <w:rsid w:val="4AECB562"/>
    <w:rsid w:val="4B054F18"/>
    <w:rsid w:val="4B098FEA"/>
    <w:rsid w:val="4B13B2F0"/>
    <w:rsid w:val="4B224336"/>
    <w:rsid w:val="4B3B223B"/>
    <w:rsid w:val="4B4202B9"/>
    <w:rsid w:val="4B4B7CED"/>
    <w:rsid w:val="4B7A3638"/>
    <w:rsid w:val="4B818CFD"/>
    <w:rsid w:val="4B86D74E"/>
    <w:rsid w:val="4B891A45"/>
    <w:rsid w:val="4B99AD48"/>
    <w:rsid w:val="4BA8AF98"/>
    <w:rsid w:val="4BAB6104"/>
    <w:rsid w:val="4BB146FA"/>
    <w:rsid w:val="4BB20994"/>
    <w:rsid w:val="4BE5273B"/>
    <w:rsid w:val="4BE76C5F"/>
    <w:rsid w:val="4BF7FA70"/>
    <w:rsid w:val="4C42BCEC"/>
    <w:rsid w:val="4C49112D"/>
    <w:rsid w:val="4C5D3679"/>
    <w:rsid w:val="4C6CBD05"/>
    <w:rsid w:val="4C7ED25E"/>
    <w:rsid w:val="4C7F7375"/>
    <w:rsid w:val="4C816CA3"/>
    <w:rsid w:val="4C8AF2DF"/>
    <w:rsid w:val="4C9242D4"/>
    <w:rsid w:val="4C956FF1"/>
    <w:rsid w:val="4CA17BC9"/>
    <w:rsid w:val="4CA7B975"/>
    <w:rsid w:val="4CACB2F4"/>
    <w:rsid w:val="4CBCC43C"/>
    <w:rsid w:val="4CD58EE6"/>
    <w:rsid w:val="4CEE9760"/>
    <w:rsid w:val="4D354A00"/>
    <w:rsid w:val="4D35AB36"/>
    <w:rsid w:val="4D35BA5A"/>
    <w:rsid w:val="4D3F7C6E"/>
    <w:rsid w:val="4D4714BA"/>
    <w:rsid w:val="4D6BB68D"/>
    <w:rsid w:val="4D743214"/>
    <w:rsid w:val="4D744C2A"/>
    <w:rsid w:val="4D74F925"/>
    <w:rsid w:val="4D944C98"/>
    <w:rsid w:val="4D9E15C2"/>
    <w:rsid w:val="4DA80600"/>
    <w:rsid w:val="4DB05A4F"/>
    <w:rsid w:val="4DB5B962"/>
    <w:rsid w:val="4DB89AEF"/>
    <w:rsid w:val="4DBB4B42"/>
    <w:rsid w:val="4DCEAE8A"/>
    <w:rsid w:val="4DD3B2A3"/>
    <w:rsid w:val="4DE1A1FB"/>
    <w:rsid w:val="4DEAA5FE"/>
    <w:rsid w:val="4DECA905"/>
    <w:rsid w:val="4DF3D9CF"/>
    <w:rsid w:val="4DF7E545"/>
    <w:rsid w:val="4DF89C1C"/>
    <w:rsid w:val="4DFB6ACB"/>
    <w:rsid w:val="4DFBE1E4"/>
    <w:rsid w:val="4E0713CB"/>
    <w:rsid w:val="4E15BFFF"/>
    <w:rsid w:val="4E1F9352"/>
    <w:rsid w:val="4E256451"/>
    <w:rsid w:val="4E265D93"/>
    <w:rsid w:val="4E3476C6"/>
    <w:rsid w:val="4E36ACA4"/>
    <w:rsid w:val="4E3AC2F6"/>
    <w:rsid w:val="4E3E19EC"/>
    <w:rsid w:val="4E406B5B"/>
    <w:rsid w:val="4E46425A"/>
    <w:rsid w:val="4E5440A8"/>
    <w:rsid w:val="4E69F8EE"/>
    <w:rsid w:val="4E79816F"/>
    <w:rsid w:val="4EA13BFA"/>
    <w:rsid w:val="4EA8BC04"/>
    <w:rsid w:val="4EB86A22"/>
    <w:rsid w:val="4ECC7351"/>
    <w:rsid w:val="4ED77167"/>
    <w:rsid w:val="4EE16CD1"/>
    <w:rsid w:val="4EFD6DD4"/>
    <w:rsid w:val="4EFD8431"/>
    <w:rsid w:val="4F08406F"/>
    <w:rsid w:val="4F127B25"/>
    <w:rsid w:val="4F20018E"/>
    <w:rsid w:val="4F2C476A"/>
    <w:rsid w:val="4F314F9E"/>
    <w:rsid w:val="4F3311B2"/>
    <w:rsid w:val="4F3DF174"/>
    <w:rsid w:val="4F3DF9E6"/>
    <w:rsid w:val="4F469159"/>
    <w:rsid w:val="4F52ABB4"/>
    <w:rsid w:val="4F645699"/>
    <w:rsid w:val="4F711EA1"/>
    <w:rsid w:val="4F79C70F"/>
    <w:rsid w:val="4F7CE0F5"/>
    <w:rsid w:val="4F86FA7B"/>
    <w:rsid w:val="4F87DC30"/>
    <w:rsid w:val="4F8D2117"/>
    <w:rsid w:val="4FA0C31E"/>
    <w:rsid w:val="4FC2486F"/>
    <w:rsid w:val="4FC65A8E"/>
    <w:rsid w:val="4FDC493E"/>
    <w:rsid w:val="4FE5D393"/>
    <w:rsid w:val="4FFC8C21"/>
    <w:rsid w:val="4FFCA234"/>
    <w:rsid w:val="501527ED"/>
    <w:rsid w:val="50185F86"/>
    <w:rsid w:val="5033BE18"/>
    <w:rsid w:val="5037FE2F"/>
    <w:rsid w:val="50457F87"/>
    <w:rsid w:val="504744EE"/>
    <w:rsid w:val="504ABEFD"/>
    <w:rsid w:val="504D33BA"/>
    <w:rsid w:val="507DD099"/>
    <w:rsid w:val="50853DF6"/>
    <w:rsid w:val="5085BEC6"/>
    <w:rsid w:val="508A0051"/>
    <w:rsid w:val="508C527D"/>
    <w:rsid w:val="50A296B8"/>
    <w:rsid w:val="50A37AFC"/>
    <w:rsid w:val="50E84426"/>
    <w:rsid w:val="50EB3C57"/>
    <w:rsid w:val="50FB7119"/>
    <w:rsid w:val="510F70D0"/>
    <w:rsid w:val="5111D641"/>
    <w:rsid w:val="51147E5C"/>
    <w:rsid w:val="51193F94"/>
    <w:rsid w:val="511A8C8A"/>
    <w:rsid w:val="5123E0CB"/>
    <w:rsid w:val="5130D8B5"/>
    <w:rsid w:val="51352916"/>
    <w:rsid w:val="51486916"/>
    <w:rsid w:val="5155AA8C"/>
    <w:rsid w:val="515A8002"/>
    <w:rsid w:val="516023AD"/>
    <w:rsid w:val="51707A54"/>
    <w:rsid w:val="51814325"/>
    <w:rsid w:val="51825082"/>
    <w:rsid w:val="51A66131"/>
    <w:rsid w:val="51B74983"/>
    <w:rsid w:val="51B96B76"/>
    <w:rsid w:val="51C202B2"/>
    <w:rsid w:val="51CAF957"/>
    <w:rsid w:val="51CD372C"/>
    <w:rsid w:val="51D63E3B"/>
    <w:rsid w:val="51E2ED31"/>
    <w:rsid w:val="51E4B7DE"/>
    <w:rsid w:val="51EDCE32"/>
    <w:rsid w:val="51FDD54C"/>
    <w:rsid w:val="520253D4"/>
    <w:rsid w:val="52092CCD"/>
    <w:rsid w:val="520EC268"/>
    <w:rsid w:val="521B69D8"/>
    <w:rsid w:val="521E7505"/>
    <w:rsid w:val="5224DBA0"/>
    <w:rsid w:val="522B3B95"/>
    <w:rsid w:val="522B6710"/>
    <w:rsid w:val="52315A59"/>
    <w:rsid w:val="523D4CBA"/>
    <w:rsid w:val="524257E7"/>
    <w:rsid w:val="5282237B"/>
    <w:rsid w:val="528306C4"/>
    <w:rsid w:val="5299D08F"/>
    <w:rsid w:val="52A5AFCB"/>
    <w:rsid w:val="52E4D158"/>
    <w:rsid w:val="52F0448A"/>
    <w:rsid w:val="52FB8A12"/>
    <w:rsid w:val="53163B8B"/>
    <w:rsid w:val="532E8B77"/>
    <w:rsid w:val="532FBF4E"/>
    <w:rsid w:val="53313B2D"/>
    <w:rsid w:val="5336B9F6"/>
    <w:rsid w:val="533DA15E"/>
    <w:rsid w:val="533F7A66"/>
    <w:rsid w:val="534EF0B5"/>
    <w:rsid w:val="5350E3BA"/>
    <w:rsid w:val="5352C275"/>
    <w:rsid w:val="5362E8CB"/>
    <w:rsid w:val="536807F5"/>
    <w:rsid w:val="5376A5C3"/>
    <w:rsid w:val="538C35EF"/>
    <w:rsid w:val="538F566D"/>
    <w:rsid w:val="53949BB4"/>
    <w:rsid w:val="53A014B1"/>
    <w:rsid w:val="53A1E5E4"/>
    <w:rsid w:val="53A8C238"/>
    <w:rsid w:val="53AE726F"/>
    <w:rsid w:val="53BE48A3"/>
    <w:rsid w:val="53CDB5CF"/>
    <w:rsid w:val="53D672BC"/>
    <w:rsid w:val="53F23E4E"/>
    <w:rsid w:val="53F87BAB"/>
    <w:rsid w:val="53FC0B09"/>
    <w:rsid w:val="54077730"/>
    <w:rsid w:val="541242B4"/>
    <w:rsid w:val="54196323"/>
    <w:rsid w:val="541AF3A1"/>
    <w:rsid w:val="541CA3E8"/>
    <w:rsid w:val="544540BC"/>
    <w:rsid w:val="54483D58"/>
    <w:rsid w:val="545C5FC4"/>
    <w:rsid w:val="546FEA13"/>
    <w:rsid w:val="547B2045"/>
    <w:rsid w:val="548BB48E"/>
    <w:rsid w:val="548DC961"/>
    <w:rsid w:val="54994480"/>
    <w:rsid w:val="549B64A2"/>
    <w:rsid w:val="54B3A998"/>
    <w:rsid w:val="54B4FA24"/>
    <w:rsid w:val="54B8450F"/>
    <w:rsid w:val="54C91BBC"/>
    <w:rsid w:val="54F2F24A"/>
    <w:rsid w:val="551AEAC8"/>
    <w:rsid w:val="551F5CEE"/>
    <w:rsid w:val="552EAD75"/>
    <w:rsid w:val="55600EB6"/>
    <w:rsid w:val="5572385E"/>
    <w:rsid w:val="557470E6"/>
    <w:rsid w:val="5599DF48"/>
    <w:rsid w:val="55BC87E3"/>
    <w:rsid w:val="55C0FEE5"/>
    <w:rsid w:val="55CFB7AD"/>
    <w:rsid w:val="55D1A01F"/>
    <w:rsid w:val="55D57F33"/>
    <w:rsid w:val="55D81437"/>
    <w:rsid w:val="55DB3643"/>
    <w:rsid w:val="55FA17E6"/>
    <w:rsid w:val="55FF8095"/>
    <w:rsid w:val="5603413A"/>
    <w:rsid w:val="5611A47D"/>
    <w:rsid w:val="5622708B"/>
    <w:rsid w:val="56413AF4"/>
    <w:rsid w:val="56657F2E"/>
    <w:rsid w:val="56699699"/>
    <w:rsid w:val="566F5F28"/>
    <w:rsid w:val="568462E2"/>
    <w:rsid w:val="5687FCA5"/>
    <w:rsid w:val="56A519CD"/>
    <w:rsid w:val="56A82E73"/>
    <w:rsid w:val="56A93853"/>
    <w:rsid w:val="56A98980"/>
    <w:rsid w:val="56BF578E"/>
    <w:rsid w:val="56C9B18C"/>
    <w:rsid w:val="56CBC400"/>
    <w:rsid w:val="56DB5130"/>
    <w:rsid w:val="56EA1970"/>
    <w:rsid w:val="56EC2300"/>
    <w:rsid w:val="56EE0A1C"/>
    <w:rsid w:val="570FE8F9"/>
    <w:rsid w:val="575AA7F5"/>
    <w:rsid w:val="57690234"/>
    <w:rsid w:val="579A0D6A"/>
    <w:rsid w:val="57B21E1A"/>
    <w:rsid w:val="57B31055"/>
    <w:rsid w:val="57BA491D"/>
    <w:rsid w:val="57BEACAE"/>
    <w:rsid w:val="57C6524F"/>
    <w:rsid w:val="57D7B246"/>
    <w:rsid w:val="57D921A1"/>
    <w:rsid w:val="57DAFE42"/>
    <w:rsid w:val="5801E270"/>
    <w:rsid w:val="5805F6FD"/>
    <w:rsid w:val="5830A662"/>
    <w:rsid w:val="583947BF"/>
    <w:rsid w:val="5839A931"/>
    <w:rsid w:val="5852FF59"/>
    <w:rsid w:val="58559763"/>
    <w:rsid w:val="5877D4A6"/>
    <w:rsid w:val="5891118A"/>
    <w:rsid w:val="58B87CBD"/>
    <w:rsid w:val="58CF4637"/>
    <w:rsid w:val="58D2C431"/>
    <w:rsid w:val="58E12967"/>
    <w:rsid w:val="58F76111"/>
    <w:rsid w:val="590510AB"/>
    <w:rsid w:val="5910E8E7"/>
    <w:rsid w:val="5911825D"/>
    <w:rsid w:val="5914CAE1"/>
    <w:rsid w:val="5921437A"/>
    <w:rsid w:val="592E7A9C"/>
    <w:rsid w:val="59340D3B"/>
    <w:rsid w:val="593DA0AB"/>
    <w:rsid w:val="5943F8D2"/>
    <w:rsid w:val="59454B58"/>
    <w:rsid w:val="5954EE87"/>
    <w:rsid w:val="59566892"/>
    <w:rsid w:val="595A6362"/>
    <w:rsid w:val="5965ED6B"/>
    <w:rsid w:val="5966F58B"/>
    <w:rsid w:val="596D5356"/>
    <w:rsid w:val="5972694D"/>
    <w:rsid w:val="59852B01"/>
    <w:rsid w:val="59893872"/>
    <w:rsid w:val="59A390A9"/>
    <w:rsid w:val="59A5481B"/>
    <w:rsid w:val="59A6D4CA"/>
    <w:rsid w:val="59A8A392"/>
    <w:rsid w:val="59B81DA1"/>
    <w:rsid w:val="59BD75F9"/>
    <w:rsid w:val="59BE8C7F"/>
    <w:rsid w:val="59C197FF"/>
    <w:rsid w:val="59CD4730"/>
    <w:rsid w:val="59DAACCF"/>
    <w:rsid w:val="59E807A4"/>
    <w:rsid w:val="59FA6274"/>
    <w:rsid w:val="5A0D3F37"/>
    <w:rsid w:val="5A1F266D"/>
    <w:rsid w:val="5A244748"/>
    <w:rsid w:val="5A30408D"/>
    <w:rsid w:val="5A34AA83"/>
    <w:rsid w:val="5A3E94C7"/>
    <w:rsid w:val="5A4801ED"/>
    <w:rsid w:val="5A527940"/>
    <w:rsid w:val="5A542772"/>
    <w:rsid w:val="5A614989"/>
    <w:rsid w:val="5A71719E"/>
    <w:rsid w:val="5A77EB44"/>
    <w:rsid w:val="5A791F1F"/>
    <w:rsid w:val="5A7CA64B"/>
    <w:rsid w:val="5A82032E"/>
    <w:rsid w:val="5A910D9A"/>
    <w:rsid w:val="5A9E85D7"/>
    <w:rsid w:val="5AB3AAE0"/>
    <w:rsid w:val="5AB4ABDE"/>
    <w:rsid w:val="5AB5D4C4"/>
    <w:rsid w:val="5AB8CF13"/>
    <w:rsid w:val="5ABCD208"/>
    <w:rsid w:val="5ABE05C0"/>
    <w:rsid w:val="5ACAD068"/>
    <w:rsid w:val="5AD2F719"/>
    <w:rsid w:val="5AEDCCA9"/>
    <w:rsid w:val="5B03CF52"/>
    <w:rsid w:val="5B150BB0"/>
    <w:rsid w:val="5B15DBD6"/>
    <w:rsid w:val="5B36A04B"/>
    <w:rsid w:val="5B3D07CB"/>
    <w:rsid w:val="5B425819"/>
    <w:rsid w:val="5B425AB7"/>
    <w:rsid w:val="5B602C8E"/>
    <w:rsid w:val="5B602DD7"/>
    <w:rsid w:val="5B67C9F0"/>
    <w:rsid w:val="5B6ECAF4"/>
    <w:rsid w:val="5B6FC919"/>
    <w:rsid w:val="5B8A439C"/>
    <w:rsid w:val="5B8AAE8A"/>
    <w:rsid w:val="5B91A143"/>
    <w:rsid w:val="5B9FF166"/>
    <w:rsid w:val="5BD59009"/>
    <w:rsid w:val="5BE67195"/>
    <w:rsid w:val="5BEF004E"/>
    <w:rsid w:val="5BF2059D"/>
    <w:rsid w:val="5BF27A39"/>
    <w:rsid w:val="5BF2F2A4"/>
    <w:rsid w:val="5C06EEDD"/>
    <w:rsid w:val="5C072934"/>
    <w:rsid w:val="5C1321FD"/>
    <w:rsid w:val="5C20042F"/>
    <w:rsid w:val="5C2E5662"/>
    <w:rsid w:val="5C3C4F14"/>
    <w:rsid w:val="5C47AE67"/>
    <w:rsid w:val="5C4C8EEC"/>
    <w:rsid w:val="5C4DB792"/>
    <w:rsid w:val="5C54693F"/>
    <w:rsid w:val="5C665057"/>
    <w:rsid w:val="5C74AC0D"/>
    <w:rsid w:val="5C7DF47C"/>
    <w:rsid w:val="5C805ECA"/>
    <w:rsid w:val="5C8122B3"/>
    <w:rsid w:val="5C8A07E3"/>
    <w:rsid w:val="5C907585"/>
    <w:rsid w:val="5C9A986B"/>
    <w:rsid w:val="5CA60E4D"/>
    <w:rsid w:val="5CB6C2C2"/>
    <w:rsid w:val="5CD030D8"/>
    <w:rsid w:val="5CD03396"/>
    <w:rsid w:val="5CE2A299"/>
    <w:rsid w:val="5CF0D9DC"/>
    <w:rsid w:val="5CF59414"/>
    <w:rsid w:val="5D2376B8"/>
    <w:rsid w:val="5D279030"/>
    <w:rsid w:val="5D3A2D2F"/>
    <w:rsid w:val="5D524D93"/>
    <w:rsid w:val="5D558F55"/>
    <w:rsid w:val="5D5F2923"/>
    <w:rsid w:val="5D800A3F"/>
    <w:rsid w:val="5D8FDE4B"/>
    <w:rsid w:val="5D9A1C02"/>
    <w:rsid w:val="5D9CEE86"/>
    <w:rsid w:val="5D9E7CDA"/>
    <w:rsid w:val="5DA8C0A8"/>
    <w:rsid w:val="5DAE0A11"/>
    <w:rsid w:val="5DB7BC05"/>
    <w:rsid w:val="5DD0E2A7"/>
    <w:rsid w:val="5DD93B78"/>
    <w:rsid w:val="5DEE9525"/>
    <w:rsid w:val="5DF372C0"/>
    <w:rsid w:val="5E027EFF"/>
    <w:rsid w:val="5E2C6640"/>
    <w:rsid w:val="5E48BB51"/>
    <w:rsid w:val="5E518333"/>
    <w:rsid w:val="5E54141A"/>
    <w:rsid w:val="5E5BA132"/>
    <w:rsid w:val="5E685D95"/>
    <w:rsid w:val="5E7DE21D"/>
    <w:rsid w:val="5E81CCEE"/>
    <w:rsid w:val="5EB5792D"/>
    <w:rsid w:val="5ECC3B2D"/>
    <w:rsid w:val="5EDFF027"/>
    <w:rsid w:val="5EFCFE88"/>
    <w:rsid w:val="5EFE3B12"/>
    <w:rsid w:val="5F03F38A"/>
    <w:rsid w:val="5F09842C"/>
    <w:rsid w:val="5F12F140"/>
    <w:rsid w:val="5F1ADC58"/>
    <w:rsid w:val="5F2F009F"/>
    <w:rsid w:val="5F3964F3"/>
    <w:rsid w:val="5F45FFDC"/>
    <w:rsid w:val="5F4B9D39"/>
    <w:rsid w:val="5F6144CC"/>
    <w:rsid w:val="5F615DB4"/>
    <w:rsid w:val="5F63FA5D"/>
    <w:rsid w:val="5F6E21B5"/>
    <w:rsid w:val="5F6E9DC0"/>
    <w:rsid w:val="5F6F8FEC"/>
    <w:rsid w:val="5F84AFBD"/>
    <w:rsid w:val="5F881952"/>
    <w:rsid w:val="5F8CB093"/>
    <w:rsid w:val="5F92E19D"/>
    <w:rsid w:val="5FA4BE2C"/>
    <w:rsid w:val="5FA8953A"/>
    <w:rsid w:val="5FB1AD23"/>
    <w:rsid w:val="5FBDB6DC"/>
    <w:rsid w:val="5FCAB6B3"/>
    <w:rsid w:val="60021AA6"/>
    <w:rsid w:val="600CB324"/>
    <w:rsid w:val="600E5CFC"/>
    <w:rsid w:val="600EA196"/>
    <w:rsid w:val="60114639"/>
    <w:rsid w:val="6022F90C"/>
    <w:rsid w:val="602A949A"/>
    <w:rsid w:val="602F2887"/>
    <w:rsid w:val="60356120"/>
    <w:rsid w:val="603D9120"/>
    <w:rsid w:val="603E321D"/>
    <w:rsid w:val="603F4AA8"/>
    <w:rsid w:val="60581DB5"/>
    <w:rsid w:val="606203D6"/>
    <w:rsid w:val="606653A7"/>
    <w:rsid w:val="6066CA0E"/>
    <w:rsid w:val="606D89E2"/>
    <w:rsid w:val="606E8C53"/>
    <w:rsid w:val="607383E1"/>
    <w:rsid w:val="607F990E"/>
    <w:rsid w:val="608E62E8"/>
    <w:rsid w:val="6096BD13"/>
    <w:rsid w:val="60A9308F"/>
    <w:rsid w:val="60B5266D"/>
    <w:rsid w:val="60BD08F0"/>
    <w:rsid w:val="60BE01B9"/>
    <w:rsid w:val="60CE92D4"/>
    <w:rsid w:val="60D4CB6A"/>
    <w:rsid w:val="60F41EF2"/>
    <w:rsid w:val="6100F26D"/>
    <w:rsid w:val="61034612"/>
    <w:rsid w:val="610710DE"/>
    <w:rsid w:val="61227E8B"/>
    <w:rsid w:val="612C1E3A"/>
    <w:rsid w:val="615105F4"/>
    <w:rsid w:val="615DFA17"/>
    <w:rsid w:val="6160F74A"/>
    <w:rsid w:val="617899B3"/>
    <w:rsid w:val="6198EECA"/>
    <w:rsid w:val="61AAC3FB"/>
    <w:rsid w:val="61C0CA4B"/>
    <w:rsid w:val="61C10FAA"/>
    <w:rsid w:val="61C55B9E"/>
    <w:rsid w:val="61D109D6"/>
    <w:rsid w:val="61D8F29C"/>
    <w:rsid w:val="61DE6367"/>
    <w:rsid w:val="61E5A9A4"/>
    <w:rsid w:val="61F15D39"/>
    <w:rsid w:val="620902BA"/>
    <w:rsid w:val="621B3AA4"/>
    <w:rsid w:val="621E0FBA"/>
    <w:rsid w:val="622EF3DE"/>
    <w:rsid w:val="6246AF69"/>
    <w:rsid w:val="624C9104"/>
    <w:rsid w:val="6255E4EB"/>
    <w:rsid w:val="625CBFCC"/>
    <w:rsid w:val="62657A01"/>
    <w:rsid w:val="627FD0D4"/>
    <w:rsid w:val="6284FA6E"/>
    <w:rsid w:val="62851252"/>
    <w:rsid w:val="62878B36"/>
    <w:rsid w:val="629CFD56"/>
    <w:rsid w:val="629EC9A7"/>
    <w:rsid w:val="62B546D6"/>
    <w:rsid w:val="62B6702F"/>
    <w:rsid w:val="62C0D872"/>
    <w:rsid w:val="62C9BA26"/>
    <w:rsid w:val="62D320F5"/>
    <w:rsid w:val="62DB7C98"/>
    <w:rsid w:val="62EAA7BA"/>
    <w:rsid w:val="62F892B0"/>
    <w:rsid w:val="6300A064"/>
    <w:rsid w:val="630B2617"/>
    <w:rsid w:val="631A387D"/>
    <w:rsid w:val="631AFA90"/>
    <w:rsid w:val="633D7A1E"/>
    <w:rsid w:val="6347255E"/>
    <w:rsid w:val="6364396A"/>
    <w:rsid w:val="636559EC"/>
    <w:rsid w:val="6373C7CA"/>
    <w:rsid w:val="63778E5F"/>
    <w:rsid w:val="637D5738"/>
    <w:rsid w:val="6382A22A"/>
    <w:rsid w:val="63874119"/>
    <w:rsid w:val="638BA7F1"/>
    <w:rsid w:val="638C1375"/>
    <w:rsid w:val="6396D75F"/>
    <w:rsid w:val="639948DB"/>
    <w:rsid w:val="63A8D3B0"/>
    <w:rsid w:val="63BCBCAC"/>
    <w:rsid w:val="63BD57C2"/>
    <w:rsid w:val="63C45D41"/>
    <w:rsid w:val="63C5C159"/>
    <w:rsid w:val="63CF637A"/>
    <w:rsid w:val="63DB00DC"/>
    <w:rsid w:val="63E7C4FB"/>
    <w:rsid w:val="63F882CE"/>
    <w:rsid w:val="63F97A99"/>
    <w:rsid w:val="64118642"/>
    <w:rsid w:val="641E11B2"/>
    <w:rsid w:val="6428BCBC"/>
    <w:rsid w:val="6428EB25"/>
    <w:rsid w:val="643AF9FB"/>
    <w:rsid w:val="64462EA7"/>
    <w:rsid w:val="644ACBC4"/>
    <w:rsid w:val="64626C70"/>
    <w:rsid w:val="646463CE"/>
    <w:rsid w:val="6491A1E3"/>
    <w:rsid w:val="6492D582"/>
    <w:rsid w:val="64BD0AC7"/>
    <w:rsid w:val="64C59653"/>
    <w:rsid w:val="64D5099A"/>
    <w:rsid w:val="64D9A671"/>
    <w:rsid w:val="64E72225"/>
    <w:rsid w:val="6504B0A6"/>
    <w:rsid w:val="6508DAC0"/>
    <w:rsid w:val="6509B39E"/>
    <w:rsid w:val="651B6D5D"/>
    <w:rsid w:val="6520878C"/>
    <w:rsid w:val="6525C62C"/>
    <w:rsid w:val="652CB039"/>
    <w:rsid w:val="6553E9A5"/>
    <w:rsid w:val="65604466"/>
    <w:rsid w:val="656D4FD4"/>
    <w:rsid w:val="6594EBF7"/>
    <w:rsid w:val="65C87425"/>
    <w:rsid w:val="65D3ED2F"/>
    <w:rsid w:val="65D6F68D"/>
    <w:rsid w:val="65ECA8E0"/>
    <w:rsid w:val="65F2FC8F"/>
    <w:rsid w:val="6616E7B2"/>
    <w:rsid w:val="6618826F"/>
    <w:rsid w:val="66192602"/>
    <w:rsid w:val="6637EE25"/>
    <w:rsid w:val="6643D068"/>
    <w:rsid w:val="664CD115"/>
    <w:rsid w:val="6654CEBB"/>
    <w:rsid w:val="667F6C04"/>
    <w:rsid w:val="668406F7"/>
    <w:rsid w:val="668917B0"/>
    <w:rsid w:val="668F2BC8"/>
    <w:rsid w:val="6692C7C8"/>
    <w:rsid w:val="66992204"/>
    <w:rsid w:val="66AB11F0"/>
    <w:rsid w:val="66AE3B1E"/>
    <w:rsid w:val="66B3E538"/>
    <w:rsid w:val="66B5503C"/>
    <w:rsid w:val="66B946B0"/>
    <w:rsid w:val="66C00C64"/>
    <w:rsid w:val="66C77FB8"/>
    <w:rsid w:val="66D10F3E"/>
    <w:rsid w:val="66D12A2B"/>
    <w:rsid w:val="66D4E2C4"/>
    <w:rsid w:val="66E5AF6F"/>
    <w:rsid w:val="67125F8E"/>
    <w:rsid w:val="6720B05C"/>
    <w:rsid w:val="6722FFBD"/>
    <w:rsid w:val="6730ED94"/>
    <w:rsid w:val="673C78EA"/>
    <w:rsid w:val="673D3921"/>
    <w:rsid w:val="673F5FD0"/>
    <w:rsid w:val="6747F7F4"/>
    <w:rsid w:val="674CF8FF"/>
    <w:rsid w:val="6757F162"/>
    <w:rsid w:val="675B1C5C"/>
    <w:rsid w:val="67677E27"/>
    <w:rsid w:val="676D6A2A"/>
    <w:rsid w:val="677B083E"/>
    <w:rsid w:val="67A5C69D"/>
    <w:rsid w:val="67A93F2A"/>
    <w:rsid w:val="67ABF35F"/>
    <w:rsid w:val="67BAF237"/>
    <w:rsid w:val="67CA0A90"/>
    <w:rsid w:val="67D67CA0"/>
    <w:rsid w:val="67D76562"/>
    <w:rsid w:val="67E2E340"/>
    <w:rsid w:val="680200AD"/>
    <w:rsid w:val="6803114D"/>
    <w:rsid w:val="6814A43A"/>
    <w:rsid w:val="68206651"/>
    <w:rsid w:val="6824F01F"/>
    <w:rsid w:val="682E21BD"/>
    <w:rsid w:val="682EDA04"/>
    <w:rsid w:val="683811A9"/>
    <w:rsid w:val="683991D1"/>
    <w:rsid w:val="683E19D6"/>
    <w:rsid w:val="683F905A"/>
    <w:rsid w:val="68474E80"/>
    <w:rsid w:val="684B809C"/>
    <w:rsid w:val="68540EE8"/>
    <w:rsid w:val="685AD0F2"/>
    <w:rsid w:val="686737CE"/>
    <w:rsid w:val="686D0C46"/>
    <w:rsid w:val="687B3EA8"/>
    <w:rsid w:val="687C9E47"/>
    <w:rsid w:val="687F6D83"/>
    <w:rsid w:val="688A27A2"/>
    <w:rsid w:val="68949293"/>
    <w:rsid w:val="689B71FE"/>
    <w:rsid w:val="68A16C87"/>
    <w:rsid w:val="68ADFD70"/>
    <w:rsid w:val="68C057BC"/>
    <w:rsid w:val="68C0DE15"/>
    <w:rsid w:val="68C9CEE9"/>
    <w:rsid w:val="68DA0884"/>
    <w:rsid w:val="68DE70DD"/>
    <w:rsid w:val="68DF7A8F"/>
    <w:rsid w:val="68E6BAEC"/>
    <w:rsid w:val="68FBE810"/>
    <w:rsid w:val="6918D357"/>
    <w:rsid w:val="6922F734"/>
    <w:rsid w:val="6924E3C4"/>
    <w:rsid w:val="693A0A58"/>
    <w:rsid w:val="694035E1"/>
    <w:rsid w:val="69519ECB"/>
    <w:rsid w:val="6954E243"/>
    <w:rsid w:val="69556BAE"/>
    <w:rsid w:val="696FF559"/>
    <w:rsid w:val="698E6F59"/>
    <w:rsid w:val="699542E4"/>
    <w:rsid w:val="6996494D"/>
    <w:rsid w:val="69A232C2"/>
    <w:rsid w:val="69A625CF"/>
    <w:rsid w:val="69AB331D"/>
    <w:rsid w:val="69D033B8"/>
    <w:rsid w:val="69DA2F20"/>
    <w:rsid w:val="69E8901E"/>
    <w:rsid w:val="69EC129C"/>
    <w:rsid w:val="6A047DC9"/>
    <w:rsid w:val="6A1D28C5"/>
    <w:rsid w:val="6A28845E"/>
    <w:rsid w:val="6A303AE2"/>
    <w:rsid w:val="6A5A5952"/>
    <w:rsid w:val="6A60D4C6"/>
    <w:rsid w:val="6A701396"/>
    <w:rsid w:val="6A763C5B"/>
    <w:rsid w:val="6A8229E0"/>
    <w:rsid w:val="6A840F9E"/>
    <w:rsid w:val="6AA2CC2F"/>
    <w:rsid w:val="6AB45DBF"/>
    <w:rsid w:val="6ABD9631"/>
    <w:rsid w:val="6AC810C9"/>
    <w:rsid w:val="6AD42193"/>
    <w:rsid w:val="6ADB1D9D"/>
    <w:rsid w:val="6AE86AE6"/>
    <w:rsid w:val="6AF32309"/>
    <w:rsid w:val="6B0103E8"/>
    <w:rsid w:val="6B0E5B46"/>
    <w:rsid w:val="6B164868"/>
    <w:rsid w:val="6B165F84"/>
    <w:rsid w:val="6B1D1012"/>
    <w:rsid w:val="6B277499"/>
    <w:rsid w:val="6B2A29B0"/>
    <w:rsid w:val="6B31ACF4"/>
    <w:rsid w:val="6B329E12"/>
    <w:rsid w:val="6B466E5E"/>
    <w:rsid w:val="6B86ECF6"/>
    <w:rsid w:val="6B8AAA5A"/>
    <w:rsid w:val="6B8ACE76"/>
    <w:rsid w:val="6BB98381"/>
    <w:rsid w:val="6BC42110"/>
    <w:rsid w:val="6BD8923A"/>
    <w:rsid w:val="6BF19836"/>
    <w:rsid w:val="6BFD9FA0"/>
    <w:rsid w:val="6BFF9C80"/>
    <w:rsid w:val="6C01EE09"/>
    <w:rsid w:val="6C04B74E"/>
    <w:rsid w:val="6C080F18"/>
    <w:rsid w:val="6C18FF94"/>
    <w:rsid w:val="6C23DF90"/>
    <w:rsid w:val="6C2F87B6"/>
    <w:rsid w:val="6C4FC152"/>
    <w:rsid w:val="6C881AE3"/>
    <w:rsid w:val="6C979368"/>
    <w:rsid w:val="6C99E9B3"/>
    <w:rsid w:val="6C9C1D92"/>
    <w:rsid w:val="6CB1650F"/>
    <w:rsid w:val="6CC6F2AE"/>
    <w:rsid w:val="6CDB45F9"/>
    <w:rsid w:val="6CE2D106"/>
    <w:rsid w:val="6CF9C9FF"/>
    <w:rsid w:val="6CFF57DF"/>
    <w:rsid w:val="6D0BB3E7"/>
    <w:rsid w:val="6D0D7C39"/>
    <w:rsid w:val="6D0DEFB7"/>
    <w:rsid w:val="6D1F0253"/>
    <w:rsid w:val="6D4B6728"/>
    <w:rsid w:val="6D73C5D7"/>
    <w:rsid w:val="6D74F652"/>
    <w:rsid w:val="6DBC563E"/>
    <w:rsid w:val="6DD51299"/>
    <w:rsid w:val="6DE5F9CC"/>
    <w:rsid w:val="6DF5FEA2"/>
    <w:rsid w:val="6E0AC506"/>
    <w:rsid w:val="6E0EA1BB"/>
    <w:rsid w:val="6E48682E"/>
    <w:rsid w:val="6E49593C"/>
    <w:rsid w:val="6E49F7FF"/>
    <w:rsid w:val="6E57A04A"/>
    <w:rsid w:val="6E5895A6"/>
    <w:rsid w:val="6E5F2A2C"/>
    <w:rsid w:val="6E644703"/>
    <w:rsid w:val="6E76E2AA"/>
    <w:rsid w:val="6E7B342D"/>
    <w:rsid w:val="6E887E6F"/>
    <w:rsid w:val="6E8EF975"/>
    <w:rsid w:val="6E90E890"/>
    <w:rsid w:val="6EE2C0B5"/>
    <w:rsid w:val="6EE5F9ED"/>
    <w:rsid w:val="6EF26B98"/>
    <w:rsid w:val="6F075A40"/>
    <w:rsid w:val="6F11387A"/>
    <w:rsid w:val="6F118C39"/>
    <w:rsid w:val="6F128D40"/>
    <w:rsid w:val="6F2C23DD"/>
    <w:rsid w:val="6F2DB81D"/>
    <w:rsid w:val="6F34502D"/>
    <w:rsid w:val="6F37026E"/>
    <w:rsid w:val="6F3C85AB"/>
    <w:rsid w:val="6F46878D"/>
    <w:rsid w:val="6F59AF48"/>
    <w:rsid w:val="6F5B1A8B"/>
    <w:rsid w:val="6F86EE9C"/>
    <w:rsid w:val="6F976026"/>
    <w:rsid w:val="6F9C282D"/>
    <w:rsid w:val="6F9CDEAC"/>
    <w:rsid w:val="6FA28B9A"/>
    <w:rsid w:val="6FBC8BFA"/>
    <w:rsid w:val="6FBE85A7"/>
    <w:rsid w:val="6FE9F373"/>
    <w:rsid w:val="6FEAD3E3"/>
    <w:rsid w:val="6FF791F6"/>
    <w:rsid w:val="6FF97C74"/>
    <w:rsid w:val="7003495F"/>
    <w:rsid w:val="7006D15A"/>
    <w:rsid w:val="701205B5"/>
    <w:rsid w:val="7020DA17"/>
    <w:rsid w:val="702B94A3"/>
    <w:rsid w:val="702D679F"/>
    <w:rsid w:val="702E6393"/>
    <w:rsid w:val="703AF75B"/>
    <w:rsid w:val="703E8618"/>
    <w:rsid w:val="70425ADE"/>
    <w:rsid w:val="7049162B"/>
    <w:rsid w:val="704A84FC"/>
    <w:rsid w:val="705A8186"/>
    <w:rsid w:val="70825190"/>
    <w:rsid w:val="708E9807"/>
    <w:rsid w:val="7093183B"/>
    <w:rsid w:val="709DAC24"/>
    <w:rsid w:val="70A159B3"/>
    <w:rsid w:val="70B788DE"/>
    <w:rsid w:val="70D05507"/>
    <w:rsid w:val="70DB4B09"/>
    <w:rsid w:val="70E8DC7E"/>
    <w:rsid w:val="70EC9666"/>
    <w:rsid w:val="70ECA16E"/>
    <w:rsid w:val="70EE5E8B"/>
    <w:rsid w:val="70F19DE0"/>
    <w:rsid w:val="70F1EED8"/>
    <w:rsid w:val="70F7681B"/>
    <w:rsid w:val="70FF1C53"/>
    <w:rsid w:val="7104AB72"/>
    <w:rsid w:val="710E37FA"/>
    <w:rsid w:val="71107EAB"/>
    <w:rsid w:val="71114CA1"/>
    <w:rsid w:val="7120D5D1"/>
    <w:rsid w:val="71240A30"/>
    <w:rsid w:val="71444E56"/>
    <w:rsid w:val="7151377B"/>
    <w:rsid w:val="7164BB1B"/>
    <w:rsid w:val="71667E40"/>
    <w:rsid w:val="7173DD65"/>
    <w:rsid w:val="717BFABE"/>
    <w:rsid w:val="7180A076"/>
    <w:rsid w:val="7188097B"/>
    <w:rsid w:val="719C5EA3"/>
    <w:rsid w:val="71BF5402"/>
    <w:rsid w:val="71C8B73A"/>
    <w:rsid w:val="71C98BBD"/>
    <w:rsid w:val="71EB1718"/>
    <w:rsid w:val="71F12A84"/>
    <w:rsid w:val="71FFDA0B"/>
    <w:rsid w:val="7213AE62"/>
    <w:rsid w:val="722827BB"/>
    <w:rsid w:val="723905D5"/>
    <w:rsid w:val="72490B99"/>
    <w:rsid w:val="7249B943"/>
    <w:rsid w:val="7267B7B0"/>
    <w:rsid w:val="7273067E"/>
    <w:rsid w:val="72793D0B"/>
    <w:rsid w:val="728DB3B4"/>
    <w:rsid w:val="72AAFD12"/>
    <w:rsid w:val="72B07CCD"/>
    <w:rsid w:val="72CFCA72"/>
    <w:rsid w:val="72D320D5"/>
    <w:rsid w:val="72DCE39F"/>
    <w:rsid w:val="72E3CE8E"/>
    <w:rsid w:val="72EB8C8B"/>
    <w:rsid w:val="73067D1F"/>
    <w:rsid w:val="730A5753"/>
    <w:rsid w:val="73138B4A"/>
    <w:rsid w:val="734202A4"/>
    <w:rsid w:val="7346CEB1"/>
    <w:rsid w:val="734D92E8"/>
    <w:rsid w:val="73571C33"/>
    <w:rsid w:val="735A7281"/>
    <w:rsid w:val="73899C4A"/>
    <w:rsid w:val="738F47BC"/>
    <w:rsid w:val="7391306F"/>
    <w:rsid w:val="7398CA63"/>
    <w:rsid w:val="73A38B5E"/>
    <w:rsid w:val="73B538A2"/>
    <w:rsid w:val="73B66F5B"/>
    <w:rsid w:val="73CD0CB7"/>
    <w:rsid w:val="73E23D38"/>
    <w:rsid w:val="740F2DA8"/>
    <w:rsid w:val="74437524"/>
    <w:rsid w:val="744427DE"/>
    <w:rsid w:val="7461E3BB"/>
    <w:rsid w:val="74640AEB"/>
    <w:rsid w:val="746DAD91"/>
    <w:rsid w:val="7477F24C"/>
    <w:rsid w:val="747EAEDF"/>
    <w:rsid w:val="748911F0"/>
    <w:rsid w:val="74931AF7"/>
    <w:rsid w:val="749A3E6E"/>
    <w:rsid w:val="74A2ED5C"/>
    <w:rsid w:val="74A7F05E"/>
    <w:rsid w:val="74B2D8DE"/>
    <w:rsid w:val="74BAA434"/>
    <w:rsid w:val="74BCAAFB"/>
    <w:rsid w:val="74C513E1"/>
    <w:rsid w:val="74CA3D85"/>
    <w:rsid w:val="74CF11EE"/>
    <w:rsid w:val="74EBCFE1"/>
    <w:rsid w:val="74EF8403"/>
    <w:rsid w:val="750AAACF"/>
    <w:rsid w:val="75137676"/>
    <w:rsid w:val="751AB487"/>
    <w:rsid w:val="751BCE42"/>
    <w:rsid w:val="75205357"/>
    <w:rsid w:val="75210A3B"/>
    <w:rsid w:val="75225819"/>
    <w:rsid w:val="7535CF92"/>
    <w:rsid w:val="75373170"/>
    <w:rsid w:val="75518ED0"/>
    <w:rsid w:val="7553E8E0"/>
    <w:rsid w:val="755A8241"/>
    <w:rsid w:val="755EB052"/>
    <w:rsid w:val="75606094"/>
    <w:rsid w:val="7567887C"/>
    <w:rsid w:val="7572045C"/>
    <w:rsid w:val="75748A84"/>
    <w:rsid w:val="759CD110"/>
    <w:rsid w:val="759D861B"/>
    <w:rsid w:val="75A24DBA"/>
    <w:rsid w:val="75B327FA"/>
    <w:rsid w:val="75E2D50C"/>
    <w:rsid w:val="75E53856"/>
    <w:rsid w:val="75F55467"/>
    <w:rsid w:val="761199E7"/>
    <w:rsid w:val="76198556"/>
    <w:rsid w:val="761A16AD"/>
    <w:rsid w:val="7625B333"/>
    <w:rsid w:val="7629AC65"/>
    <w:rsid w:val="764F7FBC"/>
    <w:rsid w:val="765332B7"/>
    <w:rsid w:val="7656403F"/>
    <w:rsid w:val="765C159F"/>
    <w:rsid w:val="765D0CA0"/>
    <w:rsid w:val="76645D8A"/>
    <w:rsid w:val="76749DCD"/>
    <w:rsid w:val="767F9CDF"/>
    <w:rsid w:val="768658F8"/>
    <w:rsid w:val="7690624F"/>
    <w:rsid w:val="76A0DBBD"/>
    <w:rsid w:val="76A99334"/>
    <w:rsid w:val="76B0346E"/>
    <w:rsid w:val="76C85B2E"/>
    <w:rsid w:val="76C85CEE"/>
    <w:rsid w:val="76D0521F"/>
    <w:rsid w:val="76D8C8BE"/>
    <w:rsid w:val="76E864C2"/>
    <w:rsid w:val="76FFB63E"/>
    <w:rsid w:val="77046B8E"/>
    <w:rsid w:val="770FACF8"/>
    <w:rsid w:val="771BF6A8"/>
    <w:rsid w:val="77304B13"/>
    <w:rsid w:val="7744A3B5"/>
    <w:rsid w:val="7747D31D"/>
    <w:rsid w:val="77494AC8"/>
    <w:rsid w:val="774B2B62"/>
    <w:rsid w:val="774CE02B"/>
    <w:rsid w:val="7758BFD7"/>
    <w:rsid w:val="775C694D"/>
    <w:rsid w:val="77624587"/>
    <w:rsid w:val="77628C48"/>
    <w:rsid w:val="7770EF2A"/>
    <w:rsid w:val="7784A9A3"/>
    <w:rsid w:val="77881265"/>
    <w:rsid w:val="778E3E7D"/>
    <w:rsid w:val="7792895E"/>
    <w:rsid w:val="779C5656"/>
    <w:rsid w:val="77A0D09B"/>
    <w:rsid w:val="77A8EB9D"/>
    <w:rsid w:val="77B554D8"/>
    <w:rsid w:val="77BDA0D6"/>
    <w:rsid w:val="77D19459"/>
    <w:rsid w:val="77D1F44A"/>
    <w:rsid w:val="77D6DD80"/>
    <w:rsid w:val="77E064B7"/>
    <w:rsid w:val="77E5AE9C"/>
    <w:rsid w:val="77E9484D"/>
    <w:rsid w:val="77F02A18"/>
    <w:rsid w:val="78096861"/>
    <w:rsid w:val="780C5658"/>
    <w:rsid w:val="78140460"/>
    <w:rsid w:val="78212CA2"/>
    <w:rsid w:val="78303228"/>
    <w:rsid w:val="7856134F"/>
    <w:rsid w:val="7857D30E"/>
    <w:rsid w:val="785C9BA6"/>
    <w:rsid w:val="786C8C81"/>
    <w:rsid w:val="786D1475"/>
    <w:rsid w:val="78A01843"/>
    <w:rsid w:val="78AED975"/>
    <w:rsid w:val="78AEE659"/>
    <w:rsid w:val="78BADFC3"/>
    <w:rsid w:val="78C779EC"/>
    <w:rsid w:val="78C951CA"/>
    <w:rsid w:val="78CFC0E2"/>
    <w:rsid w:val="78E71CEA"/>
    <w:rsid w:val="78EC6F8E"/>
    <w:rsid w:val="78FEC75A"/>
    <w:rsid w:val="7902A3F8"/>
    <w:rsid w:val="79100BF9"/>
    <w:rsid w:val="7930C634"/>
    <w:rsid w:val="793B1F7D"/>
    <w:rsid w:val="793D3AD9"/>
    <w:rsid w:val="79417F8C"/>
    <w:rsid w:val="79430C59"/>
    <w:rsid w:val="797ACB8E"/>
    <w:rsid w:val="797AFA46"/>
    <w:rsid w:val="797B63C5"/>
    <w:rsid w:val="79862E35"/>
    <w:rsid w:val="799A3D9D"/>
    <w:rsid w:val="79A5EC27"/>
    <w:rsid w:val="79AFAF4E"/>
    <w:rsid w:val="79B528E7"/>
    <w:rsid w:val="79C173BB"/>
    <w:rsid w:val="79CB31DF"/>
    <w:rsid w:val="79DDE33A"/>
    <w:rsid w:val="79EF593D"/>
    <w:rsid w:val="79F0CDA8"/>
    <w:rsid w:val="79F35A72"/>
    <w:rsid w:val="79F4F7A1"/>
    <w:rsid w:val="79F5E2F4"/>
    <w:rsid w:val="79FAD02F"/>
    <w:rsid w:val="7A02DFCA"/>
    <w:rsid w:val="7A26F139"/>
    <w:rsid w:val="7A364672"/>
    <w:rsid w:val="7A4B5771"/>
    <w:rsid w:val="7A5D1E91"/>
    <w:rsid w:val="7A64A829"/>
    <w:rsid w:val="7A656EE8"/>
    <w:rsid w:val="7A860C5E"/>
    <w:rsid w:val="7A895FC3"/>
    <w:rsid w:val="7A99A969"/>
    <w:rsid w:val="7AA1B4FB"/>
    <w:rsid w:val="7ABBA255"/>
    <w:rsid w:val="7ABD32EB"/>
    <w:rsid w:val="7AC2838D"/>
    <w:rsid w:val="7AC3BDFD"/>
    <w:rsid w:val="7AC47FFD"/>
    <w:rsid w:val="7AC74CBC"/>
    <w:rsid w:val="7AD7D7B0"/>
    <w:rsid w:val="7AE0911B"/>
    <w:rsid w:val="7AE7CC70"/>
    <w:rsid w:val="7AFB0F6B"/>
    <w:rsid w:val="7B05B365"/>
    <w:rsid w:val="7B0CE80A"/>
    <w:rsid w:val="7B374AF8"/>
    <w:rsid w:val="7B42C1EC"/>
    <w:rsid w:val="7B4480B6"/>
    <w:rsid w:val="7B74E582"/>
    <w:rsid w:val="7B7D649B"/>
    <w:rsid w:val="7B7F6BB2"/>
    <w:rsid w:val="7B859417"/>
    <w:rsid w:val="7B85AC19"/>
    <w:rsid w:val="7B9460A4"/>
    <w:rsid w:val="7B9B39F7"/>
    <w:rsid w:val="7BBD6E4C"/>
    <w:rsid w:val="7BCD6B50"/>
    <w:rsid w:val="7BD005E6"/>
    <w:rsid w:val="7BD9D7E6"/>
    <w:rsid w:val="7BE5A771"/>
    <w:rsid w:val="7BEB85A1"/>
    <w:rsid w:val="7BF0D9AE"/>
    <w:rsid w:val="7BFDB5CC"/>
    <w:rsid w:val="7BFE13B8"/>
    <w:rsid w:val="7C236AC2"/>
    <w:rsid w:val="7C2F286F"/>
    <w:rsid w:val="7C58345E"/>
    <w:rsid w:val="7C603100"/>
    <w:rsid w:val="7C7F1007"/>
    <w:rsid w:val="7C8A5FFE"/>
    <w:rsid w:val="7C950151"/>
    <w:rsid w:val="7C9FF98D"/>
    <w:rsid w:val="7CB7AF22"/>
    <w:rsid w:val="7CD1F0EA"/>
    <w:rsid w:val="7CD6C775"/>
    <w:rsid w:val="7CDC7D17"/>
    <w:rsid w:val="7CE71641"/>
    <w:rsid w:val="7CF7A0EA"/>
    <w:rsid w:val="7D036EF4"/>
    <w:rsid w:val="7D05BF71"/>
    <w:rsid w:val="7D161446"/>
    <w:rsid w:val="7D25A8BF"/>
    <w:rsid w:val="7D315704"/>
    <w:rsid w:val="7D321AF6"/>
    <w:rsid w:val="7D896FDE"/>
    <w:rsid w:val="7D95F34A"/>
    <w:rsid w:val="7DB4E351"/>
    <w:rsid w:val="7DC6CE45"/>
    <w:rsid w:val="7DD59556"/>
    <w:rsid w:val="7DD6EB27"/>
    <w:rsid w:val="7DE6A1DF"/>
    <w:rsid w:val="7DEB8377"/>
    <w:rsid w:val="7DFAAABB"/>
    <w:rsid w:val="7E0B0347"/>
    <w:rsid w:val="7E14F7C5"/>
    <w:rsid w:val="7E1C9CF1"/>
    <w:rsid w:val="7E261125"/>
    <w:rsid w:val="7E2DBE5E"/>
    <w:rsid w:val="7E332514"/>
    <w:rsid w:val="7E338CE5"/>
    <w:rsid w:val="7E46048E"/>
    <w:rsid w:val="7E484FAC"/>
    <w:rsid w:val="7E579FAE"/>
    <w:rsid w:val="7E588BEC"/>
    <w:rsid w:val="7E5C1894"/>
    <w:rsid w:val="7E67D290"/>
    <w:rsid w:val="7E7380C5"/>
    <w:rsid w:val="7E875554"/>
    <w:rsid w:val="7E96F564"/>
    <w:rsid w:val="7EA5F289"/>
    <w:rsid w:val="7EA86B7C"/>
    <w:rsid w:val="7EAA11DF"/>
    <w:rsid w:val="7EB589CA"/>
    <w:rsid w:val="7EC38580"/>
    <w:rsid w:val="7EC9CF04"/>
    <w:rsid w:val="7EDDD7FF"/>
    <w:rsid w:val="7EE96501"/>
    <w:rsid w:val="7EEE0DCB"/>
    <w:rsid w:val="7EF572C1"/>
    <w:rsid w:val="7EFC053E"/>
    <w:rsid w:val="7F03DEB8"/>
    <w:rsid w:val="7F16C2D2"/>
    <w:rsid w:val="7F16D414"/>
    <w:rsid w:val="7F1BCD8B"/>
    <w:rsid w:val="7F1D7539"/>
    <w:rsid w:val="7F2B9F76"/>
    <w:rsid w:val="7F2DC40C"/>
    <w:rsid w:val="7F3AC38D"/>
    <w:rsid w:val="7F45C044"/>
    <w:rsid w:val="7F552560"/>
    <w:rsid w:val="7F5E3FDB"/>
    <w:rsid w:val="7F6F1FDE"/>
    <w:rsid w:val="7F76B6E1"/>
    <w:rsid w:val="7F80672B"/>
    <w:rsid w:val="7F866D81"/>
    <w:rsid w:val="7F919F65"/>
    <w:rsid w:val="7F95CBC5"/>
    <w:rsid w:val="7FBBD19C"/>
    <w:rsid w:val="7FC38AAB"/>
    <w:rsid w:val="7FCBB89C"/>
    <w:rsid w:val="7FD89EF9"/>
    <w:rsid w:val="7FE4CD72"/>
    <w:rsid w:val="7FE7A3F0"/>
    <w:rsid w:val="7FF1F35B"/>
    <w:rsid w:val="7FF80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1B03F57"/>
  <w15:docId w15:val="{34C9F36E-8BE9-4B1B-9689-16F5C4D79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21C"/>
  </w:style>
  <w:style w:type="paragraph" w:styleId="Rubrik1">
    <w:name w:val="heading 1"/>
    <w:basedOn w:val="Normal"/>
    <w:next w:val="Normal"/>
    <w:link w:val="Rubrik1Char"/>
    <w:uiPriority w:val="9"/>
    <w:qFormat/>
    <w:rsid w:val="009D36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D36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D36CC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9D36CC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</w:rPr>
  </w:style>
  <w:style w:type="numbering" w:customStyle="1" w:styleId="Ingenlista1">
    <w:name w:val="Ingen lista1"/>
    <w:next w:val="Ingenlista"/>
    <w:uiPriority w:val="99"/>
    <w:semiHidden/>
    <w:unhideWhenUsed/>
    <w:rsid w:val="009D36CC"/>
  </w:style>
  <w:style w:type="table" w:styleId="Tabellrutnt">
    <w:name w:val="Table Grid"/>
    <w:basedOn w:val="Normaltabell"/>
    <w:uiPriority w:val="39"/>
    <w:rsid w:val="009D36C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9D36CC"/>
    <w:pPr>
      <w:ind w:left="720"/>
      <w:contextualSpacing/>
    </w:pPr>
    <w:rPr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9D36CC"/>
    <w:pPr>
      <w:spacing w:after="0"/>
      <w:jc w:val="center"/>
    </w:pPr>
    <w:rPr>
      <w:rFonts w:ascii="Calibri" w:hAnsi="Calibri" w:cs="Calibri"/>
      <w:noProof/>
      <w:kern w:val="0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D36CC"/>
    <w:rPr>
      <w:rFonts w:ascii="Calibri" w:hAnsi="Calibri" w:cs="Calibr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36CC"/>
    <w:pPr>
      <w:spacing w:line="240" w:lineRule="auto"/>
    </w:pPr>
    <w:rPr>
      <w:rFonts w:ascii="Calibri" w:hAnsi="Calibri" w:cs="Calibri"/>
      <w:noProof/>
      <w:kern w:val="0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D36CC"/>
    <w:rPr>
      <w:rFonts w:ascii="Calibri" w:hAnsi="Calibri" w:cs="Calibri"/>
      <w:noProof/>
      <w:kern w:val="0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D36C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D36CC"/>
    <w:pPr>
      <w:spacing w:line="240" w:lineRule="auto"/>
    </w:pPr>
    <w:rPr>
      <w:kern w:val="0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D36CC"/>
    <w:rPr>
      <w:kern w:val="0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D36C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D36CC"/>
    <w:rPr>
      <w:b/>
      <w:bCs/>
      <w:kern w:val="0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D36CC"/>
    <w:pPr>
      <w:spacing w:after="0" w:line="240" w:lineRule="auto"/>
    </w:pPr>
    <w:rPr>
      <w:rFonts w:ascii="Segoe UI" w:hAnsi="Segoe UI" w:cs="Segoe UI"/>
      <w:kern w:val="0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D36CC"/>
    <w:rPr>
      <w:rFonts w:ascii="Segoe UI" w:hAnsi="Segoe UI" w:cs="Segoe UI"/>
      <w:kern w:val="0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9D36CC"/>
    <w:pPr>
      <w:tabs>
        <w:tab w:val="center" w:pos="4680"/>
        <w:tab w:val="right" w:pos="9360"/>
      </w:tabs>
      <w:spacing w:after="0" w:line="240" w:lineRule="auto"/>
    </w:pPr>
    <w:rPr>
      <w:kern w:val="0"/>
    </w:rPr>
  </w:style>
  <w:style w:type="character" w:customStyle="1" w:styleId="SidhuvudChar">
    <w:name w:val="Sidhuvud Char"/>
    <w:basedOn w:val="Standardstycketeckensnitt"/>
    <w:link w:val="Sidhuvud"/>
    <w:uiPriority w:val="99"/>
    <w:rsid w:val="009D36CC"/>
    <w:rPr>
      <w:kern w:val="0"/>
    </w:rPr>
  </w:style>
  <w:style w:type="paragraph" w:styleId="Sidfot">
    <w:name w:val="footer"/>
    <w:basedOn w:val="Normal"/>
    <w:link w:val="SidfotChar"/>
    <w:uiPriority w:val="99"/>
    <w:unhideWhenUsed/>
    <w:rsid w:val="009D36CC"/>
    <w:pPr>
      <w:tabs>
        <w:tab w:val="center" w:pos="4680"/>
        <w:tab w:val="right" w:pos="9360"/>
      </w:tabs>
      <w:spacing w:after="0" w:line="240" w:lineRule="auto"/>
    </w:pPr>
    <w:rPr>
      <w:kern w:val="0"/>
    </w:rPr>
  </w:style>
  <w:style w:type="character" w:customStyle="1" w:styleId="SidfotChar">
    <w:name w:val="Sidfot Char"/>
    <w:basedOn w:val="Standardstycketeckensnitt"/>
    <w:link w:val="Sidfot"/>
    <w:uiPriority w:val="99"/>
    <w:rsid w:val="009D36CC"/>
    <w:rPr>
      <w:kern w:val="0"/>
    </w:rPr>
  </w:style>
  <w:style w:type="paragraph" w:styleId="Normalwebb">
    <w:name w:val="Normal (Web)"/>
    <w:basedOn w:val="Normal"/>
    <w:link w:val="NormalwebbChar"/>
    <w:uiPriority w:val="99"/>
    <w:rsid w:val="009D36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</w:rPr>
  </w:style>
  <w:style w:type="character" w:customStyle="1" w:styleId="NormalwebbChar">
    <w:name w:val="Normal (webb) Char"/>
    <w:basedOn w:val="Standardstycketeckensnitt"/>
    <w:link w:val="Normalwebb"/>
    <w:uiPriority w:val="99"/>
    <w:rsid w:val="009D36CC"/>
    <w:rPr>
      <w:rFonts w:ascii="Times New Roman" w:eastAsia="Times New Roman" w:hAnsi="Times New Roman" w:cs="Times New Roman"/>
      <w:kern w:val="0"/>
      <w:sz w:val="24"/>
      <w:szCs w:val="24"/>
      <w:lang w:val="sv-SE" w:eastAsia="sv-SE"/>
    </w:rPr>
  </w:style>
  <w:style w:type="paragraph" w:styleId="Ingetavstnd">
    <w:name w:val="No Spacing"/>
    <w:uiPriority w:val="1"/>
    <w:qFormat/>
    <w:rsid w:val="009D36CC"/>
    <w:pPr>
      <w:spacing w:after="0" w:line="240" w:lineRule="auto"/>
    </w:pPr>
    <w:rPr>
      <w:kern w:val="0"/>
    </w:rPr>
  </w:style>
  <w:style w:type="paragraph" w:styleId="Revision">
    <w:name w:val="Revision"/>
    <w:hidden/>
    <w:uiPriority w:val="99"/>
    <w:semiHidden/>
    <w:rsid w:val="009D36CC"/>
    <w:pPr>
      <w:spacing w:after="0" w:line="240" w:lineRule="auto"/>
    </w:pPr>
    <w:rPr>
      <w:kern w:val="0"/>
    </w:rPr>
  </w:style>
  <w:style w:type="character" w:styleId="Platshllartext">
    <w:name w:val="Placeholder Text"/>
    <w:basedOn w:val="Standardstycketeckensnitt"/>
    <w:uiPriority w:val="99"/>
    <w:semiHidden/>
    <w:rsid w:val="009D36CC"/>
    <w:rPr>
      <w:color w:val="666666"/>
    </w:rPr>
  </w:style>
  <w:style w:type="character" w:customStyle="1" w:styleId="xapple-converted-space">
    <w:name w:val="x_apple-converted-space"/>
    <w:basedOn w:val="Standardstycketeckensnitt"/>
    <w:rsid w:val="00001685"/>
  </w:style>
  <w:style w:type="character" w:styleId="Hyperlnk">
    <w:name w:val="Hyperlink"/>
    <w:basedOn w:val="Standardstycketeckensnitt"/>
    <w:uiPriority w:val="99"/>
    <w:unhideWhenUsed/>
    <w:rsid w:val="00B71903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B71903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66692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7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4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13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9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50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8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91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585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744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6796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349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4378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840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0735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22796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28474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2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8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14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86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61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263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239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8551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8857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9620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6580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47984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2126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6395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72319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4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5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1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34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8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905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843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131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298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8595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5924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0548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2262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5486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28889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16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4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4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05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2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977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575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4470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5004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8867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6798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0775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70477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96406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6318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1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e.marklund@umu.se" TargetMode="Externa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image" Target="media/image2.tiff"/><Relationship Id="rId10" Type="http://schemas.openxmlformats.org/officeDocument/2006/relationships/hyperlink" Target="mailto:tommy.g.olsson@umu.se" TargetMode="External"/><Relationship Id="rId19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hyperlink" Target="mailto:helene.rietz@umu.se" TargetMode="Externa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8c117f53-e24d-4fe8-939e-8172d42c2121">
  <we:reference id="WA200005983" version="1.2.0" store="en-US" storeType="omex"/>
  <we:alternateReferences>
    <we:reference id="WA200005983" version="1.2.0" store="omex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F37F94-6EB5-D444-B661-10550CF0BE9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39</Words>
  <Characters>1365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TS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rie Marklund</dc:creator>
  <cp:keywords/>
  <dc:description/>
  <cp:lastModifiedBy>Marie Marklund</cp:lastModifiedBy>
  <cp:revision>3</cp:revision>
  <cp:lastPrinted>2025-01-03T13:39:00Z</cp:lastPrinted>
  <dcterms:created xsi:type="dcterms:W3CDTF">2025-02-03T16:10:00Z</dcterms:created>
  <dcterms:modified xsi:type="dcterms:W3CDTF">2025-02-03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0f1d505,1e4db9e4,2a0bf1a6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